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8D1E77" w:rsidRPr="00CC3524" w:rsidRDefault="00E91DC9" w:rsidP="00894AE9">
      <w:pPr>
        <w:tabs>
          <w:tab w:val="left" w:pos="2000"/>
          <w:tab w:val="left" w:pos="2211"/>
        </w:tabs>
        <w:ind w:left="450" w:right="3960"/>
        <w:rPr>
          <w:rFonts w:ascii="Times New Roman" w:hAnsi="Times New Roman" w:cs="Times New Roman"/>
        </w:rPr>
      </w:pPr>
      <w:r w:rsidRPr="00CC3524">
        <w:rPr>
          <w:rFonts w:ascii="Times New Roman" w:hAnsi="Times New Roman" w:cs="Times New Roman"/>
        </w:rPr>
        <w:t>Supplementa</w:t>
      </w:r>
      <w:r w:rsidR="00CC3524" w:rsidRPr="00CC3524">
        <w:rPr>
          <w:rFonts w:ascii="Times New Roman" w:hAnsi="Times New Roman" w:cs="Times New Roman"/>
        </w:rPr>
        <w:t>l</w:t>
      </w:r>
      <w:r w:rsidRPr="00CC3524">
        <w:rPr>
          <w:rFonts w:ascii="Times New Roman" w:hAnsi="Times New Roman" w:cs="Times New Roman"/>
        </w:rPr>
        <w:t xml:space="preserve"> Table </w:t>
      </w:r>
      <w:r w:rsidR="00C137BF" w:rsidRPr="00CC3524">
        <w:rPr>
          <w:rFonts w:ascii="Times New Roman" w:hAnsi="Times New Roman" w:cs="Times New Roman"/>
        </w:rPr>
        <w:t>4</w:t>
      </w:r>
    </w:p>
    <w:tbl>
      <w:tblPr>
        <w:tblW w:w="8820" w:type="dxa"/>
        <w:tblInd w:w="468" w:type="dxa"/>
        <w:tblLook w:val="04A0" w:firstRow="1" w:lastRow="0" w:firstColumn="1" w:lastColumn="0" w:noHBand="0" w:noVBand="1"/>
      </w:tblPr>
      <w:tblGrid>
        <w:gridCol w:w="1131"/>
        <w:gridCol w:w="1302"/>
        <w:gridCol w:w="1302"/>
        <w:gridCol w:w="1339"/>
        <w:gridCol w:w="886"/>
        <w:gridCol w:w="3578"/>
        <w:gridCol w:w="1558"/>
      </w:tblGrid>
      <w:tr w:rsidR="007B14FB" w:rsidRPr="00CC3524" w:rsidTr="007B14FB">
        <w:trPr>
          <w:trHeight w:val="300"/>
        </w:trPr>
        <w:tc>
          <w:tcPr>
            <w:tcW w:w="6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n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ecies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g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te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3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B accession numb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eference</w:t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COI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B. ch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</w:t>
            </w:r>
            <w:bookmarkStart w:id="0" w:name="_GoBack"/>
            <w:bookmarkEnd w:id="0"/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GC2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170-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MC9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180-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GC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10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195-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GC2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15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205-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GB6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220-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GB6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226-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MC8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230-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MC6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238-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AC6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241-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AC6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24266-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B257532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NaXlhemFraTwvQXV0aG9yPjxZZWFyPjIwMTA8L1llYXI+
PFJlY051bT4xMjE1PC9SZWNOdW0+PERpc3BsYXlUZXh0PlsyXTwvRGlzcGxheVRleHQ+PHJlY29y
ZD48cmVjLW51bWJlcj4xMjE1PC9yZWMtbnVtYmVyPjxmb3JlaWduLWtleXM+PGtleSBhcHA9IkVO
IiBkYi1pZD0iMHA5end6ZmU2YXNlZXdlcjk1ZHZmZmZ3dDVwMHRyd3d0ZWZ4IiB0aW1lc3RhbXA9
IjE1MDQ4MjEwNzYiPjEyMTU8L2tleT48L2ZvcmVpZ24ta2V5cz48cmVmLXR5cGUgbmFtZT0iSm91
cm5hbCBBcnRpY2xlIj4xNzwvcmVmLXR5cGU+PGNvbnRyaWJ1dG9ycz48YXV0aG9ycz48YXV0aG9y
Pk1peWF6YWtpLCBKLiBJLjwvYXV0aG9yPjxhdXRob3I+TWFydGlucywgTC4gRC48L2F1dGhvcj48
YXV0aG9yPkZ1aml0YSwgWS48L2F1dGhvcj48YXV0aG9yPk1hdHN1bW90bywgSC48L2F1dGhvcj48
YXV0aG9yPkZ1aml3YXJhLCBZLjwvYXV0aG9yPjwvYXV0aG9ycz48L2NvbnRyaWJ1dG9ycz48YXV0
aC1hZGRyZXNzPlVuaXYgWWFtYW5hc2hpLCBGYWMgRWR1YyAmYW1wOyBIdW1hbiBTY2ksIFlhbWFu
YXNoaSwgSmFwYW4mI3hEO1VuaXYgVmlnbywgRGVwdCBCaW9jaGVtIEdlbmV0ICZhbXA7IEltbXVu
b2wsIFZpZ28gMzYzMTAsIFNwYWluJiN4RDtVbml2IFRzdWt1YmEsIEluc3QgQmlvbCBTY2ksIFRz
dWt1YmEsIEliYXJha2kgMzA1LCBKYXBhbiYjeEQ7SmFwYW4gQWdjeSBNYXJpbmUgRWFydGggU2Np
ICZhbXA7IFRlY2hub2wsIFJlcyBQcm9ncmFtIE1hcmluZSBCaW9sICZhbXA7IEVjb2wsIEthbmFn
YXdhLCBKYXBhbjwvYXV0aC1hZGRyZXNzPjx0aXRsZXM+PHRpdGxlPkV2b2x1dGlvbmFyeSBQcm9j
ZXNzIG9mIERlZXAtU2VhIEJhdGh5bW9kaW9sdXMgTXVzc2VsczwvdGl0bGU+PHNlY29uZGFyeS10
aXRsZT5QbG9zIE9uZTwvc2Vjb25kYXJ5LXRpdGxlPjxhbHQtdGl0bGU+UGxvcyBPbmU8L2FsdC10
aXRsZT48L3RpdGxlcz48cGVyaW9kaWNhbD48ZnVsbC10aXRsZT5QbG9zIE9uZTwvZnVsbC10aXRs
ZT48YWJici0xPlBsb3MgT25lPC9hYmJyLTE+PC9wZXJpb2RpY2FsPjxhbHQtcGVyaW9kaWNhbD48
ZnVsbC10aXRsZT5QbG9zIE9uZTwvZnVsbC10aXRsZT48YWJici0xPlBsb3MgT25lPC9hYmJyLTE+
PC9hbHQtcGVyaW9kaWNhbD48dm9sdW1lPjU8L3ZvbHVtZT48bnVtYmVyPjQ8L251bWJlcj48a2V5
d29yZHM+PGtleXdvcmQ+aHlkcm90aGVybWFsIHZlbnQgbXVzc2Vsczwva2V5d29yZD48a2V5d29y
ZD5taWQtYXRsYW50aWMgcmlkZ2U8L2tleXdvcmQ+PGtleXdvcmQ+bm9ydGggZmlqaSBiYXNpbjwv
a2V5d29yZD48a2V5d29yZD5wYXB1YS1uZXctZ3VpbmVhPC9rZXl3b3JkPjxrZXl3b3JkPm1pdG9j
aG9uZHJpYWwtRE5BPC9rZXl3b3JkPjxrZXl3b3JkPmNvbGQtc2VlcDwva2V5d29yZD48a2V5d29y
ZD5tb2xlY3VsYXIgZXZvbHV0aW9uPC9rZXl3b3JkPjxrZXl3b3JkPmJpdmFsdmlhIG15dGlsaWRh
ZTwva2V5d29yZD48a2V5d29yZD53ZXN0ZXJuIHBhY2lmaWM8L2tleXdvcmQ+PGtleXdvcmQ+d29v
ZGVuIHN0ZXBzPC9rZXl3b3JkPjwva2V5d29yZHM+PGRhdGVzPjx5ZWFyPjIwMTA8L3llYXI+PHB1
Yi1kYXRlcz48ZGF0ZT5BcHIgMjc8L2RhdGU+PC9wdWItZGF0ZXM+PC9kYXRlcz48aXNibj4xOTMy
LTYyMDM8L2lzYm4+PGFjY2Vzc2lvbi1udW0+V09TOjAwMDI3NzA3OTcwMDAxMTwvYWNjZXNzaW9u
LW51bT48dXJscz48cmVsYXRlZC11cmxzPjx1cmw+Jmx0O0dvIHRvIElTSSZndDs6Ly9XT1M6MDAw
Mjc3MDc5NzAwMDExPC91cmw+PHVybD5odHRwOi8vam91cm5hbHMucGxvcy5vcmcvcGxvc29uZS9h
cnRpY2xlL2ZpbGU/aWQ9MTAuMTM3MS9qb3VybmFsLnBvbmUuMDAxMDM2MyZhbXA7dHlwZT1wcmlu
dGFibGU8L3VybD48L3JlbGF0ZWQtdXJscz48L3VybHM+PGVsZWN0cm9uaWMtcmVzb3VyY2UtbnVt
PkFSVE4gZTEwMzYzIDEwLjEzNzEvam91cm5hbC5wb25lLjAwMTAzNjM8L2VsZWN0cm9uaWMtcmVz
b3VyY2UtbnVtPjxsYW5ndWFnZT5FbmdsaXNoPC9sYW5ndWFnZT48L3JlY29yZD48L0NpdGU+PC9F
bmROb3RlPgB=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NaXlhemFraTwvQXV0aG9yPjxZZWFyPjIwMTA8L1llYXI+
PFJlY051bT4xMjE1PC9SZWNOdW0+PERpc3BsYXlUZXh0PlsyXTwvRGlzcGxheVRleHQ+PHJlY29y
ZD48cmVjLW51bWJlcj4xMjE1PC9yZWMtbnVtYmVyPjxmb3JlaWduLWtleXM+PGtleSBhcHA9IkVO
IiBkYi1pZD0iMHA5end6ZmU2YXNlZXdlcjk1ZHZmZmZ3dDVwMHRyd3d0ZWZ4IiB0aW1lc3RhbXA9
IjE1MDQ4MjEwNzYiPjEyMTU8L2tleT48L2ZvcmVpZ24ta2V5cz48cmVmLXR5cGUgbmFtZT0iSm91
cm5hbCBBcnRpY2xlIj4xNzwvcmVmLXR5cGU+PGNvbnRyaWJ1dG9ycz48YXV0aG9ycz48YXV0aG9y
Pk1peWF6YWtpLCBKLiBJLjwvYXV0aG9yPjxhdXRob3I+TWFydGlucywgTC4gRC48L2F1dGhvcj48
YXV0aG9yPkZ1aml0YSwgWS48L2F1dGhvcj48YXV0aG9yPk1hdHN1bW90bywgSC48L2F1dGhvcj48
YXV0aG9yPkZ1aml3YXJhLCBZLjwvYXV0aG9yPjwvYXV0aG9ycz48L2NvbnRyaWJ1dG9ycz48YXV0
aC1hZGRyZXNzPlVuaXYgWWFtYW5hc2hpLCBGYWMgRWR1YyAmYW1wOyBIdW1hbiBTY2ksIFlhbWFu
YXNoaSwgSmFwYW4mI3hEO1VuaXYgVmlnbywgRGVwdCBCaW9jaGVtIEdlbmV0ICZhbXA7IEltbXVu
b2wsIFZpZ28gMzYzMTAsIFNwYWluJiN4RDtVbml2IFRzdWt1YmEsIEluc3QgQmlvbCBTY2ksIFRz
dWt1YmEsIEliYXJha2kgMzA1LCBKYXBhbiYjeEQ7SmFwYW4gQWdjeSBNYXJpbmUgRWFydGggU2Np
ICZhbXA7IFRlY2hub2wsIFJlcyBQcm9ncmFtIE1hcmluZSBCaW9sICZhbXA7IEVjb2wsIEthbmFn
YXdhLCBKYXBhbjwvYXV0aC1hZGRyZXNzPjx0aXRsZXM+PHRpdGxlPkV2b2x1dGlvbmFyeSBQcm9j
ZXNzIG9mIERlZXAtU2VhIEJhdGh5bW9kaW9sdXMgTXVzc2VsczwvdGl0bGU+PHNlY29uZGFyeS10
aXRsZT5QbG9zIE9uZTwvc2Vjb25kYXJ5LXRpdGxlPjxhbHQtdGl0bGU+UGxvcyBPbmU8L2FsdC10
aXRsZT48L3RpdGxlcz48cGVyaW9kaWNhbD48ZnVsbC10aXRsZT5QbG9zIE9uZTwvZnVsbC10aXRs
ZT48YWJici0xPlBsb3MgT25lPC9hYmJyLTE+PC9wZXJpb2RpY2FsPjxhbHQtcGVyaW9kaWNhbD48
ZnVsbC10aXRsZT5QbG9zIE9uZTwvZnVsbC10aXRsZT48YWJici0xPlBsb3MgT25lPC9hYmJyLTE+
PC9hbHQtcGVyaW9kaWNhbD48dm9sdW1lPjU8L3ZvbHVtZT48bnVtYmVyPjQ8L251bWJlcj48a2V5
d29yZHM+PGtleXdvcmQ+aHlkcm90aGVybWFsIHZlbnQgbXVzc2Vsczwva2V5d29yZD48a2V5d29y
ZD5taWQtYXRsYW50aWMgcmlkZ2U8L2tleXdvcmQ+PGtleXdvcmQ+bm9ydGggZmlqaSBiYXNpbjwv
a2V5d29yZD48a2V5d29yZD5wYXB1YS1uZXctZ3VpbmVhPC9rZXl3b3JkPjxrZXl3b3JkPm1pdG9j
aG9uZHJpYWwtRE5BPC9rZXl3b3JkPjxrZXl3b3JkPmNvbGQtc2VlcDwva2V5d29yZD48a2V5d29y
ZD5tb2xlY3VsYXIgZXZvbHV0aW9uPC9rZXl3b3JkPjxrZXl3b3JkPmJpdmFsdmlhIG15dGlsaWRh
ZTwva2V5d29yZD48a2V5d29yZD53ZXN0ZXJuIHBhY2lmaWM8L2tleXdvcmQ+PGtleXdvcmQ+d29v
ZGVuIHN0ZXBzPC9rZXl3b3JkPjwva2V5d29yZHM+PGRhdGVzPjx5ZWFyPjIwMTA8L3llYXI+PHB1
Yi1kYXRlcz48ZGF0ZT5BcHIgMjc8L2RhdGU+PC9wdWItZGF0ZXM+PC9kYXRlcz48aXNibj4xOTMy
LTYyMDM8L2lzYm4+PGFjY2Vzc2lvbi1udW0+V09TOjAwMDI3NzA3OTcwMDAxMTwvYWNjZXNzaW9u
LW51bT48dXJscz48cmVsYXRlZC11cmxzPjx1cmw+Jmx0O0dvIHRvIElTSSZndDs6Ly9XT1M6MDAw
Mjc3MDc5NzAwMDExPC91cmw+PHVybD5odHRwOi8vam91cm5hbHMucGxvcy5vcmcvcGxvc29uZS9h
cnRpY2xlL2ZpbGU/aWQ9MTAuMTM3MS9qb3VybmFsLnBvbmUuMDAxMDM2MyZhbXA7dHlwZT1wcmlu
dGFibGU8L3VybD48L3JlbGF0ZWQtdXJscz48L3VybHM+PGVsZWN0cm9uaWMtcmVzb3VyY2UtbnVt
PkFSVE4gZTEwMzYzIDEwLjEzNzEvam91cm5hbC5wb25lLjAwMTAzNjM8L2VsZWN0cm9uaWMtcmVz
b3VyY2UtbnVtPjxsYW5ndWFnZT5FbmdsaXNoPC9sYW5ndWFnZT48L3JlY29yZD48L0NpdGU+PC9F
bmROb3RlPgB=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2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F66C49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AC6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Y649800</w:t>
            </w:r>
            <w:r w:rsidR="00E857D4" w:rsidRPr="00CC352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Kb25lczwvQXV0aG9yPjxZZWFyPjIwMDY8L1llYXI+PFJl
Y051bT40Njk8L1JlY051bT48RGlzcGxheVRleHQ+WzNdPC9EaXNwbGF5VGV4dD48cmVjb3JkPjxy
ZWMtbnVtYmVyPjQ2OTwvcmVjLW51bWJlcj48Zm9yZWlnbi1rZXlzPjxrZXkgYXBwPSJFTiIgZGIt
aWQ9IjBwOXp3emZlNmFzZWV3ZXI5NWR2ZmZmd3Q1cDB0cnd3dGVmeCIgdGltZXN0YW1wPSIxNDQ0
MjQ3MDU0Ij40Njk8L2tleT48L2ZvcmVpZ24ta2V5cz48cmVmLXR5cGUgbmFtZT0iSm91cm5hbCBB
cnRpY2xlIj4xNzwvcmVmLXR5cGU+PGNvbnRyaWJ1dG9ycz48YXV0aG9ycz48YXV0aG9yPkpvbmVz
LCBXLiBKLjwvYXV0aG9yPjxhdXRob3I+V29uLCBZLiBKLjwvYXV0aG9yPjxhdXRob3I+TWFhcywg
UC4gQS4gWS48L2F1dGhvcj48YXV0aG9yPlNtaXRoLCBQLiBKLjwvYXV0aG9yPjxhdXRob3I+THV0
eiwgUi4gQS48L2F1dGhvcj48YXV0aG9yPlZyaWplbmhvZWssIFIuIEMuPC9hdXRob3I+PC9hdXRo
b3JzPjwvY29udHJpYnV0b3JzPjxhdXRoLWFkZHJlc3M+Sm9uZXMsIFdKJiN4RDtNb250ZXJleSBC
YXkgQXF1YXJpdW0gUmVzIEluc3QsIE1vc3MgTGFuZGluZywgQ0EgOTUwMzkgVVNBJiN4RDtNb250
ZXJleSBCYXkgQXF1YXJpdW0gUmVzIEluc3QsIE1vc3MgTGFuZGluZywgQ0EgOTUwMzkgVVNBJiN4
RDtNb250ZXJleSBCYXkgQXF1YXJpdW0gUmVzIEluc3QsIE1vc3MgTGFuZGluZywgQ0EgOTUwMzkg
VVNBJiN4RDtSdXRnZXJzIFN0YXRlIFVuaXYsIEluc3QgTWFyaW5lICZhbXA7IENvYXN0YWwgU2Np
LCBOZXcgQnJ1bnN3aWNrLCBOSiAwODkwMSBVU0EmI3hEO05hdGwgSW5zdCBXYXRlciAmYW1wOyBB
dG1vc3BoZXIgUmVzIEx0ZCwgV2VsbGluZ3RvbiwgTmV3IFplYWxhbmQ8L2F1dGgtYWRkcmVzcz48
dGl0bGVzPjx0aXRsZT5Fdm9sdXRpb24gb2YgaGFiaXRhdCB1c2UgYnkgZGVlcC1zZWEgbXVzc2Vs
czwvdGl0bGU+PHNlY29uZGFyeS10aXRsZT5NYXJpbmUgQmlvbG9neTwvc2Vjb25kYXJ5LXRpdGxl
PjxhbHQtdGl0bGU+TWFyIEJpb2w8L2FsdC10aXRsZT48L3RpdGxlcz48cGVyaW9kaWNhbD48ZnVs
bC10aXRsZT5NYXJpbmUgQmlvbG9neTwvZnVsbC10aXRsZT48YWJici0xPk1hciBCaW9sPC9hYmJy
LTE+PC9wZXJpb2RpY2FsPjxhbHQtcGVyaW9kaWNhbD48ZnVsbC10aXRsZT5NYXJpbmUgQmlvbG9n
eTwvZnVsbC10aXRsZT48YWJici0xPk1hciBCaW9sPC9hYmJyLTE+PC9hbHQtcGVyaW9kaWNhbD48
cGFnZXM+ODQxLTg1MTwvcGFnZXM+PHZvbHVtZT4xNDg8L3ZvbHVtZT48bnVtYmVyPjQ8L251bWJl
cj48a2V5d29yZHM+PGtleXdvcmQ+aHlkcm90aGVybWFsIHZlbnQgbXVzc2Vsczwva2V5d29yZD48
a2V5d29yZD5taWQtYXRsYW50aWMgcmlkZ2U8L2tleXdvcmQ+PGtleXdvcmQ+bWl0b2Nob25kcmlh
bC1ETkE8L2tleXdvcmQ+PGtleXdvcmQ+cGh5bG9nZW5ldGljLXJlbGF0aW9uc2hpcHM8L2tleXdv
cmQ+PGtleXdvcmQ+YmF0aHltb2Rpb2x1cyBiaXZhbHZpYTwva2V5d29yZD48a2V5d29yZD5lYXN0
ZXJuIHBhY2lmaWM8L2tleXdvcmQ+PGtleXdvcmQ+Z2VudXMgYmF0aHltb2Rpb2x1czwva2V5d29y
ZD48a2V5d29yZD5uZXctemVhbGFuZDwva2V5d29yZD48a2V5d29yZD5jb2xkIHNlZXA8L2tleXdv
cmQ+PGtleXdvcmQ+bXl0aWxpZGFlPC9rZXl3b3JkPjwva2V5d29yZHM+PGRhdGVzPjx5ZWFyPjIw
MDY8L3llYXI+PHB1Yi1kYXRlcz48ZGF0ZT5GZWI8L2RhdGU+PC9wdWItZGF0ZXM+PC9kYXRlcz48
aXNibj4wMDI1LTMxNjI8L2lzYm4+PGFjY2Vzc2lvbi1udW0+SVNJOjAwMDIzNTA1ODYwMDAxNTwv
YWNjZXNzaW9uLW51bT48dXJscz48cmVsYXRlZC11cmxzPjx1cmw+Jmx0O0dvIHRvIElTSSZndDs6
Ly8wMDAyMzUwNTg2MDAwMTU8L3VybD48dXJsPmh0dHA6Ly9kb3dubG9hZC5zcHJpbmdlci5jb20v
c3RhdGljL3BkZi8zNTQvYXJ0JTI1M0ExMC4xMDA3JTI1MkZzMDAyMjctMDA1LTAxMTUtMS5wZGY/
b3JpZ2luVXJsPWh0dHAlM0ElMkYlMkZsaW5rLnNwcmluZ2VyLmNvbSUyRmFydGljbGUlMkYxMC4x
MDA3JTJGczAwMjI3LTAwNS0wMTE1LTEmYW1wO3Rva2VuMj1leHA9MTQ0NDI0ODMwM35hY2w9JTJG
c3RhdGljJTJGcGRmJTJGMzU0JTJGYXJ0JTI1MjUzQTEwLjEwMDclMjUyNTJGczAwMjI3LTAwNS0w
MTE1LTEucGRmJTNGb3JpZ2luVXJsJTNEaHR0cCUyNTNBJTI1MkYlMjUyRmxpbmsuc3ByaW5nZXIu
Y29tJTI1MkZhcnRpY2xlJTI1MkYxMC4xMDA3JTI1MkZzMDAyMjctMDA1LTAxMTUtMSp+aG1hYz01
MTczNzMyN2QwNTYyNGEzY2JhNWM4ZDA5YjAxM2VhZGY1MmM1ZGMwNWMwYThkMjQ4OGRmYjg1MThl
OGE4ODA0PC91cmw+PC9yZWxhdGVkLXVybHM+PC91cmxzPjxlbGVjdHJvbmljLXJlc291cmNlLW51
bT4xMC4xMDA3L3MwMDIyNy0wMDUtMDExNS0xPC9lbGVjdHJvbmljLXJlc291cmNlLW51bT48bGFu
Z3VhZ2U+RW5nbGlzaDwvbGFuZ3VhZ2U+PC9yZWNvcmQ+PC9DaXRlPjwvRW5kTm90ZT4A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Kb25lczwvQXV0aG9yPjxZZWFyPjIwMDY8L1llYXI+PFJl
Y051bT40Njk8L1JlY051bT48RGlzcGxheVRleHQ+WzNdPC9EaXNwbGF5VGV4dD48cmVjb3JkPjxy
ZWMtbnVtYmVyPjQ2OTwvcmVjLW51bWJlcj48Zm9yZWlnbi1rZXlzPjxrZXkgYXBwPSJFTiIgZGIt
aWQ9IjBwOXp3emZlNmFzZWV3ZXI5NWR2ZmZmd3Q1cDB0cnd3dGVmeCIgdGltZXN0YW1wPSIxNDQ0
MjQ3MDU0Ij40Njk8L2tleT48L2ZvcmVpZ24ta2V5cz48cmVmLXR5cGUgbmFtZT0iSm91cm5hbCBB
cnRpY2xlIj4xNzwvcmVmLXR5cGU+PGNvbnRyaWJ1dG9ycz48YXV0aG9ycz48YXV0aG9yPkpvbmVz
LCBXLiBKLjwvYXV0aG9yPjxhdXRob3I+V29uLCBZLiBKLjwvYXV0aG9yPjxhdXRob3I+TWFhcywg
UC4gQS4gWS48L2F1dGhvcj48YXV0aG9yPlNtaXRoLCBQLiBKLjwvYXV0aG9yPjxhdXRob3I+THV0
eiwgUi4gQS48L2F1dGhvcj48YXV0aG9yPlZyaWplbmhvZWssIFIuIEMuPC9hdXRob3I+PC9hdXRo
b3JzPjwvY29udHJpYnV0b3JzPjxhdXRoLWFkZHJlc3M+Sm9uZXMsIFdKJiN4RDtNb250ZXJleSBC
YXkgQXF1YXJpdW0gUmVzIEluc3QsIE1vc3MgTGFuZGluZywgQ0EgOTUwMzkgVVNBJiN4RDtNb250
ZXJleSBCYXkgQXF1YXJpdW0gUmVzIEluc3QsIE1vc3MgTGFuZGluZywgQ0EgOTUwMzkgVVNBJiN4
RDtNb250ZXJleSBCYXkgQXF1YXJpdW0gUmVzIEluc3QsIE1vc3MgTGFuZGluZywgQ0EgOTUwMzkg
VVNBJiN4RDtSdXRnZXJzIFN0YXRlIFVuaXYsIEluc3QgTWFyaW5lICZhbXA7IENvYXN0YWwgU2Np
LCBOZXcgQnJ1bnN3aWNrLCBOSiAwODkwMSBVU0EmI3hEO05hdGwgSW5zdCBXYXRlciAmYW1wOyBB
dG1vc3BoZXIgUmVzIEx0ZCwgV2VsbGluZ3RvbiwgTmV3IFplYWxhbmQ8L2F1dGgtYWRkcmVzcz48
dGl0bGVzPjx0aXRsZT5Fdm9sdXRpb24gb2YgaGFiaXRhdCB1c2UgYnkgZGVlcC1zZWEgbXVzc2Vs
czwvdGl0bGU+PHNlY29uZGFyeS10aXRsZT5NYXJpbmUgQmlvbG9neTwvc2Vjb25kYXJ5LXRpdGxl
PjxhbHQtdGl0bGU+TWFyIEJpb2w8L2FsdC10aXRsZT48L3RpdGxlcz48cGVyaW9kaWNhbD48ZnVs
bC10aXRsZT5NYXJpbmUgQmlvbG9neTwvZnVsbC10aXRsZT48YWJici0xPk1hciBCaW9sPC9hYmJy
LTE+PC9wZXJpb2RpY2FsPjxhbHQtcGVyaW9kaWNhbD48ZnVsbC10aXRsZT5NYXJpbmUgQmlvbG9n
eTwvZnVsbC10aXRsZT48YWJici0xPk1hciBCaW9sPC9hYmJyLTE+PC9hbHQtcGVyaW9kaWNhbD48
cGFnZXM+ODQxLTg1MTwvcGFnZXM+PHZvbHVtZT4xNDg8L3ZvbHVtZT48bnVtYmVyPjQ8L251bWJl
cj48a2V5d29yZHM+PGtleXdvcmQ+aHlkcm90aGVybWFsIHZlbnQgbXVzc2Vsczwva2V5d29yZD48
a2V5d29yZD5taWQtYXRsYW50aWMgcmlkZ2U8L2tleXdvcmQ+PGtleXdvcmQ+bWl0b2Nob25kcmlh
bC1ETkE8L2tleXdvcmQ+PGtleXdvcmQ+cGh5bG9nZW5ldGljLXJlbGF0aW9uc2hpcHM8L2tleXdv
cmQ+PGtleXdvcmQ+YmF0aHltb2Rpb2x1cyBiaXZhbHZpYTwva2V5d29yZD48a2V5d29yZD5lYXN0
ZXJuIHBhY2lmaWM8L2tleXdvcmQ+PGtleXdvcmQ+Z2VudXMgYmF0aHltb2Rpb2x1czwva2V5d29y
ZD48a2V5d29yZD5uZXctemVhbGFuZDwva2V5d29yZD48a2V5d29yZD5jb2xkIHNlZXA8L2tleXdv
cmQ+PGtleXdvcmQ+bXl0aWxpZGFlPC9rZXl3b3JkPjwva2V5d29yZHM+PGRhdGVzPjx5ZWFyPjIw
MDY8L3llYXI+PHB1Yi1kYXRlcz48ZGF0ZT5GZWI8L2RhdGU+PC9wdWItZGF0ZXM+PC9kYXRlcz48
aXNibj4wMDI1LTMxNjI8L2lzYm4+PGFjY2Vzc2lvbi1udW0+SVNJOjAwMDIzNTA1ODYwMDAxNTwv
YWNjZXNzaW9uLW51bT48dXJscz48cmVsYXRlZC11cmxzPjx1cmw+Jmx0O0dvIHRvIElTSSZndDs6
Ly8wMDAyMzUwNTg2MDAwMTU8L3VybD48dXJsPmh0dHA6Ly9kb3dubG9hZC5zcHJpbmdlci5jb20v
c3RhdGljL3BkZi8zNTQvYXJ0JTI1M0ExMC4xMDA3JTI1MkZzMDAyMjctMDA1LTAxMTUtMS5wZGY/
b3JpZ2luVXJsPWh0dHAlM0ElMkYlMkZsaW5rLnNwcmluZ2VyLmNvbSUyRmFydGljbGUlMkYxMC4x
MDA3JTJGczAwMjI3LTAwNS0wMTE1LTEmYW1wO3Rva2VuMj1leHA9MTQ0NDI0ODMwM35hY2w9JTJG
c3RhdGljJTJGcGRmJTJGMzU0JTJGYXJ0JTI1MjUzQTEwLjEwMDclMjUyNTJGczAwMjI3LTAwNS0w
MTE1LTEucGRmJTNGb3JpZ2luVXJsJTNEaHR0cCUyNTNBJTI1MkYlMjUyRmxpbmsuc3ByaW5nZXIu
Y29tJTI1MkZhcnRpY2xlJTI1MkYxMC4xMDA3JTI1MkZzMDAyMjctMDA1LTAxMTUtMSp+aG1hYz01
MTczNzMyN2QwNTYyNGEzY2JhNWM4ZDA5YjAxM2VhZGY1MmM1ZGMwNWMwYThkMjQ4OGRmYjg1MThl
OGE4ODA0PC91cmw+PC9yZWxhdGVkLXVybHM+PC91cmxzPjxlbGVjdHJvbmljLXJlc291cmNlLW51
bT4xMC4xMDA3L3MwMDIyNy0wMDUtMDExNS0xPC9lbGVjdHJvbmljLXJlc291cmNlLW51bT48bGFu
Z3VhZ2U+RW5nbGlzaDwvbGFuZ3VhZ2U+PC9yZWNvcmQ+PC9DaXRlPjwvRW5kTm90ZT4A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3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F051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Db3JkZXM8L0F1dGhvcj48WWVhcj4yMDA3PC9ZZWFyPjxS
ZWNOdW0+MzI3PC9SZWNOdW0+PERpc3BsYXlUZXh0Pls0XTwvRGlzcGxheVRleHQ+PHJlY29yZD48
cmVjLW51bWJlcj4zMjc8L3JlYy1udW1iZXI+PGZvcmVpZ24ta2V5cz48a2V5IGFwcD0iRU4iIGRi
LWlkPSIwcDl6d3pmZTZhc2Vld2VyOTVkdmZmZnd0NXAwdHJ3d3RlZngiIHRpbWVzdGFtcD0iMTM2
NjU3Mjc1MCI+MzI3PC9rZXk+PC9mb3JlaWduLWtleXM+PHJlZi10eXBlIG5hbWU9IkpvdXJuYWwg
QXJ0aWNsZSI+MTc8L3JlZi10eXBlPjxjb250cmlidXRvcnM+PGF1dGhvcnM+PGF1dGhvcj5Db3Jk
ZXMsIEUuIEUuPC9hdXRob3I+PGF1dGhvcj5DYXJuZXksIFMuIEwuPC9hdXRob3I+PGF1dGhvcj5I
b3VyZGV6LCBTLjwvYXV0aG9yPjxhdXRob3I+Q2FybmV5LCBSLiBTLjwvYXV0aG9yPjxhdXRob3I+
QnJvb2tzLCBKLiBNLjwvYXV0aG9yPjxhdXRob3I+RmlzaGVyLCBDLiBSLjwvYXV0aG9yPjwvYXV0
aG9ycz48L2NvbnRyaWJ1dG9ycz48YXV0aC1hZGRyZXNzPkNvcmRlcywgRUUmI3hEO0hhcnZhcmQg
VW5pdiwgMTYgRGl2aW4gQXZlLCBDYW1icmlkZ2UsIE1BIDAxMjM4IFVTQSYjeEQ7SGFydmFyZCBV
bml2LCAxNiBEaXZpbiBBdmUsIENhbWJyaWRnZSwgTUEgMDEyMzggVVNBJiN4RDtQZW5uIFN0YXRl
IFVuaXYsIERlcHQgQmlvbCwgVW5pdmVyc2l0eSBQaywgUEEgMTY4MDIgVVNBJiN4RDtDTlJTLCBC
aW9sIFN0biwgVVBNQyBVTVIgNzEyNywgRi0yOTY4MiBSb3Njb2ZmLCBGcmFuY2UmI3hEO0xvdWlz
aWFuYSBTdGF0ZSBVbml2LCBDb2FzdGFsIEVjb2wgSW5zdCwgQmF0b24gUm91Z2UsIExBIDcwODAz
IFVTQSYjeEQ7VERJIEJyb29rcyBJbnQsIENvbGxlZ2UgU3RuLCBUWCBVU0E8L2F1dGgtYWRkcmVz
cz48dGl0bGVzPjx0aXRsZT5Db2xkIHNlZXBzIG9mIHRoZSBkZWVwIEd1bGYgb2YgTWV4aWNvOiBD
b21tdW5pdHkgc3RydWN0dXJlIGFuZCBiaW9nZW9ncmFwaGljIGNvbXBhcmlzb25zIHRvIEF0bGFu
dGljIGVxdWF0b3JpYWwgYmVsdCBzZWVwIGNvbW11bml0aWVzPC90aXRsZT48c2Vjb25kYXJ5LXRp
dGxlPkRlZXAtU2VhIFJlc2VhcmNoIFBhcnQgSS1PY2Vhbm9ncmFwaGljIFJlc2VhcmNoIFBhcGVy
czwvc2Vjb25kYXJ5LXRpdGxlPjxhbHQtdGl0bGU+RGVlcC1TZWEgUmVzIFB0IEk8L2FsdC10aXRs
ZT48L3RpdGxlcz48cGVyaW9kaWNhbD48ZnVsbC10aXRsZT5EZWVwLVNlYSBSZXNlYXJjaCBQYXJ0
IEktT2NlYW5vZ3JhcGhpYyBSZXNlYXJjaCBQYXBlcnM8L2Z1bGwtdGl0bGU+PGFiYnItMT5EZWVw
LVNlYSBSZXMgUHQgSTwvYWJici0xPjwvcGVyaW9kaWNhbD48YWx0LXBlcmlvZGljYWw+PGZ1bGwt
dGl0bGU+RGVlcC1TZWEgUmVzZWFyY2ggUGFydCBJLU9jZWFub2dyYXBoaWMgUmVzZWFyY2ggUGFw
ZXJzPC9mdWxsLXRpdGxlPjxhYmJyLTE+RGVlcC1TZWEgUmVzIFB0IEk8L2FiYnItMT48L2FsdC1w
ZXJpb2RpY2FsPjxwYWdlcz42MzctNjUzPC9wYWdlcz48dm9sdW1lPjU0PC92b2x1bWU+PG51bWJl
cj40PC9udW1iZXI+PGtleXdvcmRzPjxrZXl3b3JkPmJhdGh5bW9kaW9sdXM8L2tleXdvcmQ+PGtl
eXdvcmQ+YmVudGhvczwva2V5d29yZD48a2V5d29yZD5iaW9kaXZlcnNpdHk8L2tleXdvcmQ+PGtl
eXdvcmQ+bXVsdGl2YXJpYXRlIGFuYWx5c2lzPC9rZXl3b3JkPjxrZXl3b3JkPnBoeWxvZ2VuZXRp
Y3M8L2tleXdvcmQ+PGtleXdvcmQ+dmVzdGltZW50aWZlcmFuczwva2V5d29yZD48a2V5d29yZD5s
YW1lbGxpYnJhY2hpYTwva2V5d29yZD48a2V5d29yZD5lc2NhcnBpYTwva2V5d29yZD48a2V5d29y
ZD5VU0E8L2tleXdvcmQ+PGtleXdvcmQ+Z3VsZiBvZiBtZXhpY288L2tleXdvcmQ+PGtleXdvcmQ+
YWZyaWNhPC9rZXl3b3JkPjxrZXl3b3JkPm5pZ2VyaWE8L2tleXdvcmQ+PGtleXdvcmQ+cGFwdWEt
bmV3LWd1aW5lYTwva2V5d29yZD48a2V5d29yZD5mb3JlLWFyYyBiYXNpbjwva2V5d29yZD48a2V5
d29yZD5jb250aW5lbnRhbC1zbG9wZTwva2V5d29yZD48a2V5d29yZD5mbG9yaWRhIGVzY2FycG1l
bnQ8L2tleXdvcmQ+PGtleXdvcmQ+aHlkcm9jYXJib24gc2VlcHM8L2tleXdvcmQ+PGtleXdvcmQ+
bm9ydGhlcm4gZ3VsZjwva2V5d29yZD48a2V5d29yZD5oeWRyb3RoZXJtYWwgdmVudHM8L2tleXdv
cmQ+PGtleXdvcmQ+bG91aXNpYW5hIHNsb3BlPC9rZXl3b3JkPjxrZXl3b3JkPmxpaGlyIGlzbGFu
ZDwva2V5d29yZD48a2V5d29yZD5nYXMgaHlkcmF0ZTwva2V5d29yZD48L2tleXdvcmRzPjxkYXRl
cz48eWVhcj4yMDA3PC95ZWFyPjxwdWItZGF0ZXM+PGRhdGU+QXByPC9kYXRlPjwvcHViLWRhdGVz
PjwvZGF0ZXM+PGlzYm4+MDk2Ny0wNjM3PC9pc2JuPjxhY2Nlc3Npb24tbnVtPklTSTowMDAyNDYz
ODI5MDAwMTA8L2FjY2Vzc2lvbi1udW0+PHVybHM+PHJlbGF0ZWQtdXJscz48dXJsPiZsdDtHbyB0
byBJU0kmZ3Q7Oi8vMDAwMjQ2MzgyOTAwMDEwPC91cmw+PHVybD5odHRwOi8vYWMuZWxzLWNkbi5j
b20vUzA5NjcwNjM3MDcwMDAxNzkvMS1zMi4wLVMwOTY3MDYzNzA3MDAwMTc5LW1haW4ucGRmP190
aWQ9M2JiM2ZkYjAtYWFiYS0xMWUyLTg1ZTItMDAwMDBhYWIwZjAxJmFtcDthY2RuYXQ9MTM2NjU3
Mjk0MV9kZmM1MmMwMmRjNmU5NmMwYTcwOGE0ZDI2OTFkZDUyNzwvdXJsPjwvcmVsYXRlZC11cmxz
PjwvdXJscz48ZWxlY3Ryb25pYy1yZXNvdXJjZS1udW0+RE9JIDEwLjEwMTYvai5kc3IuMjAwNy4w
MS4wMDE8L2VsZWN0cm9uaWMtcmVzb3VyY2UtbnVtPjxsYW5ndWFnZT5FbmdsaXNoPC9sYW5ndWFn
ZT48L3JlY29yZD48L0NpdGU+PC9FbmROb3RlPgB=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Db3JkZXM8L0F1dGhvcj48WWVhcj4yMDA3PC9ZZWFyPjxS
ZWNOdW0+MzI3PC9SZWNOdW0+PERpc3BsYXlUZXh0Pls0XTwvRGlzcGxheVRleHQ+PHJlY29yZD48
cmVjLW51bWJlcj4zMjc8L3JlYy1udW1iZXI+PGZvcmVpZ24ta2V5cz48a2V5IGFwcD0iRU4iIGRi
LWlkPSIwcDl6d3pmZTZhc2Vld2VyOTVkdmZmZnd0NXAwdHJ3d3RlZngiIHRpbWVzdGFtcD0iMTM2
NjU3Mjc1MCI+MzI3PC9rZXk+PC9mb3JlaWduLWtleXM+PHJlZi10eXBlIG5hbWU9IkpvdXJuYWwg
QXJ0aWNsZSI+MTc8L3JlZi10eXBlPjxjb250cmlidXRvcnM+PGF1dGhvcnM+PGF1dGhvcj5Db3Jk
ZXMsIEUuIEUuPC9hdXRob3I+PGF1dGhvcj5DYXJuZXksIFMuIEwuPC9hdXRob3I+PGF1dGhvcj5I
b3VyZGV6LCBTLjwvYXV0aG9yPjxhdXRob3I+Q2FybmV5LCBSLiBTLjwvYXV0aG9yPjxhdXRob3I+
QnJvb2tzLCBKLiBNLjwvYXV0aG9yPjxhdXRob3I+RmlzaGVyLCBDLiBSLjwvYXV0aG9yPjwvYXV0
aG9ycz48L2NvbnRyaWJ1dG9ycz48YXV0aC1hZGRyZXNzPkNvcmRlcywgRUUmI3hEO0hhcnZhcmQg
VW5pdiwgMTYgRGl2aW4gQXZlLCBDYW1icmlkZ2UsIE1BIDAxMjM4IFVTQSYjeEQ7SGFydmFyZCBV
bml2LCAxNiBEaXZpbiBBdmUsIENhbWJyaWRnZSwgTUEgMDEyMzggVVNBJiN4RDtQZW5uIFN0YXRl
IFVuaXYsIERlcHQgQmlvbCwgVW5pdmVyc2l0eSBQaywgUEEgMTY4MDIgVVNBJiN4RDtDTlJTLCBC
aW9sIFN0biwgVVBNQyBVTVIgNzEyNywgRi0yOTY4MiBSb3Njb2ZmLCBGcmFuY2UmI3hEO0xvdWlz
aWFuYSBTdGF0ZSBVbml2LCBDb2FzdGFsIEVjb2wgSW5zdCwgQmF0b24gUm91Z2UsIExBIDcwODAz
IFVTQSYjeEQ7VERJIEJyb29rcyBJbnQsIENvbGxlZ2UgU3RuLCBUWCBVU0E8L2F1dGgtYWRkcmVz
cz48dGl0bGVzPjx0aXRsZT5Db2xkIHNlZXBzIG9mIHRoZSBkZWVwIEd1bGYgb2YgTWV4aWNvOiBD
b21tdW5pdHkgc3RydWN0dXJlIGFuZCBiaW9nZW9ncmFwaGljIGNvbXBhcmlzb25zIHRvIEF0bGFu
dGljIGVxdWF0b3JpYWwgYmVsdCBzZWVwIGNvbW11bml0aWVzPC90aXRsZT48c2Vjb25kYXJ5LXRp
dGxlPkRlZXAtU2VhIFJlc2VhcmNoIFBhcnQgSS1PY2Vhbm9ncmFwaGljIFJlc2VhcmNoIFBhcGVy
czwvc2Vjb25kYXJ5LXRpdGxlPjxhbHQtdGl0bGU+RGVlcC1TZWEgUmVzIFB0IEk8L2FsdC10aXRs
ZT48L3RpdGxlcz48cGVyaW9kaWNhbD48ZnVsbC10aXRsZT5EZWVwLVNlYSBSZXNlYXJjaCBQYXJ0
IEktT2NlYW5vZ3JhcGhpYyBSZXNlYXJjaCBQYXBlcnM8L2Z1bGwtdGl0bGU+PGFiYnItMT5EZWVw
LVNlYSBSZXMgUHQgSTwvYWJici0xPjwvcGVyaW9kaWNhbD48YWx0LXBlcmlvZGljYWw+PGZ1bGwt
dGl0bGU+RGVlcC1TZWEgUmVzZWFyY2ggUGFydCBJLU9jZWFub2dyYXBoaWMgUmVzZWFyY2ggUGFw
ZXJzPC9mdWxsLXRpdGxlPjxhYmJyLTE+RGVlcC1TZWEgUmVzIFB0IEk8L2FiYnItMT48L2FsdC1w
ZXJpb2RpY2FsPjxwYWdlcz42MzctNjUzPC9wYWdlcz48dm9sdW1lPjU0PC92b2x1bWU+PG51bWJl
cj40PC9udW1iZXI+PGtleXdvcmRzPjxrZXl3b3JkPmJhdGh5bW9kaW9sdXM8L2tleXdvcmQ+PGtl
eXdvcmQ+YmVudGhvczwva2V5d29yZD48a2V5d29yZD5iaW9kaXZlcnNpdHk8L2tleXdvcmQ+PGtl
eXdvcmQ+bXVsdGl2YXJpYXRlIGFuYWx5c2lzPC9rZXl3b3JkPjxrZXl3b3JkPnBoeWxvZ2VuZXRp
Y3M8L2tleXdvcmQ+PGtleXdvcmQ+dmVzdGltZW50aWZlcmFuczwva2V5d29yZD48a2V5d29yZD5s
YW1lbGxpYnJhY2hpYTwva2V5d29yZD48a2V5d29yZD5lc2NhcnBpYTwva2V5d29yZD48a2V5d29y
ZD5VU0E8L2tleXdvcmQ+PGtleXdvcmQ+Z3VsZiBvZiBtZXhpY288L2tleXdvcmQ+PGtleXdvcmQ+
YWZyaWNhPC9rZXl3b3JkPjxrZXl3b3JkPm5pZ2VyaWE8L2tleXdvcmQ+PGtleXdvcmQ+cGFwdWEt
bmV3LWd1aW5lYTwva2V5d29yZD48a2V5d29yZD5mb3JlLWFyYyBiYXNpbjwva2V5d29yZD48a2V5
d29yZD5jb250aW5lbnRhbC1zbG9wZTwva2V5d29yZD48a2V5d29yZD5mbG9yaWRhIGVzY2FycG1l
bnQ8L2tleXdvcmQ+PGtleXdvcmQ+aHlkcm9jYXJib24gc2VlcHM8L2tleXdvcmQ+PGtleXdvcmQ+
bm9ydGhlcm4gZ3VsZjwva2V5d29yZD48a2V5d29yZD5oeWRyb3RoZXJtYWwgdmVudHM8L2tleXdv
cmQ+PGtleXdvcmQ+bG91aXNpYW5hIHNsb3BlPC9rZXl3b3JkPjxrZXl3b3JkPmxpaGlyIGlzbGFu
ZDwva2V5d29yZD48a2V5d29yZD5nYXMgaHlkcmF0ZTwva2V5d29yZD48L2tleXdvcmRzPjxkYXRl
cz48eWVhcj4yMDA3PC95ZWFyPjxwdWItZGF0ZXM+PGRhdGU+QXByPC9kYXRlPjwvcHViLWRhdGVz
PjwvZGF0ZXM+PGlzYm4+MDk2Ny0wNjM3PC9pc2JuPjxhY2Nlc3Npb24tbnVtPklTSTowMDAyNDYz
ODI5MDAwMTA8L2FjY2Vzc2lvbi1udW0+PHVybHM+PHJlbGF0ZWQtdXJscz48dXJsPiZsdDtHbyB0
byBJU0kmZ3Q7Oi8vMDAwMjQ2MzgyOTAwMDEwPC91cmw+PHVybD5odHRwOi8vYWMuZWxzLWNkbi5j
b20vUzA5NjcwNjM3MDcwMDAxNzkvMS1zMi4wLVMwOTY3MDYzNzA3MDAwMTc5LW1haW4ucGRmP190
aWQ9M2JiM2ZkYjAtYWFiYS0xMWUyLTg1ZTItMDAwMDBhYWIwZjAxJmFtcDthY2RuYXQ9MTM2NjU3
Mjk0MV9kZmM1MmMwMmRjNmU5NmMwYTcwOGE0ZDI2OTFkZDUyNzwvdXJsPjwvcmVsYXRlZC11cmxz
PjwvdXJscz48ZWxlY3Ryb25pYy1yZXNvdXJjZS1udW0+RE9JIDEwLjEwMTYvai5kc3IuMjAwNy4w
MS4wMDE8L2VsZWN0cm9uaWMtcmVzb3VyY2UtbnVtPjxsYW5ndWFnZT5FbmdsaXNoPC9sYW5ndWFn
ZT48L3JlY29yZD48L0NpdGU+PC9FbmROb3RlPgB=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4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E857D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GC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288173-175</w:t>
            </w:r>
            <w:r w:rsidR="00E857D4" w:rsidRPr="00CC352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916243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</w: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HZW5pbzwvQXV0aG9yPjxZZWFyPjIwMDg8L1llYXI+PFJl
Y051bT40NzE8L1JlY051bT48RGlzcGxheVRleHQ+WzVdPC9EaXNwbGF5VGV4dD48cmVjb3JkPjxy
ZWMtbnVtYmVyPjQ3MTwvcmVjLW51bWJlcj48Zm9yZWlnbi1rZXlzPjxrZXkgYXBwPSJFTiIgZGIt
aWQ9IjBwOXp3emZlNmFzZWV3ZXI5NWR2ZmZmd3Q1cDB0cnd3dGVmeCIgdGltZXN0YW1wPSIxNDQ0
MjQ4NzExIj40NzE8L2tleT48L2ZvcmVpZ24ta2V5cz48cmVmLXR5cGUgbmFtZT0iSm91cm5hbCBB
cnRpY2xlIj4xNzwvcmVmLXR5cGU+PGNvbnRyaWJ1dG9ycz48YXV0aG9ycz48YXV0aG9yPkdlbmlv
LCBMLjwvYXV0aG9yPjxhdXRob3I+Sm9obnNvbiwgUy4gQi48L2F1dGhvcj48YXV0aG9yPlZyaWpl
bmhvZWssIFIuIEMuPC9hdXRob3I+PGF1dGhvcj5DdW5oYSwgTS4gUi48L2F1dGhvcj48YXV0aG9y
PlR5bGVyLCBQLiBBLjwvYXV0aG9yPjxhdXRob3I+S2llbCwgUy48L2F1dGhvcj48YXV0aG9yPkxp
dHRsZSwgQy4gVC4gUy48L2F1dGhvcj48L2F1dGhvcnM+PC9jb250cmlidXRvcnM+PGF1dGgtYWRk
cmVzcz5HZW5pbywgTCYjeEQ7VW5pdiBMZWVkcywgU2NoIEVhcnRoICZhbXA7IEVudmlyb25tLCBM
ZWVkcyBMUzIgOUpULCBXIFlvcmtzaGlyZSwgRW5nbGFuZCYjeEQ7VW5pdiBMZWVkcywgU2NoIEVh
cnRoICZhbXA7IEVudmlyb25tLCBMZWVkcyBMUzIgOUpULCBXIFlvcmtzaGlyZSwgRW5nbGFuZCYj
eEQ7VW5pdiBMZWVkcywgU2NoIEVhcnRoICZhbXA7IEVudmlyb25tLCBMZWVkcyBMUzIgOUpULCBX
IFlvcmtzaGlyZSwgRW5nbGFuZCYjeEQ7TW9udGVyZXkgQmF5IEFxdWFyaXVtIFJlcyBJbnN0LCBN
b3NzIExhbmRpbmcsIENBIDk1MDM5IFVTQSYjeEQ7VW5pdiBBdmVpcm8sIENFU0FNLCBQLTM4MTAx
OTMgQXZlaXJvLCBQb3J0dWdhbCYjeEQ7VW5pdiBBdmVpcm8sIERlcHQgQmlvbCwgUC0zODEwMTkz
IEF2ZWlybywgUG9ydHVnYWwmI3hEO1VuaXYgU291dGhhbXB0b24sIE5hdGwgT2NlYW5vZyBDdHIs
IFNjaCBPY2VhbiAmYW1wOyBFYXJ0aCBTY2ksIFNvdXRoYW1wdG9uIFNPMTQgM1pILCBIYW50cywg
RW5nbGFuZCYjeEQ7VW5pdiBLaWVsLCBJbnN0IEdlb3NjaSBQYWxlb250b2wsIEQtMjQxMTggS2ll
bCwgR2VybWFueTwvYXV0aC1hZGRyZXNzPjx0aXRsZXM+PHRpdGxlPk5ldyByZWNvcmQgb2YgJnF1
b3Q7QmF0aHltb2Rpb2x1cyZxdW90OyBtYXVyaXRhbmljdXMgQ29zZWwgMjAwMiBmcm9tIHRoZSBH
dWxmIG9mIENhZGl6IChORSBBdGxhbnRpYykgbXVkIHZvbGNhbm9lczwvdGl0bGU+PHNlY29uZGFy
eS10aXRsZT5Kb3VybmFsIG9mIFNoZWxsZmlzaCBSZXNlYXJjaDwvc2Vjb25kYXJ5LXRpdGxlPjxh
bHQtdGl0bGU+SiBTaGVsbGZpc2ggUmVzPC9hbHQtdGl0bGU+PC90aXRsZXM+PHBlcmlvZGljYWw+
PGZ1bGwtdGl0bGU+Sm91cm5hbCBvZiBTaGVsbGZpc2ggUmVzZWFyY2g8L2Z1bGwtdGl0bGU+PGFi
YnItMT5KIFNoZWxsZmlzaCBSZXM8L2FiYnItMT48L3BlcmlvZGljYWw+PGFsdC1wZXJpb2RpY2Fs
PjxmdWxsLXRpdGxlPkpvdXJuYWwgb2YgU2hlbGxmaXNoIFJlc2VhcmNoPC9mdWxsLXRpdGxlPjxh
YmJyLTE+SiBTaGVsbGZpc2ggUmVzPC9hYmJyLTE+PC9hbHQtcGVyaW9kaWNhbD48cGFnZXM+NTMt
NjE8L3BhZ2VzPjx2b2x1bWU+Mjc8L3ZvbHVtZT48bnVtYmVyPjE8L251bWJlcj48a2V5d29yZHM+
PGtleXdvcmQ+ZGVlcC1zZWE8L2tleXdvcmQ+PGtleXdvcmQ+bXl0aWxpZHM8L2tleXdvcmQ+PGtl
eXdvcmQ+YW1waGktYXRsYW50aWMgdGF4YTwva2V5d29yZD48a2V5d29yZD5taXRvY2hvbmRyaWFs
IEROQTwva2V5d29yZD48a2V5d29yZD5kZWVwLXNlYSBtdXNzZWxzPC9rZXl3b3JkPjxrZXl3b3Jk
Pmh5ZHJvdGhlcm1hbCB2ZW50IG11c3NlbDwva2V5d29yZD48a2V5d29yZD5jb2xkLXNlZXA8L2tl
eXdvcmQ+PGtleXdvcmQ+b2YtbWV4aWNvPC9rZXl3b3JkPjxrZXl3b3JkPmV2b2x1dGlvbmFyeSBy
ZWxhdGlvbnNoaXBzPC9rZXl3b3JkPjxrZXl3b3JkPnBoeWxvZ2VuZXRpYy1yZWxhdGlvbnNoaXBz
PC9rZXl3b3JkPjxrZXl3b3JkPnBvcHVsYXRpb24tc3RydWN0dXJlPC9rZXl3b3JkPjxrZXl3b3Jk
PmVhc3Rlcm4gcGFjaWZpYzwva2V5d29yZD48a2V5d29yZD5lcXVhdG9yaWFsIGJlbHQ8L2tleXdv
cmQ+PGtleXdvcmQ+Z2VuZSBmbG93PC9rZXl3b3JkPjwva2V5d29yZHM+PGRhdGVzPjx5ZWFyPjIw
MDg8L3llYXI+PHB1Yi1kYXRlcz48ZGF0ZT5NYXI8L2RhdGU+PC9wdWItZGF0ZXM+PC9kYXRlcz48
aXNibj4wNzMwLTgwMDA8L2lzYm4+PGFjY2Vzc2lvbi1udW0+SVNJOjAwMDI1NDc2ODAwMDAwNjwv
YWNjZXNzaW9uLW51bT48dXJscz48cmVsYXRlZC11cmxzPjx1cmw+Jmx0O0dvIHRvIElTSSZndDs6
Ly8wMDAyNTQ3NjgwMDAwMDY8L3VybD48dXJsPmh0dHA6Ly93d3cuYmlvb25lLm9yZy9kb2kvcGRm
LzEwLjI5ODMvMDczMC04MDAwJTI4MjAwOCUyOTI3JTVCNTMlM0FOUk9CTUMlNUQyLjAuQ08lM0Iy
PC91cmw+PC9yZWxhdGVkLXVybHM+PC91cmxzPjxlbGVjdHJvbmljLXJlc291cmNlLW51bT5Eb2kg
MTAuMjk4My8wNzMwLTgwMDAoMjAwOCkyN1s1MzpOcm9ibWNdMi4wLkNvOzI8L2VsZWN0cm9uaWMt
cmVzb3VyY2UtbnVtPjxsYW5ndWFnZT5FbmdsaXNoPC9sYW5ndWFnZT48L3JlY29yZD48L0NpdGU+
PC9FbmROb3RlPgB=
</w:fldData>
              </w:fldCha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HZW5pbzwvQXV0aG9yPjxZZWFyPjIwMDg8L1llYXI+PFJl
Y051bT40NzE8L1JlY051bT48RGlzcGxheVRleHQ+WzVdPC9EaXNwbGF5VGV4dD48cmVjb3JkPjxy
ZWMtbnVtYmVyPjQ3MTwvcmVjLW51bWJlcj48Zm9yZWlnbi1rZXlzPjxrZXkgYXBwPSJFTiIgZGIt
aWQ9IjBwOXp3emZlNmFzZWV3ZXI5NWR2ZmZmd3Q1cDB0cnd3dGVmeCIgdGltZXN0YW1wPSIxNDQ0
MjQ4NzExIj40NzE8L2tleT48L2ZvcmVpZ24ta2V5cz48cmVmLXR5cGUgbmFtZT0iSm91cm5hbCBB
cnRpY2xlIj4xNzwvcmVmLXR5cGU+PGNvbnRyaWJ1dG9ycz48YXV0aG9ycz48YXV0aG9yPkdlbmlv
LCBMLjwvYXV0aG9yPjxhdXRob3I+Sm9obnNvbiwgUy4gQi48L2F1dGhvcj48YXV0aG9yPlZyaWpl
bmhvZWssIFIuIEMuPC9hdXRob3I+PGF1dGhvcj5DdW5oYSwgTS4gUi48L2F1dGhvcj48YXV0aG9y
PlR5bGVyLCBQLiBBLjwvYXV0aG9yPjxhdXRob3I+S2llbCwgUy48L2F1dGhvcj48YXV0aG9yPkxp
dHRsZSwgQy4gVC4gUy48L2F1dGhvcj48L2F1dGhvcnM+PC9jb250cmlidXRvcnM+PGF1dGgtYWRk
cmVzcz5HZW5pbywgTCYjeEQ7VW5pdiBMZWVkcywgU2NoIEVhcnRoICZhbXA7IEVudmlyb25tLCBM
ZWVkcyBMUzIgOUpULCBXIFlvcmtzaGlyZSwgRW5nbGFuZCYjeEQ7VW5pdiBMZWVkcywgU2NoIEVh
cnRoICZhbXA7IEVudmlyb25tLCBMZWVkcyBMUzIgOUpULCBXIFlvcmtzaGlyZSwgRW5nbGFuZCYj
eEQ7VW5pdiBMZWVkcywgU2NoIEVhcnRoICZhbXA7IEVudmlyb25tLCBMZWVkcyBMUzIgOUpULCBX
IFlvcmtzaGlyZSwgRW5nbGFuZCYjeEQ7TW9udGVyZXkgQmF5IEFxdWFyaXVtIFJlcyBJbnN0LCBN
b3NzIExhbmRpbmcsIENBIDk1MDM5IFVTQSYjeEQ7VW5pdiBBdmVpcm8sIENFU0FNLCBQLTM4MTAx
OTMgQXZlaXJvLCBQb3J0dWdhbCYjeEQ7VW5pdiBBdmVpcm8sIERlcHQgQmlvbCwgUC0zODEwMTkz
IEF2ZWlybywgUG9ydHVnYWwmI3hEO1VuaXYgU291dGhhbXB0b24sIE5hdGwgT2NlYW5vZyBDdHIs
IFNjaCBPY2VhbiAmYW1wOyBFYXJ0aCBTY2ksIFNvdXRoYW1wdG9uIFNPMTQgM1pILCBIYW50cywg
RW5nbGFuZCYjeEQ7VW5pdiBLaWVsLCBJbnN0IEdlb3NjaSBQYWxlb250b2wsIEQtMjQxMTggS2ll
bCwgR2VybWFueTwvYXV0aC1hZGRyZXNzPjx0aXRsZXM+PHRpdGxlPk5ldyByZWNvcmQgb2YgJnF1
b3Q7QmF0aHltb2Rpb2x1cyZxdW90OyBtYXVyaXRhbmljdXMgQ29zZWwgMjAwMiBmcm9tIHRoZSBH
dWxmIG9mIENhZGl6IChORSBBdGxhbnRpYykgbXVkIHZvbGNhbm9lczwvdGl0bGU+PHNlY29uZGFy
eS10aXRsZT5Kb3VybmFsIG9mIFNoZWxsZmlzaCBSZXNlYXJjaDwvc2Vjb25kYXJ5LXRpdGxlPjxh
bHQtdGl0bGU+SiBTaGVsbGZpc2ggUmVzPC9hbHQtdGl0bGU+PC90aXRsZXM+PHBlcmlvZGljYWw+
PGZ1bGwtdGl0bGU+Sm91cm5hbCBvZiBTaGVsbGZpc2ggUmVzZWFyY2g8L2Z1bGwtdGl0bGU+PGFi
YnItMT5KIFNoZWxsZmlzaCBSZXM8L2FiYnItMT48L3BlcmlvZGljYWw+PGFsdC1wZXJpb2RpY2Fs
PjxmdWxsLXRpdGxlPkpvdXJuYWwgb2YgU2hlbGxmaXNoIFJlc2VhcmNoPC9mdWxsLXRpdGxlPjxh
YmJyLTE+SiBTaGVsbGZpc2ggUmVzPC9hYmJyLTE+PC9hbHQtcGVyaW9kaWNhbD48cGFnZXM+NTMt
NjE8L3BhZ2VzPjx2b2x1bWU+Mjc8L3ZvbHVtZT48bnVtYmVyPjE8L251bWJlcj48a2V5d29yZHM+
PGtleXdvcmQ+ZGVlcC1zZWE8L2tleXdvcmQ+PGtleXdvcmQ+bXl0aWxpZHM8L2tleXdvcmQ+PGtl
eXdvcmQ+YW1waGktYXRsYW50aWMgdGF4YTwva2V5d29yZD48a2V5d29yZD5taXRvY2hvbmRyaWFs
IEROQTwva2V5d29yZD48a2V5d29yZD5kZWVwLXNlYSBtdXNzZWxzPC9rZXl3b3JkPjxrZXl3b3Jk
Pmh5ZHJvdGhlcm1hbCB2ZW50IG11c3NlbDwva2V5d29yZD48a2V5d29yZD5jb2xkLXNlZXA8L2tl
eXdvcmQ+PGtleXdvcmQ+b2YtbWV4aWNvPC9rZXl3b3JkPjxrZXl3b3JkPmV2b2x1dGlvbmFyeSBy
ZWxhdGlvbnNoaXBzPC9rZXl3b3JkPjxrZXl3b3JkPnBoeWxvZ2VuZXRpYy1yZWxhdGlvbnNoaXBz
PC9rZXl3b3JkPjxrZXl3b3JkPnBvcHVsYXRpb24tc3RydWN0dXJlPC9rZXl3b3JkPjxrZXl3b3Jk
PmVhc3Rlcm4gcGFjaWZpYzwva2V5d29yZD48a2V5d29yZD5lcXVhdG9yaWFsIGJlbHQ8L2tleXdv
cmQ+PGtleXdvcmQ+Z2VuZSBmbG93PC9rZXl3b3JkPjwva2V5d29yZHM+PGRhdGVzPjx5ZWFyPjIw
MDg8L3llYXI+PHB1Yi1kYXRlcz48ZGF0ZT5NYXI8L2RhdGU+PC9wdWItZGF0ZXM+PC9kYXRlcz48
aXNibj4wNzMwLTgwMDA8L2lzYm4+PGFjY2Vzc2lvbi1udW0+SVNJOjAwMDI1NDc2ODAwMDAwNjwv
YWNjZXNzaW9uLW51bT48dXJscz48cmVsYXRlZC11cmxzPjx1cmw+Jmx0O0dvIHRvIElTSSZndDs6
Ly8wMDAyNTQ3NjgwMDAwMDY8L3VybD48dXJsPmh0dHA6Ly93d3cuYmlvb25lLm9yZy9kb2kvcGRm
LzEwLjI5ODMvMDczMC04MDAwJTI4MjAwOCUyOTI3JTVCNTMlM0FOUk9CTUMlNUQyLjAuQ08lM0Iy
PC91cmw+PC9yZWxhdGVkLXVybHM+PC91cmxzPjxlbGVjdHJvbmljLXJlc291cmNlLW51bT5Eb2kg
MTAuMjk4My8wNzMwLTgwMDAoMjAwOCkyN1s1MzpOcm9ibWNdMi4wLkNvOzI8L2VsZWN0cm9uaWMt
cmVzb3VyY2UtbnVtPjxsYW5ndWFnZT5FbmdsaXNoPC9sYW5ndWFnZT48L3JlY29yZD48L0NpdGU+
PC9FbmROb3RlPgB=
</w:fldData>
              </w:fldCha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="007B14FB"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5]</w: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B. </w:t>
            </w:r>
            <w:proofErr w:type="spellStart"/>
            <w:r w:rsidRPr="00CC35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mau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Y649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Kb25lczwvQXV0aG9yPjxZZWFyPjIwMDY8L1llYXI+PFJl
Y051bT40Njk8L1JlY051bT48RGlzcGxheVRleHQ+WzNdPC9EaXNwbGF5VGV4dD48cmVjb3JkPjxy
ZWMtbnVtYmVyPjQ2OTwvcmVjLW51bWJlcj48Zm9yZWlnbi1rZXlzPjxrZXkgYXBwPSJFTiIgZGIt
aWQ9IjBwOXp3emZlNmFzZWV3ZXI5NWR2ZmZmd3Q1cDB0cnd3dGVmeCIgdGltZXN0YW1wPSIxNDQ0
MjQ3MDU0Ij40Njk8L2tleT48L2ZvcmVpZ24ta2V5cz48cmVmLXR5cGUgbmFtZT0iSm91cm5hbCBB
cnRpY2xlIj4xNzwvcmVmLXR5cGU+PGNvbnRyaWJ1dG9ycz48YXV0aG9ycz48YXV0aG9yPkpvbmVz
LCBXLiBKLjwvYXV0aG9yPjxhdXRob3I+V29uLCBZLiBKLjwvYXV0aG9yPjxhdXRob3I+TWFhcywg
UC4gQS4gWS48L2F1dGhvcj48YXV0aG9yPlNtaXRoLCBQLiBKLjwvYXV0aG9yPjxhdXRob3I+THV0
eiwgUi4gQS48L2F1dGhvcj48YXV0aG9yPlZyaWplbmhvZWssIFIuIEMuPC9hdXRob3I+PC9hdXRo
b3JzPjwvY29udHJpYnV0b3JzPjxhdXRoLWFkZHJlc3M+Sm9uZXMsIFdKJiN4RDtNb250ZXJleSBC
YXkgQXF1YXJpdW0gUmVzIEluc3QsIE1vc3MgTGFuZGluZywgQ0EgOTUwMzkgVVNBJiN4RDtNb250
ZXJleSBCYXkgQXF1YXJpdW0gUmVzIEluc3QsIE1vc3MgTGFuZGluZywgQ0EgOTUwMzkgVVNBJiN4
RDtNb250ZXJleSBCYXkgQXF1YXJpdW0gUmVzIEluc3QsIE1vc3MgTGFuZGluZywgQ0EgOTUwMzkg
VVNBJiN4RDtSdXRnZXJzIFN0YXRlIFVuaXYsIEluc3QgTWFyaW5lICZhbXA7IENvYXN0YWwgU2Np
LCBOZXcgQnJ1bnN3aWNrLCBOSiAwODkwMSBVU0EmI3hEO05hdGwgSW5zdCBXYXRlciAmYW1wOyBB
dG1vc3BoZXIgUmVzIEx0ZCwgV2VsbGluZ3RvbiwgTmV3IFplYWxhbmQ8L2F1dGgtYWRkcmVzcz48
dGl0bGVzPjx0aXRsZT5Fdm9sdXRpb24gb2YgaGFiaXRhdCB1c2UgYnkgZGVlcC1zZWEgbXVzc2Vs
czwvdGl0bGU+PHNlY29uZGFyeS10aXRsZT5NYXJpbmUgQmlvbG9neTwvc2Vjb25kYXJ5LXRpdGxl
PjxhbHQtdGl0bGU+TWFyIEJpb2w8L2FsdC10aXRsZT48L3RpdGxlcz48cGVyaW9kaWNhbD48ZnVs
bC10aXRsZT5NYXJpbmUgQmlvbG9neTwvZnVsbC10aXRsZT48YWJici0xPk1hciBCaW9sPC9hYmJy
LTE+PC9wZXJpb2RpY2FsPjxhbHQtcGVyaW9kaWNhbD48ZnVsbC10aXRsZT5NYXJpbmUgQmlvbG9n
eTwvZnVsbC10aXRsZT48YWJici0xPk1hciBCaW9sPC9hYmJyLTE+PC9hbHQtcGVyaW9kaWNhbD48
cGFnZXM+ODQxLTg1MTwvcGFnZXM+PHZvbHVtZT4xNDg8L3ZvbHVtZT48bnVtYmVyPjQ8L251bWJl
cj48a2V5d29yZHM+PGtleXdvcmQ+aHlkcm90aGVybWFsIHZlbnQgbXVzc2Vsczwva2V5d29yZD48
a2V5d29yZD5taWQtYXRsYW50aWMgcmlkZ2U8L2tleXdvcmQ+PGtleXdvcmQ+bWl0b2Nob25kcmlh
bC1ETkE8L2tleXdvcmQ+PGtleXdvcmQ+cGh5bG9nZW5ldGljLXJlbGF0aW9uc2hpcHM8L2tleXdv
cmQ+PGtleXdvcmQ+YmF0aHltb2Rpb2x1cyBiaXZhbHZpYTwva2V5d29yZD48a2V5d29yZD5lYXN0
ZXJuIHBhY2lmaWM8L2tleXdvcmQ+PGtleXdvcmQ+Z2VudXMgYmF0aHltb2Rpb2x1czwva2V5d29y
ZD48a2V5d29yZD5uZXctemVhbGFuZDwva2V5d29yZD48a2V5d29yZD5jb2xkIHNlZXA8L2tleXdv
cmQ+PGtleXdvcmQ+bXl0aWxpZGFlPC9rZXl3b3JkPjwva2V5d29yZHM+PGRhdGVzPjx5ZWFyPjIw
MDY8L3llYXI+PHB1Yi1kYXRlcz48ZGF0ZT5GZWI8L2RhdGU+PC9wdWItZGF0ZXM+PC9kYXRlcz48
aXNibj4wMDI1LTMxNjI8L2lzYm4+PGFjY2Vzc2lvbi1udW0+SVNJOjAwMDIzNTA1ODYwMDAxNTwv
YWNjZXNzaW9uLW51bT48dXJscz48cmVsYXRlZC11cmxzPjx1cmw+Jmx0O0dvIHRvIElTSSZndDs6
Ly8wMDAyMzUwNTg2MDAwMTU8L3VybD48dXJsPmh0dHA6Ly9kb3dubG9hZC5zcHJpbmdlci5jb20v
c3RhdGljL3BkZi8zNTQvYXJ0JTI1M0ExMC4xMDA3JTI1MkZzMDAyMjctMDA1LTAxMTUtMS5wZGY/
b3JpZ2luVXJsPWh0dHAlM0ElMkYlMkZsaW5rLnNwcmluZ2VyLmNvbSUyRmFydGljbGUlMkYxMC4x
MDA3JTJGczAwMjI3LTAwNS0wMTE1LTEmYW1wO3Rva2VuMj1leHA9MTQ0NDI0ODMwM35hY2w9JTJG
c3RhdGljJTJGcGRmJTJGMzU0JTJGYXJ0JTI1MjUzQTEwLjEwMDclMjUyNTJGczAwMjI3LTAwNS0w
MTE1LTEucGRmJTNGb3JpZ2luVXJsJTNEaHR0cCUyNTNBJTI1MkYlMjUyRmxpbmsuc3ByaW5nZXIu
Y29tJTI1MkZhcnRpY2xlJTI1MkYxMC4xMDA3JTI1MkZzMDAyMjctMDA1LTAxMTUtMSp+aG1hYz01
MTczNzMyN2QwNTYyNGEzY2JhNWM4ZDA5YjAxM2VhZGY1MmM1ZGMwNWMwYThkMjQ4OGRmYjg1MThl
OGE4ODA0PC91cmw+PC9yZWxhdGVkLXVybHM+PC91cmxzPjxlbGVjdHJvbmljLXJlc291cmNlLW51
bT4xMC4xMDA3L3MwMDIyNy0wMDUtMDExNS0xPC9lbGVjdHJvbmljLXJlc291cmNlLW51bT48bGFu
Z3VhZ2U+RW5nbGlzaDwvbGFuZ3VhZ2U+PC9yZWNvcmQ+PC9DaXRlPjwvRW5kTm90ZT4A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Kb25lczwvQXV0aG9yPjxZZWFyPjIwMDY8L1llYXI+PFJl
Y051bT40Njk8L1JlY051bT48RGlzcGxheVRleHQ+WzNdPC9EaXNwbGF5VGV4dD48cmVjb3JkPjxy
ZWMtbnVtYmVyPjQ2OTwvcmVjLW51bWJlcj48Zm9yZWlnbi1rZXlzPjxrZXkgYXBwPSJFTiIgZGIt
aWQ9IjBwOXp3emZlNmFzZWV3ZXI5NWR2ZmZmd3Q1cDB0cnd3dGVmeCIgdGltZXN0YW1wPSIxNDQ0
MjQ3MDU0Ij40Njk8L2tleT48L2ZvcmVpZ24ta2V5cz48cmVmLXR5cGUgbmFtZT0iSm91cm5hbCBB
cnRpY2xlIj4xNzwvcmVmLXR5cGU+PGNvbnRyaWJ1dG9ycz48YXV0aG9ycz48YXV0aG9yPkpvbmVz
LCBXLiBKLjwvYXV0aG9yPjxhdXRob3I+V29uLCBZLiBKLjwvYXV0aG9yPjxhdXRob3I+TWFhcywg
UC4gQS4gWS48L2F1dGhvcj48YXV0aG9yPlNtaXRoLCBQLiBKLjwvYXV0aG9yPjxhdXRob3I+THV0
eiwgUi4gQS48L2F1dGhvcj48YXV0aG9yPlZyaWplbmhvZWssIFIuIEMuPC9hdXRob3I+PC9hdXRo
b3JzPjwvY29udHJpYnV0b3JzPjxhdXRoLWFkZHJlc3M+Sm9uZXMsIFdKJiN4RDtNb250ZXJleSBC
YXkgQXF1YXJpdW0gUmVzIEluc3QsIE1vc3MgTGFuZGluZywgQ0EgOTUwMzkgVVNBJiN4RDtNb250
ZXJleSBCYXkgQXF1YXJpdW0gUmVzIEluc3QsIE1vc3MgTGFuZGluZywgQ0EgOTUwMzkgVVNBJiN4
RDtNb250ZXJleSBCYXkgQXF1YXJpdW0gUmVzIEluc3QsIE1vc3MgTGFuZGluZywgQ0EgOTUwMzkg
VVNBJiN4RDtSdXRnZXJzIFN0YXRlIFVuaXYsIEluc3QgTWFyaW5lICZhbXA7IENvYXN0YWwgU2Np
LCBOZXcgQnJ1bnN3aWNrLCBOSiAwODkwMSBVU0EmI3hEO05hdGwgSW5zdCBXYXRlciAmYW1wOyBB
dG1vc3BoZXIgUmVzIEx0ZCwgV2VsbGluZ3RvbiwgTmV3IFplYWxhbmQ8L2F1dGgtYWRkcmVzcz48
dGl0bGVzPjx0aXRsZT5Fdm9sdXRpb24gb2YgaGFiaXRhdCB1c2UgYnkgZGVlcC1zZWEgbXVzc2Vs
czwvdGl0bGU+PHNlY29uZGFyeS10aXRsZT5NYXJpbmUgQmlvbG9neTwvc2Vjb25kYXJ5LXRpdGxl
PjxhbHQtdGl0bGU+TWFyIEJpb2w8L2FsdC10aXRsZT48L3RpdGxlcz48cGVyaW9kaWNhbD48ZnVs
bC10aXRsZT5NYXJpbmUgQmlvbG9neTwvZnVsbC10aXRsZT48YWJici0xPk1hciBCaW9sPC9hYmJy
LTE+PC9wZXJpb2RpY2FsPjxhbHQtcGVyaW9kaWNhbD48ZnVsbC10aXRsZT5NYXJpbmUgQmlvbG9n
eTwvZnVsbC10aXRsZT48YWJici0xPk1hciBCaW9sPC9hYmJyLTE+PC9hbHQtcGVyaW9kaWNhbD48
cGFnZXM+ODQxLTg1MTwvcGFnZXM+PHZvbHVtZT4xNDg8L3ZvbHVtZT48bnVtYmVyPjQ8L251bWJl
cj48a2V5d29yZHM+PGtleXdvcmQ+aHlkcm90aGVybWFsIHZlbnQgbXVzc2Vsczwva2V5d29yZD48
a2V5d29yZD5taWQtYXRsYW50aWMgcmlkZ2U8L2tleXdvcmQ+PGtleXdvcmQ+bWl0b2Nob25kcmlh
bC1ETkE8L2tleXdvcmQ+PGtleXdvcmQ+cGh5bG9nZW5ldGljLXJlbGF0aW9uc2hpcHM8L2tleXdv
cmQ+PGtleXdvcmQ+YmF0aHltb2Rpb2x1cyBiaXZhbHZpYTwva2V5d29yZD48a2V5d29yZD5lYXN0
ZXJuIHBhY2lmaWM8L2tleXdvcmQ+PGtleXdvcmQ+Z2VudXMgYmF0aHltb2Rpb2x1czwva2V5d29y
ZD48a2V5d29yZD5uZXctemVhbGFuZDwva2V5d29yZD48a2V5d29yZD5jb2xkIHNlZXA8L2tleXdv
cmQ+PGtleXdvcmQ+bXl0aWxpZGFlPC9rZXl3b3JkPjwva2V5d29yZHM+PGRhdGVzPjx5ZWFyPjIw
MDY8L3llYXI+PHB1Yi1kYXRlcz48ZGF0ZT5GZWI8L2RhdGU+PC9wdWItZGF0ZXM+PC9kYXRlcz48
aXNibj4wMDI1LTMxNjI8L2lzYm4+PGFjY2Vzc2lvbi1udW0+SVNJOjAwMDIzNTA1ODYwMDAxNTwv
YWNjZXNzaW9uLW51bT48dXJscz48cmVsYXRlZC11cmxzPjx1cmw+Jmx0O0dvIHRvIElTSSZndDs6
Ly8wMDAyMzUwNTg2MDAwMTU8L3VybD48dXJsPmh0dHA6Ly9kb3dubG9hZC5zcHJpbmdlci5jb20v
c3RhdGljL3BkZi8zNTQvYXJ0JTI1M0ExMC4xMDA3JTI1MkZzMDAyMjctMDA1LTAxMTUtMS5wZGY/
b3JpZ2luVXJsPWh0dHAlM0ElMkYlMkZsaW5rLnNwcmluZ2VyLmNvbSUyRmFydGljbGUlMkYxMC4x
MDA3JTJGczAwMjI3LTAwNS0wMTE1LTEmYW1wO3Rva2VuMj1leHA9MTQ0NDI0ODMwM35hY2w9JTJG
c3RhdGljJTJGcGRmJTJGMzU0JTJGYXJ0JTI1MjUzQTEwLjEwMDclMjUyNTJGczAwMjI3LTAwNS0w
MTE1LTEucGRmJTNGb3JpZ2luVXJsJTNEaHR0cCUyNTNBJTI1MkYlMjUyRmxpbmsuc3ByaW5nZXIu
Y29tJTI1MkZhcnRpY2xlJTI1MkYxMC4xMDA3JTI1MkZzMDAyMjctMDA1LTAxMTUtMSp+aG1hYz01
MTczNzMyN2QwNTYyNGEzY2JhNWM4ZDA5YjAxM2VhZGY1MmM1ZGMwNWMwYThkMjQ4OGRmYjg1MThl
OGE4ODA0PC91cmw+PC9yZWxhdGVkLXVybHM+PC91cmxzPjxlbGVjdHJvbmljLXJlc291cmNlLW51
bT4xMC4xMDA3L3MwMDIyNy0wMDUtMDExNS0xPC9lbGVjdHJvbmljLXJlc291cmNlLW51bT48bGFu
Z3VhZ2U+RW5nbGlzaDwvbGFuZ3VhZ2U+PC9yZWNvcmQ+PC9DaXRlPjwvRW5kTm90ZT4A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3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45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F051241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Db3JkZXM8L0F1dGhvcj48WWVhcj4yMDA3PC9ZZWFyPjxS
ZWNOdW0+MzI3PC9SZWNOdW0+PERpc3BsYXlUZXh0Pls0XTwvRGlzcGxheVRleHQ+PHJlY29yZD48
cmVjLW51bWJlcj4zMjc8L3JlYy1udW1iZXI+PGZvcmVpZ24ta2V5cz48a2V5IGFwcD0iRU4iIGRi
LWlkPSIwcDl6d3pmZTZhc2Vld2VyOTVkdmZmZnd0NXAwdHJ3d3RlZngiIHRpbWVzdGFtcD0iMTM2
NjU3Mjc1MCI+MzI3PC9rZXk+PC9mb3JlaWduLWtleXM+PHJlZi10eXBlIG5hbWU9IkpvdXJuYWwg
QXJ0aWNsZSI+MTc8L3JlZi10eXBlPjxjb250cmlidXRvcnM+PGF1dGhvcnM+PGF1dGhvcj5Db3Jk
ZXMsIEUuIEUuPC9hdXRob3I+PGF1dGhvcj5DYXJuZXksIFMuIEwuPC9hdXRob3I+PGF1dGhvcj5I
b3VyZGV6LCBTLjwvYXV0aG9yPjxhdXRob3I+Q2FybmV5LCBSLiBTLjwvYXV0aG9yPjxhdXRob3I+
QnJvb2tzLCBKLiBNLjwvYXV0aG9yPjxhdXRob3I+RmlzaGVyLCBDLiBSLjwvYXV0aG9yPjwvYXV0
aG9ycz48L2NvbnRyaWJ1dG9ycz48YXV0aC1hZGRyZXNzPkNvcmRlcywgRUUmI3hEO0hhcnZhcmQg
VW5pdiwgMTYgRGl2aW4gQXZlLCBDYW1icmlkZ2UsIE1BIDAxMjM4IFVTQSYjeEQ7SGFydmFyZCBV
bml2LCAxNiBEaXZpbiBBdmUsIENhbWJyaWRnZSwgTUEgMDEyMzggVVNBJiN4RDtQZW5uIFN0YXRl
IFVuaXYsIERlcHQgQmlvbCwgVW5pdmVyc2l0eSBQaywgUEEgMTY4MDIgVVNBJiN4RDtDTlJTLCBC
aW9sIFN0biwgVVBNQyBVTVIgNzEyNywgRi0yOTY4MiBSb3Njb2ZmLCBGcmFuY2UmI3hEO0xvdWlz
aWFuYSBTdGF0ZSBVbml2LCBDb2FzdGFsIEVjb2wgSW5zdCwgQmF0b24gUm91Z2UsIExBIDcwODAz
IFVTQSYjeEQ7VERJIEJyb29rcyBJbnQsIENvbGxlZ2UgU3RuLCBUWCBVU0E8L2F1dGgtYWRkcmVz
cz48dGl0bGVzPjx0aXRsZT5Db2xkIHNlZXBzIG9mIHRoZSBkZWVwIEd1bGYgb2YgTWV4aWNvOiBD
b21tdW5pdHkgc3RydWN0dXJlIGFuZCBiaW9nZW9ncmFwaGljIGNvbXBhcmlzb25zIHRvIEF0bGFu
dGljIGVxdWF0b3JpYWwgYmVsdCBzZWVwIGNvbW11bml0aWVzPC90aXRsZT48c2Vjb25kYXJ5LXRp
dGxlPkRlZXAtU2VhIFJlc2VhcmNoIFBhcnQgSS1PY2Vhbm9ncmFwaGljIFJlc2VhcmNoIFBhcGVy
czwvc2Vjb25kYXJ5LXRpdGxlPjxhbHQtdGl0bGU+RGVlcC1TZWEgUmVzIFB0IEk8L2FsdC10aXRs
ZT48L3RpdGxlcz48cGVyaW9kaWNhbD48ZnVsbC10aXRsZT5EZWVwLVNlYSBSZXNlYXJjaCBQYXJ0
IEktT2NlYW5vZ3JhcGhpYyBSZXNlYXJjaCBQYXBlcnM8L2Z1bGwtdGl0bGU+PGFiYnItMT5EZWVw
LVNlYSBSZXMgUHQgSTwvYWJici0xPjwvcGVyaW9kaWNhbD48YWx0LXBlcmlvZGljYWw+PGZ1bGwt
dGl0bGU+RGVlcC1TZWEgUmVzZWFyY2ggUGFydCBJLU9jZWFub2dyYXBoaWMgUmVzZWFyY2ggUGFw
ZXJzPC9mdWxsLXRpdGxlPjxhYmJyLTE+RGVlcC1TZWEgUmVzIFB0IEk8L2FiYnItMT48L2FsdC1w
ZXJpb2RpY2FsPjxwYWdlcz42MzctNjUzPC9wYWdlcz48dm9sdW1lPjU0PC92b2x1bWU+PG51bWJl
cj40PC9udW1iZXI+PGtleXdvcmRzPjxrZXl3b3JkPmJhdGh5bW9kaW9sdXM8L2tleXdvcmQ+PGtl
eXdvcmQ+YmVudGhvczwva2V5d29yZD48a2V5d29yZD5iaW9kaXZlcnNpdHk8L2tleXdvcmQ+PGtl
eXdvcmQ+bXVsdGl2YXJpYXRlIGFuYWx5c2lzPC9rZXl3b3JkPjxrZXl3b3JkPnBoeWxvZ2VuZXRp
Y3M8L2tleXdvcmQ+PGtleXdvcmQ+dmVzdGltZW50aWZlcmFuczwva2V5d29yZD48a2V5d29yZD5s
YW1lbGxpYnJhY2hpYTwva2V5d29yZD48a2V5d29yZD5lc2NhcnBpYTwva2V5d29yZD48a2V5d29y
ZD5VU0E8L2tleXdvcmQ+PGtleXdvcmQ+Z3VsZiBvZiBtZXhpY288L2tleXdvcmQ+PGtleXdvcmQ+
YWZyaWNhPC9rZXl3b3JkPjxrZXl3b3JkPm5pZ2VyaWE8L2tleXdvcmQ+PGtleXdvcmQ+cGFwdWEt
bmV3LWd1aW5lYTwva2V5d29yZD48a2V5d29yZD5mb3JlLWFyYyBiYXNpbjwva2V5d29yZD48a2V5
d29yZD5jb250aW5lbnRhbC1zbG9wZTwva2V5d29yZD48a2V5d29yZD5mbG9yaWRhIGVzY2FycG1l
bnQ8L2tleXdvcmQ+PGtleXdvcmQ+aHlkcm9jYXJib24gc2VlcHM8L2tleXdvcmQ+PGtleXdvcmQ+
bm9ydGhlcm4gZ3VsZjwva2V5d29yZD48a2V5d29yZD5oeWRyb3RoZXJtYWwgdmVudHM8L2tleXdv
cmQ+PGtleXdvcmQ+bG91aXNpYW5hIHNsb3BlPC9rZXl3b3JkPjxrZXl3b3JkPmxpaGlyIGlzbGFu
ZDwva2V5d29yZD48a2V5d29yZD5nYXMgaHlkcmF0ZTwva2V5d29yZD48L2tleXdvcmRzPjxkYXRl
cz48eWVhcj4yMDA3PC95ZWFyPjxwdWItZGF0ZXM+PGRhdGU+QXByPC9kYXRlPjwvcHViLWRhdGVz
PjwvZGF0ZXM+PGlzYm4+MDk2Ny0wNjM3PC9pc2JuPjxhY2Nlc3Npb24tbnVtPklTSTowMDAyNDYz
ODI5MDAwMTA8L2FjY2Vzc2lvbi1udW0+PHVybHM+PHJlbGF0ZWQtdXJscz48dXJsPiZsdDtHbyB0
byBJU0kmZ3Q7Oi8vMDAwMjQ2MzgyOTAwMDEwPC91cmw+PHVybD5odHRwOi8vYWMuZWxzLWNkbi5j
b20vUzA5NjcwNjM3MDcwMDAxNzkvMS1zMi4wLVMwOTY3MDYzNzA3MDAwMTc5LW1haW4ucGRmP190
aWQ9M2JiM2ZkYjAtYWFiYS0xMWUyLTg1ZTItMDAwMDBhYWIwZjAxJmFtcDthY2RuYXQ9MTM2NjU3
Mjk0MV9kZmM1MmMwMmRjNmU5NmMwYTcwOGE0ZDI2OTFkZDUyNzwvdXJsPjwvcmVsYXRlZC11cmxz
PjwvdXJscz48ZWxlY3Ryb25pYy1yZXNvdXJjZS1udW0+RE9JIDEwLjEwMTYvai5kc3IuMjAwNy4w
MS4wMDE8L2VsZWN0cm9uaWMtcmVzb3VyY2UtbnVtPjxsYW5ndWFnZT5FbmdsaXNoPC9sYW5ndWFn
ZT48L3JlY29yZD48L0NpdGU+PC9FbmROb3RlPgB=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Db3JkZXM8L0F1dGhvcj48WWVhcj4yMDA3PC9ZZWFyPjxS
ZWNOdW0+MzI3PC9SZWNOdW0+PERpc3BsYXlUZXh0Pls0XTwvRGlzcGxheVRleHQ+PHJlY29yZD48
cmVjLW51bWJlcj4zMjc8L3JlYy1udW1iZXI+PGZvcmVpZ24ta2V5cz48a2V5IGFwcD0iRU4iIGRi
LWlkPSIwcDl6d3pmZTZhc2Vld2VyOTVkdmZmZnd0NXAwdHJ3d3RlZngiIHRpbWVzdGFtcD0iMTM2
NjU3Mjc1MCI+MzI3PC9rZXk+PC9mb3JlaWduLWtleXM+PHJlZi10eXBlIG5hbWU9IkpvdXJuYWwg
QXJ0aWNsZSI+MTc8L3JlZi10eXBlPjxjb250cmlidXRvcnM+PGF1dGhvcnM+PGF1dGhvcj5Db3Jk
ZXMsIEUuIEUuPC9hdXRob3I+PGF1dGhvcj5DYXJuZXksIFMuIEwuPC9hdXRob3I+PGF1dGhvcj5I
b3VyZGV6LCBTLjwvYXV0aG9yPjxhdXRob3I+Q2FybmV5LCBSLiBTLjwvYXV0aG9yPjxhdXRob3I+
QnJvb2tzLCBKLiBNLjwvYXV0aG9yPjxhdXRob3I+RmlzaGVyLCBDLiBSLjwvYXV0aG9yPjwvYXV0
aG9ycz48L2NvbnRyaWJ1dG9ycz48YXV0aC1hZGRyZXNzPkNvcmRlcywgRUUmI3hEO0hhcnZhcmQg
VW5pdiwgMTYgRGl2aW4gQXZlLCBDYW1icmlkZ2UsIE1BIDAxMjM4IFVTQSYjeEQ7SGFydmFyZCBV
bml2LCAxNiBEaXZpbiBBdmUsIENhbWJyaWRnZSwgTUEgMDEyMzggVVNBJiN4RDtQZW5uIFN0YXRl
IFVuaXYsIERlcHQgQmlvbCwgVW5pdmVyc2l0eSBQaywgUEEgMTY4MDIgVVNBJiN4RDtDTlJTLCBC
aW9sIFN0biwgVVBNQyBVTVIgNzEyNywgRi0yOTY4MiBSb3Njb2ZmLCBGcmFuY2UmI3hEO0xvdWlz
aWFuYSBTdGF0ZSBVbml2LCBDb2FzdGFsIEVjb2wgSW5zdCwgQmF0b24gUm91Z2UsIExBIDcwODAz
IFVTQSYjeEQ7VERJIEJyb29rcyBJbnQsIENvbGxlZ2UgU3RuLCBUWCBVU0E8L2F1dGgtYWRkcmVz
cz48dGl0bGVzPjx0aXRsZT5Db2xkIHNlZXBzIG9mIHRoZSBkZWVwIEd1bGYgb2YgTWV4aWNvOiBD
b21tdW5pdHkgc3RydWN0dXJlIGFuZCBiaW9nZW9ncmFwaGljIGNvbXBhcmlzb25zIHRvIEF0bGFu
dGljIGVxdWF0b3JpYWwgYmVsdCBzZWVwIGNvbW11bml0aWVzPC90aXRsZT48c2Vjb25kYXJ5LXRp
dGxlPkRlZXAtU2VhIFJlc2VhcmNoIFBhcnQgSS1PY2Vhbm9ncmFwaGljIFJlc2VhcmNoIFBhcGVy
czwvc2Vjb25kYXJ5LXRpdGxlPjxhbHQtdGl0bGU+RGVlcC1TZWEgUmVzIFB0IEk8L2FsdC10aXRs
ZT48L3RpdGxlcz48cGVyaW9kaWNhbD48ZnVsbC10aXRsZT5EZWVwLVNlYSBSZXNlYXJjaCBQYXJ0
IEktT2NlYW5vZ3JhcGhpYyBSZXNlYXJjaCBQYXBlcnM8L2Z1bGwtdGl0bGU+PGFiYnItMT5EZWVw
LVNlYSBSZXMgUHQgSTwvYWJici0xPjwvcGVyaW9kaWNhbD48YWx0LXBlcmlvZGljYWw+PGZ1bGwt
dGl0bGU+RGVlcC1TZWEgUmVzZWFyY2ggUGFydCBJLU9jZWFub2dyYXBoaWMgUmVzZWFyY2ggUGFw
ZXJzPC9mdWxsLXRpdGxlPjxhYmJyLTE+RGVlcC1TZWEgUmVzIFB0IEk8L2FiYnItMT48L2FsdC1w
ZXJpb2RpY2FsPjxwYWdlcz42MzctNjUzPC9wYWdlcz48dm9sdW1lPjU0PC92b2x1bWU+PG51bWJl
cj40PC9udW1iZXI+PGtleXdvcmRzPjxrZXl3b3JkPmJhdGh5bW9kaW9sdXM8L2tleXdvcmQ+PGtl
eXdvcmQ+YmVudGhvczwva2V5d29yZD48a2V5d29yZD5iaW9kaXZlcnNpdHk8L2tleXdvcmQ+PGtl
eXdvcmQ+bXVsdGl2YXJpYXRlIGFuYWx5c2lzPC9rZXl3b3JkPjxrZXl3b3JkPnBoeWxvZ2VuZXRp
Y3M8L2tleXdvcmQ+PGtleXdvcmQ+dmVzdGltZW50aWZlcmFuczwva2V5d29yZD48a2V5d29yZD5s
YW1lbGxpYnJhY2hpYTwva2V5d29yZD48a2V5d29yZD5lc2NhcnBpYTwva2V5d29yZD48a2V5d29y
ZD5VU0E8L2tleXdvcmQ+PGtleXdvcmQ+Z3VsZiBvZiBtZXhpY288L2tleXdvcmQ+PGtleXdvcmQ+
YWZyaWNhPC9rZXl3b3JkPjxrZXl3b3JkPm5pZ2VyaWE8L2tleXdvcmQ+PGtleXdvcmQ+cGFwdWEt
bmV3LWd1aW5lYTwva2V5d29yZD48a2V5d29yZD5mb3JlLWFyYyBiYXNpbjwva2V5d29yZD48a2V5
d29yZD5jb250aW5lbnRhbC1zbG9wZTwva2V5d29yZD48a2V5d29yZD5mbG9yaWRhIGVzY2FycG1l
bnQ8L2tleXdvcmQ+PGtleXdvcmQ+aHlkcm9jYXJib24gc2VlcHM8L2tleXdvcmQ+PGtleXdvcmQ+
bm9ydGhlcm4gZ3VsZjwva2V5d29yZD48a2V5d29yZD5oeWRyb3RoZXJtYWwgdmVudHM8L2tleXdv
cmQ+PGtleXdvcmQ+bG91aXNpYW5hIHNsb3BlPC9rZXl3b3JkPjxrZXl3b3JkPmxpaGlyIGlzbGFu
ZDwva2V5d29yZD48a2V5d29yZD5nYXMgaHlkcmF0ZTwva2V5d29yZD48L2tleXdvcmRzPjxkYXRl
cz48eWVhcj4yMDA3PC95ZWFyPjxwdWItZGF0ZXM+PGRhdGU+QXByPC9kYXRlPjwvcHViLWRhdGVz
PjwvZGF0ZXM+PGlzYm4+MDk2Ny0wNjM3PC9pc2JuPjxhY2Nlc3Npb24tbnVtPklTSTowMDAyNDYz
ODI5MDAwMTA8L2FjY2Vzc2lvbi1udW0+PHVybHM+PHJlbGF0ZWQtdXJscz48dXJsPiZsdDtHbyB0
byBJU0kmZ3Q7Oi8vMDAwMjQ2MzgyOTAwMDEwPC91cmw+PHVybD5odHRwOi8vYWMuZWxzLWNkbi5j
b20vUzA5NjcwNjM3MDcwMDAxNzkvMS1zMi4wLVMwOTY3MDYzNzA3MDAwMTc5LW1haW4ucGRmP190
aWQ9M2JiM2ZkYjAtYWFiYS0xMWUyLTg1ZTItMDAwMDBhYWIwZjAxJmFtcDthY2RuYXQ9MTM2NjU3
Mjk0MV9kZmM1MmMwMmRjNmU5NmMwYTcwOGE0ZDI2OTFkZDUyNzwvdXJsPjwvcmVsYXRlZC11cmxz
PjwvdXJscz48ZWxlY3Ryb25pYy1yZXNvdXJjZS1udW0+RE9JIDEwLjEwMTYvai5kc3IuMjAwNy4w
MS4wMDE8L2VsZWN0cm9uaWMtcmVzb3VyY2UtbnVtPjxsYW5ndWFnZT5FbmdsaXNoPC9sYW5ndWFn
ZT48L3JlY29yZD48L0NpdGU+PC9FbmROb3RlPgB=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4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288159,161-165,167-168,170-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916243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</w: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HZW5pbzwvQXV0aG9yPjxZZWFyPjIwMDg8L1llYXI+PFJl
Y051bT40NzE8L1JlY051bT48RGlzcGxheVRleHQ+WzVdPC9EaXNwbGF5VGV4dD48cmVjb3JkPjxy
ZWMtbnVtYmVyPjQ3MTwvcmVjLW51bWJlcj48Zm9yZWlnbi1rZXlzPjxrZXkgYXBwPSJFTiIgZGIt
aWQ9IjBwOXp3emZlNmFzZWV3ZXI5NWR2ZmZmd3Q1cDB0cnd3dGVmeCIgdGltZXN0YW1wPSIxNDQ0
MjQ4NzExIj40NzE8L2tleT48L2ZvcmVpZ24ta2V5cz48cmVmLXR5cGUgbmFtZT0iSm91cm5hbCBB
cnRpY2xlIj4xNzwvcmVmLXR5cGU+PGNvbnRyaWJ1dG9ycz48YXV0aG9ycz48YXV0aG9yPkdlbmlv
LCBMLjwvYXV0aG9yPjxhdXRob3I+Sm9obnNvbiwgUy4gQi48L2F1dGhvcj48YXV0aG9yPlZyaWpl
bmhvZWssIFIuIEMuPC9hdXRob3I+PGF1dGhvcj5DdW5oYSwgTS4gUi48L2F1dGhvcj48YXV0aG9y
PlR5bGVyLCBQLiBBLjwvYXV0aG9yPjxhdXRob3I+S2llbCwgUy48L2F1dGhvcj48YXV0aG9yPkxp
dHRsZSwgQy4gVC4gUy48L2F1dGhvcj48L2F1dGhvcnM+PC9jb250cmlidXRvcnM+PGF1dGgtYWRk
cmVzcz5HZW5pbywgTCYjeEQ7VW5pdiBMZWVkcywgU2NoIEVhcnRoICZhbXA7IEVudmlyb25tLCBM
ZWVkcyBMUzIgOUpULCBXIFlvcmtzaGlyZSwgRW5nbGFuZCYjeEQ7VW5pdiBMZWVkcywgU2NoIEVh
cnRoICZhbXA7IEVudmlyb25tLCBMZWVkcyBMUzIgOUpULCBXIFlvcmtzaGlyZSwgRW5nbGFuZCYj
eEQ7VW5pdiBMZWVkcywgU2NoIEVhcnRoICZhbXA7IEVudmlyb25tLCBMZWVkcyBMUzIgOUpULCBX
IFlvcmtzaGlyZSwgRW5nbGFuZCYjeEQ7TW9udGVyZXkgQmF5IEFxdWFyaXVtIFJlcyBJbnN0LCBN
b3NzIExhbmRpbmcsIENBIDk1MDM5IFVTQSYjeEQ7VW5pdiBBdmVpcm8sIENFU0FNLCBQLTM4MTAx
OTMgQXZlaXJvLCBQb3J0dWdhbCYjeEQ7VW5pdiBBdmVpcm8sIERlcHQgQmlvbCwgUC0zODEwMTkz
IEF2ZWlybywgUG9ydHVnYWwmI3hEO1VuaXYgU291dGhhbXB0b24sIE5hdGwgT2NlYW5vZyBDdHIs
IFNjaCBPY2VhbiAmYW1wOyBFYXJ0aCBTY2ksIFNvdXRoYW1wdG9uIFNPMTQgM1pILCBIYW50cywg
RW5nbGFuZCYjeEQ7VW5pdiBLaWVsLCBJbnN0IEdlb3NjaSBQYWxlb250b2wsIEQtMjQxMTggS2ll
bCwgR2VybWFueTwvYXV0aC1hZGRyZXNzPjx0aXRsZXM+PHRpdGxlPk5ldyByZWNvcmQgb2YgJnF1
b3Q7QmF0aHltb2Rpb2x1cyZxdW90OyBtYXVyaXRhbmljdXMgQ29zZWwgMjAwMiBmcm9tIHRoZSBH
dWxmIG9mIENhZGl6IChORSBBdGxhbnRpYykgbXVkIHZvbGNhbm9lczwvdGl0bGU+PHNlY29uZGFy
eS10aXRsZT5Kb3VybmFsIG9mIFNoZWxsZmlzaCBSZXNlYXJjaDwvc2Vjb25kYXJ5LXRpdGxlPjxh
bHQtdGl0bGU+SiBTaGVsbGZpc2ggUmVzPC9hbHQtdGl0bGU+PC90aXRsZXM+PHBlcmlvZGljYWw+
PGZ1bGwtdGl0bGU+Sm91cm5hbCBvZiBTaGVsbGZpc2ggUmVzZWFyY2g8L2Z1bGwtdGl0bGU+PGFi
YnItMT5KIFNoZWxsZmlzaCBSZXM8L2FiYnItMT48L3BlcmlvZGljYWw+PGFsdC1wZXJpb2RpY2Fs
PjxmdWxsLXRpdGxlPkpvdXJuYWwgb2YgU2hlbGxmaXNoIFJlc2VhcmNoPC9mdWxsLXRpdGxlPjxh
YmJyLTE+SiBTaGVsbGZpc2ggUmVzPC9hYmJyLTE+PC9hbHQtcGVyaW9kaWNhbD48cGFnZXM+NTMt
NjE8L3BhZ2VzPjx2b2x1bWU+Mjc8L3ZvbHVtZT48bnVtYmVyPjE8L251bWJlcj48a2V5d29yZHM+
PGtleXdvcmQ+ZGVlcC1zZWE8L2tleXdvcmQ+PGtleXdvcmQ+bXl0aWxpZHM8L2tleXdvcmQ+PGtl
eXdvcmQ+YW1waGktYXRsYW50aWMgdGF4YTwva2V5d29yZD48a2V5d29yZD5taXRvY2hvbmRyaWFs
IEROQTwva2V5d29yZD48a2V5d29yZD5kZWVwLXNlYSBtdXNzZWxzPC9rZXl3b3JkPjxrZXl3b3Jk
Pmh5ZHJvdGhlcm1hbCB2ZW50IG11c3NlbDwva2V5d29yZD48a2V5d29yZD5jb2xkLXNlZXA8L2tl
eXdvcmQ+PGtleXdvcmQ+b2YtbWV4aWNvPC9rZXl3b3JkPjxrZXl3b3JkPmV2b2x1dGlvbmFyeSBy
ZWxhdGlvbnNoaXBzPC9rZXl3b3JkPjxrZXl3b3JkPnBoeWxvZ2VuZXRpYy1yZWxhdGlvbnNoaXBz
PC9rZXl3b3JkPjxrZXl3b3JkPnBvcHVsYXRpb24tc3RydWN0dXJlPC9rZXl3b3JkPjxrZXl3b3Jk
PmVhc3Rlcm4gcGFjaWZpYzwva2V5d29yZD48a2V5d29yZD5lcXVhdG9yaWFsIGJlbHQ8L2tleXdv
cmQ+PGtleXdvcmQ+Z2VuZSBmbG93PC9rZXl3b3JkPjwva2V5d29yZHM+PGRhdGVzPjx5ZWFyPjIw
MDg8L3llYXI+PHB1Yi1kYXRlcz48ZGF0ZT5NYXI8L2RhdGU+PC9wdWItZGF0ZXM+PC9kYXRlcz48
aXNibj4wNzMwLTgwMDA8L2lzYm4+PGFjY2Vzc2lvbi1udW0+SVNJOjAwMDI1NDc2ODAwMDAwNjwv
YWNjZXNzaW9uLW51bT48dXJscz48cmVsYXRlZC11cmxzPjx1cmw+Jmx0O0dvIHRvIElTSSZndDs6
Ly8wMDAyNTQ3NjgwMDAwMDY8L3VybD48dXJsPmh0dHA6Ly93d3cuYmlvb25lLm9yZy9kb2kvcGRm
LzEwLjI5ODMvMDczMC04MDAwJTI4MjAwOCUyOTI3JTVCNTMlM0FOUk9CTUMlNUQyLjAuQ08lM0Iy
PC91cmw+PC9yZWxhdGVkLXVybHM+PC91cmxzPjxlbGVjdHJvbmljLXJlc291cmNlLW51bT5Eb2kg
MTAuMjk4My8wNzMwLTgwMDAoMjAwOCkyN1s1MzpOcm9ibWNdMi4wLkNvOzI8L2VsZWN0cm9uaWMt
cmVzb3VyY2UtbnVtPjxsYW5ndWFnZT5FbmdsaXNoPC9sYW5ndWFnZT48L3JlY29yZD48L0NpdGU+
PC9FbmROb3RlPgB=
</w:fldData>
              </w:fldCha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HZW5pbzwvQXV0aG9yPjxZZWFyPjIwMDg8L1llYXI+PFJl
Y051bT40NzE8L1JlY051bT48RGlzcGxheVRleHQ+WzVdPC9EaXNwbGF5VGV4dD48cmVjb3JkPjxy
ZWMtbnVtYmVyPjQ3MTwvcmVjLW51bWJlcj48Zm9yZWlnbi1rZXlzPjxrZXkgYXBwPSJFTiIgZGIt
aWQ9IjBwOXp3emZlNmFzZWV3ZXI5NWR2ZmZmd3Q1cDB0cnd3dGVmeCIgdGltZXN0YW1wPSIxNDQ0
MjQ4NzExIj40NzE8L2tleT48L2ZvcmVpZ24ta2V5cz48cmVmLXR5cGUgbmFtZT0iSm91cm5hbCBB
cnRpY2xlIj4xNzwvcmVmLXR5cGU+PGNvbnRyaWJ1dG9ycz48YXV0aG9ycz48YXV0aG9yPkdlbmlv
LCBMLjwvYXV0aG9yPjxhdXRob3I+Sm9obnNvbiwgUy4gQi48L2F1dGhvcj48YXV0aG9yPlZyaWpl
bmhvZWssIFIuIEMuPC9hdXRob3I+PGF1dGhvcj5DdW5oYSwgTS4gUi48L2F1dGhvcj48YXV0aG9y
PlR5bGVyLCBQLiBBLjwvYXV0aG9yPjxhdXRob3I+S2llbCwgUy48L2F1dGhvcj48YXV0aG9yPkxp
dHRsZSwgQy4gVC4gUy48L2F1dGhvcj48L2F1dGhvcnM+PC9jb250cmlidXRvcnM+PGF1dGgtYWRk
cmVzcz5HZW5pbywgTCYjeEQ7VW5pdiBMZWVkcywgU2NoIEVhcnRoICZhbXA7IEVudmlyb25tLCBM
ZWVkcyBMUzIgOUpULCBXIFlvcmtzaGlyZSwgRW5nbGFuZCYjeEQ7VW5pdiBMZWVkcywgU2NoIEVh
cnRoICZhbXA7IEVudmlyb25tLCBMZWVkcyBMUzIgOUpULCBXIFlvcmtzaGlyZSwgRW5nbGFuZCYj
eEQ7VW5pdiBMZWVkcywgU2NoIEVhcnRoICZhbXA7IEVudmlyb25tLCBMZWVkcyBMUzIgOUpULCBX
IFlvcmtzaGlyZSwgRW5nbGFuZCYjeEQ7TW9udGVyZXkgQmF5IEFxdWFyaXVtIFJlcyBJbnN0LCBN
b3NzIExhbmRpbmcsIENBIDk1MDM5IFVTQSYjeEQ7VW5pdiBBdmVpcm8sIENFU0FNLCBQLTM4MTAx
OTMgQXZlaXJvLCBQb3J0dWdhbCYjeEQ7VW5pdiBBdmVpcm8sIERlcHQgQmlvbCwgUC0zODEwMTkz
IEF2ZWlybywgUG9ydHVnYWwmI3hEO1VuaXYgU291dGhhbXB0b24sIE5hdGwgT2NlYW5vZyBDdHIs
IFNjaCBPY2VhbiAmYW1wOyBFYXJ0aCBTY2ksIFNvdXRoYW1wdG9uIFNPMTQgM1pILCBIYW50cywg
RW5nbGFuZCYjeEQ7VW5pdiBLaWVsLCBJbnN0IEdlb3NjaSBQYWxlb250b2wsIEQtMjQxMTggS2ll
bCwgR2VybWFueTwvYXV0aC1hZGRyZXNzPjx0aXRsZXM+PHRpdGxlPk5ldyByZWNvcmQgb2YgJnF1
b3Q7QmF0aHltb2Rpb2x1cyZxdW90OyBtYXVyaXRhbmljdXMgQ29zZWwgMjAwMiBmcm9tIHRoZSBH
dWxmIG9mIENhZGl6IChORSBBdGxhbnRpYykgbXVkIHZvbGNhbm9lczwvdGl0bGU+PHNlY29uZGFy
eS10aXRsZT5Kb3VybmFsIG9mIFNoZWxsZmlzaCBSZXNlYXJjaDwvc2Vjb25kYXJ5LXRpdGxlPjxh
bHQtdGl0bGU+SiBTaGVsbGZpc2ggUmVzPC9hbHQtdGl0bGU+PC90aXRsZXM+PHBlcmlvZGljYWw+
PGZ1bGwtdGl0bGU+Sm91cm5hbCBvZiBTaGVsbGZpc2ggUmVzZWFyY2g8L2Z1bGwtdGl0bGU+PGFi
YnItMT5KIFNoZWxsZmlzaCBSZXM8L2FiYnItMT48L3BlcmlvZGljYWw+PGFsdC1wZXJpb2RpY2Fs
PjxmdWxsLXRpdGxlPkpvdXJuYWwgb2YgU2hlbGxmaXNoIFJlc2VhcmNoPC9mdWxsLXRpdGxlPjxh
YmJyLTE+SiBTaGVsbGZpc2ggUmVzPC9hYmJyLTE+PC9hbHQtcGVyaW9kaWNhbD48cGFnZXM+NTMt
NjE8L3BhZ2VzPjx2b2x1bWU+Mjc8L3ZvbHVtZT48bnVtYmVyPjE8L251bWJlcj48a2V5d29yZHM+
PGtleXdvcmQ+ZGVlcC1zZWE8L2tleXdvcmQ+PGtleXdvcmQ+bXl0aWxpZHM8L2tleXdvcmQ+PGtl
eXdvcmQ+YW1waGktYXRsYW50aWMgdGF4YTwva2V5d29yZD48a2V5d29yZD5taXRvY2hvbmRyaWFs
IEROQTwva2V5d29yZD48a2V5d29yZD5kZWVwLXNlYSBtdXNzZWxzPC9rZXl3b3JkPjxrZXl3b3Jk
Pmh5ZHJvdGhlcm1hbCB2ZW50IG11c3NlbDwva2V5d29yZD48a2V5d29yZD5jb2xkLXNlZXA8L2tl
eXdvcmQ+PGtleXdvcmQ+b2YtbWV4aWNvPC9rZXl3b3JkPjxrZXl3b3JkPmV2b2x1dGlvbmFyeSBy
ZWxhdGlvbnNoaXBzPC9rZXl3b3JkPjxrZXl3b3JkPnBoeWxvZ2VuZXRpYy1yZWxhdGlvbnNoaXBz
PC9rZXl3b3JkPjxrZXl3b3JkPnBvcHVsYXRpb24tc3RydWN0dXJlPC9rZXl3b3JkPjxrZXl3b3Jk
PmVhc3Rlcm4gcGFjaWZpYzwva2V5d29yZD48a2V5d29yZD5lcXVhdG9yaWFsIGJlbHQ8L2tleXdv
cmQ+PGtleXdvcmQ+Z2VuZSBmbG93PC9rZXl3b3JkPjwva2V5d29yZHM+PGRhdGVzPjx5ZWFyPjIw
MDg8L3llYXI+PHB1Yi1kYXRlcz48ZGF0ZT5NYXI8L2RhdGU+PC9wdWItZGF0ZXM+PC9kYXRlcz48
aXNibj4wNzMwLTgwMDA8L2lzYm4+PGFjY2Vzc2lvbi1udW0+SVNJOjAwMDI1NDc2ODAwMDAwNjwv
YWNjZXNzaW9uLW51bT48dXJscz48cmVsYXRlZC11cmxzPjx1cmw+Jmx0O0dvIHRvIElTSSZndDs6
Ly8wMDAyNTQ3NjgwMDAwMDY8L3VybD48dXJsPmh0dHA6Ly93d3cuYmlvb25lLm9yZy9kb2kvcGRm
LzEwLjI5ODMvMDczMC04MDAwJTI4MjAwOCUyOTI3JTVCNTMlM0FOUk9CTUMlNUQyLjAuQ08lM0Iy
PC91cmw+PC9yZWxhdGVkLXVybHM+PC91cmxzPjxlbGVjdHJvbmljLXJlc291cmNlLW51bT5Eb2kg
MTAuMjk4My8wNzMwLTgwMDAoMjAwOCkyN1s1MzpOcm9ibWNdMi4wLkNvOzI8L2VsZWN0cm9uaWMt
cmVzb3VyY2UtbnVtPjxsYW5ndWFnZT5FbmdsaXNoPC9sYW5ndWFnZT48L3JlY29yZD48L0NpdGU+
PC9FbmROb3RlPgB=
</w:fldData>
              </w:fldCha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="007B14FB"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5]</w: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45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BA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DQ513425-440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PbHUtTGUgUm95PC9BdXRob3I+PFllYXI+MjAwNzwvWWVh
cj48UmVjTnVtPjQ2NTwvUmVjTnVtPjxEaXNwbGF5VGV4dD5bNl08L0Rpc3BsYXlUZXh0PjxyZWNv
cmQ+PHJlYy1udW1iZXI+NDY1PC9yZWMtbnVtYmVyPjxmb3JlaWduLWtleXM+PGtleSBhcHA9IkVO
IiBkYi1pZD0iMHA5end6ZmU2YXNlZXdlcjk1ZHZmZmZ3dDVwMHRyd3d0ZWZ4IiB0aW1lc3RhbXA9
IjE0NDQyNDYyOTkiPjQ2NTwva2V5PjwvZm9yZWlnbi1rZXlzPjxyZWYtdHlwZSBuYW1lPSJKb3Vy
bmFsIEFydGljbGUiPjE3PC9yZWYtdHlwZT48Y29udHJpYnV0b3JzPjxhdXRob3JzPjxhdXRob3I+
T2x1LUxlIFJveSwgSy48L2F1dGhvcj48YXV0aG9yPkNvc2VsLCBSLiB2b248L2F1dGhvcj48YXV0
aG9yPkhvdXJkZXosIFMuPC9hdXRob3I+PGF1dGhvcj5DYXJuZXksIFMuIEwuPC9hdXRob3I+PGF1
dGhvcj5Kb2xsaXZldCwgRC48L2F1dGhvcj48L2F1dGhvcnM+PC9jb250cmlidXRvcnM+PGF1dGgt
YWRkcmVzcz5PbHUtTGUgUm95LCBLJiN4RDtJRlJFTUVSLCBDdHIgQnJlc3QsIERFRVAsIEJQNzAs
IEYtMjkyODAgUGxvdXphbmUsIEZyYW5jZSYjeEQ7SUZSRU1FUiwgQ3RyIEJyZXN0LCBERUVQLCBC
UDcwLCBGLTI5MjgwIFBsb3V6YW5lLCBGcmFuY2UmI3hEO0lGUkVNRVIsIEN0ciBCcmVzdCwgREVF
UCwgRi0yOTI4MCBQbG91emFuZSwgRnJhbmNlJiN4RDtNdXNldW0gTmF0bCBIaXN0IE5hdCwgVVMg
TU5ITiAwNjAyLCBGLTc1MjMxIFBhcmlzIDA1LCBGcmFuY2UmI3hEO1VQTUMsIENOUlMsIFN0biBC
aW9sIFJvc2NvZiwgVU1SIDcxNDQsIEYtMjk0ODIgUm9zY29mZiwgRnJhbmNlJiN4RDtQZW5uIFN0
YXRlIFVuaXYsIERlcHQgQmlvbCwgVW5pdmVyc2l0eSBQaywgUEEgMTY4MDIgVVNBPC9hdXRoLWFk
ZHJlc3M+PHRpdGxlcz48dGl0bGU+QW1waGktQXRsYW50aWMgY29sZC1zZWVwIEJhdGh5bW9kaW9s
dXMgc3BlY2llcyBjb21wbGV4ZXMgYWNyb3NzIHRoZSBlcXVhdG9yaWFsIGJlbHQ8L3RpdGxlPjxz
ZWNvbmRhcnktdGl0bGU+RGVlcC1TZWEgUmVzZWFyY2ggUGFydCBJLU9jZWFub2dyYXBoaWMgUmVz
ZWFyY2ggUGFwZXJzPC9zZWNvbmRhcnktdGl0bGU+PGFsdC10aXRsZT5EZWVwLVNlYSBSZXMgUHQg
STwvYWx0LXRpdGxlPjwvdGl0bGVzPjxwZXJpb2RpY2FsPjxmdWxsLXRpdGxlPkRlZXAtU2VhIFJl
c2VhcmNoIFBhcnQgSS1PY2Vhbm9ncmFwaGljIFJlc2VhcmNoIFBhcGVyczwvZnVsbC10aXRsZT48
YWJici0xPkRlZXAtU2VhIFJlcyBQdCBJPC9hYmJyLTE+PC9wZXJpb2RpY2FsPjxhbHQtcGVyaW9k
aWNhbD48ZnVsbC10aXRsZT5EZWVwLVNlYSBSZXNlYXJjaCBQYXJ0IEktT2NlYW5vZ3JhcGhpYyBS
ZXNlYXJjaCBQYXBlcnM8L2Z1bGwtdGl0bGU+PGFiYnItMT5EZWVwLVNlYSBSZXMgUHQgSTwvYWJi
ci0xPjwvYWx0LXBlcmlvZGljYWw+PHBhZ2VzPjE4OTAtMTkxMTwvcGFnZXM+PHZvbHVtZT41NDwv
dm9sdW1lPjxudW1iZXI+MTE8L251bWJlcj48a2V5d29yZHM+PGtleXdvcmQ+YmF0aHltb2Rpb2x1
czwva2V5d29yZD48a2V5d29yZD5jb2xkIHNlZXBzPC9rZXl3b3JkPjxrZXl3b3JkPmFtcGhpLWF0
bGFudGljIHNwZWNpZXM8L2tleXdvcmQ+PGtleXdvcmQ+bWl0b2Nob25kcmlhbCBjeXRvY2hyb21l
IG94eWRhc2U8L2tleXdvcmQ+PGtleXdvcmQ+cmRuYSBpdHMyPC9rZXl3b3JkPjxrZXl3b3JkPmd1
bGYtb2YtbWV4aWNvPC9rZXl3b3JkPjxrZXl3b3JkPnNlYSBoeWRyb3RoZXJtYWwgdmVudHM8L2tl
eXdvcmQ+PGtleXdvcmQ+Z2Fib24gY29udGluZW50YWwtbWFyZ2luPC9rZXl3b3JkPjxrZXl3b3Jk
PmdlbmV0aWMgZGl2ZXJzaXR5PC9rZXl3b3JkPjxrZXl3b3JkPmVhc3Rlcm4gcGFjaWZpYzwva2V5
d29yZD48a2V5d29yZD50cm9waWNhbCBhdGxhbnRpYzwva2V5d29yZD48a2V5d29yZD5tdXNzZWxz
IGJpdmFsdmlhPC9rZXl3b3JkPjxrZXl3b3JkPmZyYWN0dXJlLXpvbmU8L2tleXdvcmQ+PGtleXdv
cmQ+d2F0ZXIgbWFzc2VzPC9rZXl3b3JkPjxrZXl3b3JkPmJvdHRvbSB3YXRlcjwva2V5d29yZD48
L2tleXdvcmRzPjxkYXRlcz48eWVhcj4yMDA3PC95ZWFyPjxwdWItZGF0ZXM+PGRhdGU+Tm92PC9k
YXRlPjwvcHViLWRhdGVzPjwvZGF0ZXM+PGlzYm4+MDk2Ny0wNjM3PC9pc2JuPjxhY2Nlc3Npb24t
bnVtPklTSTowMDAyNTE2NjU0MDAwMDM8L2FjY2Vzc2lvbi1udW0+PHVybHM+PHJlbGF0ZWQtdXJs
cz48dXJsPiZsdDtHbyB0byBJU0kmZ3Q7Oi8vMDAwMjUxNjY1NDAwMDAzPC91cmw+PHVybD5odHRw
Oi8vYWMuZWxzLWNkbi5jb20vUzA5NjcwNjM3MDcwMDE4MFgvMS1zMi4wLVMwOTY3MDYzNzA3MDAx
ODBYLW1haW4ucGRmP190aWQ9MTdiMGExYWUtNmQyYS0xMWU1LWE1YjEtMDAwMDBhYWIwZjZjJmFt
cDthY2RuYXQ9MTQ0NDI0NjUwNV8xN2Y4M2I4Y2FmYTg5ODdjY2I5ODFiZmM2NWVlZDc0MTwvdXJs
PjwvcmVsYXRlZC11cmxzPjwvdXJscz48ZWxlY3Ryb25pYy1yZXNvdXJjZS1udW0+MTAuMTAxNi9q
LmRzci4yMDA3LjA3LjAwNDwvZWxlY3Ryb25pYy1yZXNvdXJjZS1udW0+PGxhbmd1YWdlPkVuZ2xp
c2g8L2xhbmd1YWdlPjwvcmVjb3JkPjwvQ2l0ZT48L0VuZE5vdGU+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PbHUtTGUgUm95PC9BdXRob3I+PFllYXI+MjAwNzwvWWVh
cj48UmVjTnVtPjQ2NTwvUmVjTnVtPjxEaXNwbGF5VGV4dD5bNl08L0Rpc3BsYXlUZXh0PjxyZWNv
cmQ+PHJlYy1udW1iZXI+NDY1PC9yZWMtbnVtYmVyPjxmb3JlaWduLWtleXM+PGtleSBhcHA9IkVO
IiBkYi1pZD0iMHA5end6ZmU2YXNlZXdlcjk1ZHZmZmZ3dDVwMHRyd3d0ZWZ4IiB0aW1lc3RhbXA9
IjE0NDQyNDYyOTkiPjQ2NTwva2V5PjwvZm9yZWlnbi1rZXlzPjxyZWYtdHlwZSBuYW1lPSJKb3Vy
bmFsIEFydGljbGUiPjE3PC9yZWYtdHlwZT48Y29udHJpYnV0b3JzPjxhdXRob3JzPjxhdXRob3I+
T2x1LUxlIFJveSwgSy48L2F1dGhvcj48YXV0aG9yPkNvc2VsLCBSLiB2b248L2F1dGhvcj48YXV0
aG9yPkhvdXJkZXosIFMuPC9hdXRob3I+PGF1dGhvcj5DYXJuZXksIFMuIEwuPC9hdXRob3I+PGF1
dGhvcj5Kb2xsaXZldCwgRC48L2F1dGhvcj48L2F1dGhvcnM+PC9jb250cmlidXRvcnM+PGF1dGgt
YWRkcmVzcz5PbHUtTGUgUm95LCBLJiN4RDtJRlJFTUVSLCBDdHIgQnJlc3QsIERFRVAsIEJQNzAs
IEYtMjkyODAgUGxvdXphbmUsIEZyYW5jZSYjeEQ7SUZSRU1FUiwgQ3RyIEJyZXN0LCBERUVQLCBC
UDcwLCBGLTI5MjgwIFBsb3V6YW5lLCBGcmFuY2UmI3hEO0lGUkVNRVIsIEN0ciBCcmVzdCwgREVF
UCwgRi0yOTI4MCBQbG91emFuZSwgRnJhbmNlJiN4RDtNdXNldW0gTmF0bCBIaXN0IE5hdCwgVVMg
TU5ITiAwNjAyLCBGLTc1MjMxIFBhcmlzIDA1LCBGcmFuY2UmI3hEO1VQTUMsIENOUlMsIFN0biBC
aW9sIFJvc2NvZiwgVU1SIDcxNDQsIEYtMjk0ODIgUm9zY29mZiwgRnJhbmNlJiN4RDtQZW5uIFN0
YXRlIFVuaXYsIERlcHQgQmlvbCwgVW5pdmVyc2l0eSBQaywgUEEgMTY4MDIgVVNBPC9hdXRoLWFk
ZHJlc3M+PHRpdGxlcz48dGl0bGU+QW1waGktQXRsYW50aWMgY29sZC1zZWVwIEJhdGh5bW9kaW9s
dXMgc3BlY2llcyBjb21wbGV4ZXMgYWNyb3NzIHRoZSBlcXVhdG9yaWFsIGJlbHQ8L3RpdGxlPjxz
ZWNvbmRhcnktdGl0bGU+RGVlcC1TZWEgUmVzZWFyY2ggUGFydCBJLU9jZWFub2dyYXBoaWMgUmVz
ZWFyY2ggUGFwZXJzPC9zZWNvbmRhcnktdGl0bGU+PGFsdC10aXRsZT5EZWVwLVNlYSBSZXMgUHQg
STwvYWx0LXRpdGxlPjwvdGl0bGVzPjxwZXJpb2RpY2FsPjxmdWxsLXRpdGxlPkRlZXAtU2VhIFJl
c2VhcmNoIFBhcnQgSS1PY2Vhbm9ncmFwaGljIFJlc2VhcmNoIFBhcGVyczwvZnVsbC10aXRsZT48
YWJici0xPkRlZXAtU2VhIFJlcyBQdCBJPC9hYmJyLTE+PC9wZXJpb2RpY2FsPjxhbHQtcGVyaW9k
aWNhbD48ZnVsbC10aXRsZT5EZWVwLVNlYSBSZXNlYXJjaCBQYXJ0IEktT2NlYW5vZ3JhcGhpYyBS
ZXNlYXJjaCBQYXBlcnM8L2Z1bGwtdGl0bGU+PGFiYnItMT5EZWVwLVNlYSBSZXMgUHQgSTwvYWJi
ci0xPjwvYWx0LXBlcmlvZGljYWw+PHBhZ2VzPjE4OTAtMTkxMTwvcGFnZXM+PHZvbHVtZT41NDwv
dm9sdW1lPjxudW1iZXI+MTE8L251bWJlcj48a2V5d29yZHM+PGtleXdvcmQ+YmF0aHltb2Rpb2x1
czwva2V5d29yZD48a2V5d29yZD5jb2xkIHNlZXBzPC9rZXl3b3JkPjxrZXl3b3JkPmFtcGhpLWF0
bGFudGljIHNwZWNpZXM8L2tleXdvcmQ+PGtleXdvcmQ+bWl0b2Nob25kcmlhbCBjeXRvY2hyb21l
IG94eWRhc2U8L2tleXdvcmQ+PGtleXdvcmQ+cmRuYSBpdHMyPC9rZXl3b3JkPjxrZXl3b3JkPmd1
bGYtb2YtbWV4aWNvPC9rZXl3b3JkPjxrZXl3b3JkPnNlYSBoeWRyb3RoZXJtYWwgdmVudHM8L2tl
eXdvcmQ+PGtleXdvcmQ+Z2Fib24gY29udGluZW50YWwtbWFyZ2luPC9rZXl3b3JkPjxrZXl3b3Jk
PmdlbmV0aWMgZGl2ZXJzaXR5PC9rZXl3b3JkPjxrZXl3b3JkPmVhc3Rlcm4gcGFjaWZpYzwva2V5
d29yZD48a2V5d29yZD50cm9waWNhbCBhdGxhbnRpYzwva2V5d29yZD48a2V5d29yZD5tdXNzZWxz
IGJpdmFsdmlhPC9rZXl3b3JkPjxrZXl3b3JkPmZyYWN0dXJlLXpvbmU8L2tleXdvcmQ+PGtleXdv
cmQ+d2F0ZXIgbWFzc2VzPC9rZXl3b3JkPjxrZXl3b3JkPmJvdHRvbSB3YXRlcjwva2V5d29yZD48
L2tleXdvcmRzPjxkYXRlcz48eWVhcj4yMDA3PC95ZWFyPjxwdWItZGF0ZXM+PGRhdGU+Tm92PC9k
YXRlPjwvcHViLWRhdGVzPjwvZGF0ZXM+PGlzYm4+MDk2Ny0wNjM3PC9pc2JuPjxhY2Nlc3Npb24t
bnVtPklTSTowMDAyNTE2NjU0MDAwMDM8L2FjY2Vzc2lvbi1udW0+PHVybHM+PHJlbGF0ZWQtdXJs
cz48dXJsPiZsdDtHbyB0byBJU0kmZ3Q7Oi8vMDAwMjUxNjY1NDAwMDAzPC91cmw+PHVybD5odHRw
Oi8vYWMuZWxzLWNkbi5jb20vUzA5NjcwNjM3MDcwMDE4MFgvMS1zMi4wLVMwOTY3MDYzNzA3MDAx
ODBYLW1haW4ucGRmP190aWQ9MTdiMGExYWUtNmQyYS0xMWU1LWE1YjEtMDAwMDBhYWIwZjZjJmFt
cDthY2RuYXQ9MTQ0NDI0NjUwNV8xN2Y4M2I4Y2FmYTg5ODdjY2I5ODFiZmM2NWVlZDc0MTwvdXJs
PjwvcmVsYXRlZC11cmxzPjwvdXJscz48ZWxlY3Ryb25pYy1yZXNvdXJjZS1udW0+MTAuMTAxNi9q
LmRzci4yMDA3LjA3LjAwNDwvZWxlY3Ryb25pYy1yZXNvdXJjZS1udW0+PGxhbmd1YWdlPkVuZ2xp
c2g8L2xhbmd1YWdlPjwvcmVjb3JkPjwvQ2l0ZT48L0VuZE5vdGU+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6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J890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916243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</w: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Mb3Jpb248L0F1dGhvcj48WWVhcj4yMDEwPC9ZZWFyPjxS
ZWNOdW0+NDc5PC9SZWNOdW0+PERpc3BsYXlUZXh0Pls3XTwvRGlzcGxheVRleHQ+PHJlY29yZD48
cmVjLW51bWJlcj40Nzk8L3JlYy1udW1iZXI+PGZvcmVpZ24ta2V5cz48a2V5IGFwcD0iRU4iIGRi
LWlkPSIwcDl6d3pmZTZhc2Vld2VyOTVkdmZmZnd0NXAwdHJ3d3RlZngiIHRpbWVzdGFtcD0iMTQ0
NDI0OTY4NSI+NDc5PC9rZXk+PC9mb3JlaWduLWtleXM+PHJlZi10eXBlIG5hbWU9IkpvdXJuYWwg
QXJ0aWNsZSI+MTc8L3JlZi10eXBlPjxjb250cmlidXRvcnM+PGF1dGhvcnM+PGF1dGhvcj5Mb3Jp
b24sIEouPC9hdXRob3I+PGF1dGhvcj5CdWdlLCBCLjwvYXV0aG9yPjxhdXRob3I+Q3J1YXVkLCBD
LjwvYXV0aG9yPjxhdXRob3I+U2FtYWRpLCBTLjwvYXV0aG9yPjwvYXV0aG9ycz48L2NvbnRyaWJ1
dG9ycz48YXV0aC1hZGRyZXNzPkxvcmlvbiwgSiYjeEQ7VVBNQywgVU1SIFN5c3RlbWF0IEFkYXB0
YXQgRXZvbHV0IDcxMzgsIElSRCwgTU5ITixDTlJTLEVxdWlwZSBFc3BlY2VzICZhbXA7IFNwZWNp
YXQsIDU3IFJ1ZSBDdXZpZXIsQ1AgMjYsIEYtNzUyMzEgUGFyaXMgMDUsIEZyYW5jZSYjeEQ7VVBN
QywgVU1SIFN5c3RlbWF0IEFkYXB0YXQgRXZvbHV0IDcxMzgsIElSRCwgTU5ITixDTlJTLEVxdWlw
ZSBFc3BlY2VzICZhbXA7IFNwZWNpYXQsIDU3IFJ1ZSBDdXZpZXIsQ1AgMjYsIEYtNzUyMzEgUGFy
aXMgMDUsIEZyYW5jZSYjeEQ7VVBNQywgVU1SIFN5c3RlbWF0IEFkYXB0YXQgRXZvbHV0IDcxMzgs
IElSRCwgTU5ITixDTlJTLEVxdWlwZSBFc3BlY2VzICZhbXA7IFNwZWNpYXQsIEYtNzUyMzEgUGFy
aXMgMDUsIEZyYW5jZSYjeEQ7R0VOT1NDT1BFLCBGLTkxMDU3IEV2cnksIEZyYW5jZSYjeEQ7TXVz
ZXVtIE5hdGwgSGlzdCBOYXQsIERpcmVjdCBDb2xsZWN0LCBGLTc1MjMxIFBhcmlzIDA1LCBGcmFu
Y2U8L2F1dGgtYWRkcmVzcz48dGl0bGVzPjx0aXRsZT5OZXcgaW5zaWdodHMgaW50byBkaXZlcnNp
dHkgYW5kIGV2b2x1dGlvbiBvZiBkZWVwLXNlYSBNeXRpbGlkYWUgKE1vbGx1c2NhOiBCaXZhbHZp
YSk8L3RpdGxlPjxzZWNvbmRhcnktdGl0bGU+TW9sZWN1bGFyIFBoeWxvZ2VuZXRpY3MgYW5kIEV2
b2x1dGlvbjwvc2Vjb25kYXJ5LXRpdGxlPjxhbHQtdGl0bGU+TW9sIFBoeWxvZ2VuZXQgRXZvbDwv
YWx0LXRpdGxlPjwvdGl0bGVzPjxwZXJpb2RpY2FsPjxmdWxsLXRpdGxlPk1vbGVjdWxhciBQaHls
b2dlbmV0aWNzIGFuZCBFdm9sdXRpb248L2Z1bGwtdGl0bGU+PGFiYnItMT5Nb2wgUGh5bG9nZW5l
dCBFdm9sPC9hYmJyLTE+PC9wZXJpb2RpY2FsPjxhbHQtcGVyaW9kaWNhbD48ZnVsbC10aXRsZT5N
b2xlY3VsYXIgUGh5bG9nZW5ldGljcyBhbmQgRXZvbHV0aW9uPC9mdWxsLXRpdGxlPjxhYmJyLTE+
TW9sIFBoeWxvZ2VuZXQgRXZvbDwvYWJici0xPjwvYWx0LXBlcmlvZGljYWw+PHBhZ2VzPjcxLTgz
PC9wYWdlcz48dm9sdW1lPjU3PC92b2x1bWU+PG51bWJlcj4xPC9udW1iZXI+PGtleXdvcmRzPjxr
ZXl3b3JkPnBoeWxvZ2VuZXRpY3M8L2tleXdvcmQ+PGtleXdvcmQ+YmF0aHltb2Rpb2xpbmFlPC9r
ZXl3b3JkPjxrZXl3b3JkPmh5ZHJvdGhlcm1hbCB2ZW50PC9rZXl3b3JkPjxrZXl3b3JkPmNvbGQg
c2VlcDwva2V5d29yZD48a2V5d29yZD5pZGFzPC9rZXl3b3JkPjxrZXl3b3JkPmFkaXBpY29sYTwv
a2V5d29yZD48a2V5d29yZD5vcmdhbmljIGZhbGxzPC9rZXl3b3JkPjxrZXl3b3JkPnNvdXRoLXdl
c3QgcGFjaWZpYzwva2V5d29yZD48a2V5d29yZD50YXhvbiBzYW1wbGluZzwva2V5d29yZD48a2V5
d29yZD5hbGxvcGF0cnk8L2tleXdvcmQ+PGtleXdvcmQ+aHlkcm90aGVybWFsIHZlbnQgbXVzc2Vs
czwva2V5d29yZD48a2V5d29yZD5pbmRvLXdlc3QgcGFjaWZpYzwva2V5d29yZD48a2V5d29yZD5s
aWZlLWhpc3RvcnkgdHJhaXRzPC9rZXl3b3JkPjxrZXl3b3JkPmdlbmV0aWMtc3RydWN0dXJlPC9r
ZXl3b3JkPjxrZXl3b3JkPkROQSB0YXhvbm9teTwva2V5d29yZD48a2V5d29yZD5jb21wYXJhdGl2
ZSBwaHlsb2dlb2dyYXBoeTwva2V5d29yZD48a2V5d29yZD5tb3JwaG9sb2dpY2FsIHBsYXN0aWNp
dHk8L2tleXdvcmQ+PGtleXdvcmQ+cGhlbm90eXBpYyBwbGFzdGljaXR5PC9rZXl3b3JkPjxrZXl3
b3JkPnNwZWNpZXMgZGVsaW1pdGF0aW9uPC9rZXl3b3JkPjxrZXl3b3JkPmdlbnVzIGJhdGh5bW9k
aW9sdXM8L2tleXdvcmQ+PC9rZXl3b3Jkcz48ZGF0ZXM+PHllYXI+MjAxMDwveWVhcj48cHViLWRh
dGVzPjxkYXRlPk9jdDwvZGF0ZT48L3B1Yi1kYXRlcz48L2RhdGVzPjxpc2JuPjEwNTUtNzkwMzwv
aXNibj48YWNjZXNzaW9uLW51bT5JU0k6MDAwMjgxOTkyOTAwMDA3PC9hY2Nlc3Npb24tbnVtPjx1
cmxzPjxyZWxhdGVkLXVybHM+PHVybD4mbHQ7R28gdG8gSVNJJmd0OzovLzAwMDI4MTk5MjkwMDAw
NzwvdXJsPjx1cmw+aHR0cDovL2FjLmVscy1jZG4uY29tL1MxMDU1NzkwMzEwMDAyNTc1LzEtczIu
MC1TMTA1NTc5MDMxMDAwMjU3NS1tYWluLnBkZj9fdGlkPTQzZTBjYTRlLTZkMzItMTFlNS05YWJj
LTAwMDAwYWFiMGYyNiZhbXA7YWNkbmF0PTE0NDQyNTAwMTZfMGNlZWJkNGQxNmI2ZTJlZTgzNzU1
MTI4ZDM3ZmRmOGY8L3VybD48L3JlbGF0ZWQtdXJscz48L3VybHM+PGVsZWN0cm9uaWMtcmVzb3Vy
Y2UtbnVtPjEwLjEwMTYvai55bXBldi4yMDEwLjA1LjAyNzwvZWxlY3Ryb25pYy1yZXNvdXJjZS1u
dW0+PGxhbmd1YWdlPkVuZ2xpc2g8L2xhbmd1YWdlPjwvcmVjb3JkPjwvQ2l0ZT48L0VuZE5vdGU+
AG==
</w:fldData>
              </w:fldCha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Mb3Jpb248L0F1dGhvcj48WWVhcj4yMDEwPC9ZZWFyPjxS
ZWNOdW0+NDc5PC9SZWNOdW0+PERpc3BsYXlUZXh0Pls3XTwvRGlzcGxheVRleHQ+PHJlY29yZD48
cmVjLW51bWJlcj40Nzk8L3JlYy1udW1iZXI+PGZvcmVpZ24ta2V5cz48a2V5IGFwcD0iRU4iIGRi
LWlkPSIwcDl6d3pmZTZhc2Vld2VyOTVkdmZmZnd0NXAwdHJ3d3RlZngiIHRpbWVzdGFtcD0iMTQ0
NDI0OTY4NSI+NDc5PC9rZXk+PC9mb3JlaWduLWtleXM+PHJlZi10eXBlIG5hbWU9IkpvdXJuYWwg
QXJ0aWNsZSI+MTc8L3JlZi10eXBlPjxjb250cmlidXRvcnM+PGF1dGhvcnM+PGF1dGhvcj5Mb3Jp
b24sIEouPC9hdXRob3I+PGF1dGhvcj5CdWdlLCBCLjwvYXV0aG9yPjxhdXRob3I+Q3J1YXVkLCBD
LjwvYXV0aG9yPjxhdXRob3I+U2FtYWRpLCBTLjwvYXV0aG9yPjwvYXV0aG9ycz48L2NvbnRyaWJ1
dG9ycz48YXV0aC1hZGRyZXNzPkxvcmlvbiwgSiYjeEQ7VVBNQywgVU1SIFN5c3RlbWF0IEFkYXB0
YXQgRXZvbHV0IDcxMzgsIElSRCwgTU5ITixDTlJTLEVxdWlwZSBFc3BlY2VzICZhbXA7IFNwZWNp
YXQsIDU3IFJ1ZSBDdXZpZXIsQ1AgMjYsIEYtNzUyMzEgUGFyaXMgMDUsIEZyYW5jZSYjeEQ7VVBN
QywgVU1SIFN5c3RlbWF0IEFkYXB0YXQgRXZvbHV0IDcxMzgsIElSRCwgTU5ITixDTlJTLEVxdWlw
ZSBFc3BlY2VzICZhbXA7IFNwZWNpYXQsIDU3IFJ1ZSBDdXZpZXIsQ1AgMjYsIEYtNzUyMzEgUGFy
aXMgMDUsIEZyYW5jZSYjeEQ7VVBNQywgVU1SIFN5c3RlbWF0IEFkYXB0YXQgRXZvbHV0IDcxMzgs
IElSRCwgTU5ITixDTlJTLEVxdWlwZSBFc3BlY2VzICZhbXA7IFNwZWNpYXQsIEYtNzUyMzEgUGFy
aXMgMDUsIEZyYW5jZSYjeEQ7R0VOT1NDT1BFLCBGLTkxMDU3IEV2cnksIEZyYW5jZSYjeEQ7TXVz
ZXVtIE5hdGwgSGlzdCBOYXQsIERpcmVjdCBDb2xsZWN0LCBGLTc1MjMxIFBhcmlzIDA1LCBGcmFu
Y2U8L2F1dGgtYWRkcmVzcz48dGl0bGVzPjx0aXRsZT5OZXcgaW5zaWdodHMgaW50byBkaXZlcnNp
dHkgYW5kIGV2b2x1dGlvbiBvZiBkZWVwLXNlYSBNeXRpbGlkYWUgKE1vbGx1c2NhOiBCaXZhbHZp
YSk8L3RpdGxlPjxzZWNvbmRhcnktdGl0bGU+TW9sZWN1bGFyIFBoeWxvZ2VuZXRpY3MgYW5kIEV2
b2x1dGlvbjwvc2Vjb25kYXJ5LXRpdGxlPjxhbHQtdGl0bGU+TW9sIFBoeWxvZ2VuZXQgRXZvbDwv
YWx0LXRpdGxlPjwvdGl0bGVzPjxwZXJpb2RpY2FsPjxmdWxsLXRpdGxlPk1vbGVjdWxhciBQaHls
b2dlbmV0aWNzIGFuZCBFdm9sdXRpb248L2Z1bGwtdGl0bGU+PGFiYnItMT5Nb2wgUGh5bG9nZW5l
dCBFdm9sPC9hYmJyLTE+PC9wZXJpb2RpY2FsPjxhbHQtcGVyaW9kaWNhbD48ZnVsbC10aXRsZT5N
b2xlY3VsYXIgUGh5bG9nZW5ldGljcyBhbmQgRXZvbHV0aW9uPC9mdWxsLXRpdGxlPjxhYmJyLTE+
TW9sIFBoeWxvZ2VuZXQgRXZvbDwvYWJici0xPjwvYWx0LXBlcmlvZGljYWw+PHBhZ2VzPjcxLTgz
PC9wYWdlcz48dm9sdW1lPjU3PC92b2x1bWU+PG51bWJlcj4xPC9udW1iZXI+PGtleXdvcmRzPjxr
ZXl3b3JkPnBoeWxvZ2VuZXRpY3M8L2tleXdvcmQ+PGtleXdvcmQ+YmF0aHltb2Rpb2xpbmFlPC9r
ZXl3b3JkPjxrZXl3b3JkPmh5ZHJvdGhlcm1hbCB2ZW50PC9rZXl3b3JkPjxrZXl3b3JkPmNvbGQg
c2VlcDwva2V5d29yZD48a2V5d29yZD5pZGFzPC9rZXl3b3JkPjxrZXl3b3JkPmFkaXBpY29sYTwv
a2V5d29yZD48a2V5d29yZD5vcmdhbmljIGZhbGxzPC9rZXl3b3JkPjxrZXl3b3JkPnNvdXRoLXdl
c3QgcGFjaWZpYzwva2V5d29yZD48a2V5d29yZD50YXhvbiBzYW1wbGluZzwva2V5d29yZD48a2V5
d29yZD5hbGxvcGF0cnk8L2tleXdvcmQ+PGtleXdvcmQ+aHlkcm90aGVybWFsIHZlbnQgbXVzc2Vs
czwva2V5d29yZD48a2V5d29yZD5pbmRvLXdlc3QgcGFjaWZpYzwva2V5d29yZD48a2V5d29yZD5s
aWZlLWhpc3RvcnkgdHJhaXRzPC9rZXl3b3JkPjxrZXl3b3JkPmdlbmV0aWMtc3RydWN0dXJlPC9r
ZXl3b3JkPjxrZXl3b3JkPkROQSB0YXhvbm9teTwva2V5d29yZD48a2V5d29yZD5jb21wYXJhdGl2
ZSBwaHlsb2dlb2dyYXBoeTwva2V5d29yZD48a2V5d29yZD5tb3JwaG9sb2dpY2FsIHBsYXN0aWNp
dHk8L2tleXdvcmQ+PGtleXdvcmQ+cGhlbm90eXBpYyBwbGFzdGljaXR5PC9rZXl3b3JkPjxrZXl3
b3JkPnNwZWNpZXMgZGVsaW1pdGF0aW9uPC9rZXl3b3JkPjxrZXl3b3JkPmdlbnVzIGJhdGh5bW9k
aW9sdXM8L2tleXdvcmQ+PC9rZXl3b3Jkcz48ZGF0ZXM+PHllYXI+MjAxMDwveWVhcj48cHViLWRh
dGVzPjxkYXRlPk9jdDwvZGF0ZT48L3B1Yi1kYXRlcz48L2RhdGVzPjxpc2JuPjEwNTUtNzkwMzwv
aXNibj48YWNjZXNzaW9uLW51bT5JU0k6MDAwMjgxOTkyOTAwMDA3PC9hY2Nlc3Npb24tbnVtPjx1
cmxzPjxyZWxhdGVkLXVybHM+PHVybD4mbHQ7R28gdG8gSVNJJmd0OzovLzAwMDI4MTk5MjkwMDAw
NzwvdXJsPjx1cmw+aHR0cDovL2FjLmVscy1jZG4uY29tL1MxMDU1NzkwMzEwMDAyNTc1LzEtczIu
MC1TMTA1NTc5MDMxMDAwMjU3NS1tYWluLnBkZj9fdGlkPTQzZTBjYTRlLTZkMzItMTFlNS05YWJj
LTAwMDAwYWFiMGYyNiZhbXA7YWNkbmF0PTE0NDQyNTAwMTZfMGNlZWJkNGQxNmI2ZTJlZTgzNzU1
MTI4ZDM3ZmRmOGY8L3VybD48L3JlbGF0ZWQtdXJscz48L3VybHM+PGVsZWN0cm9uaWMtcmVzb3Vy
Y2UtbnVtPjEwLjEwMTYvai55bXBldi4yMDEwLjA1LjAyNzwvZWxlY3Ryb25pYy1yZXNvdXJjZS1u
dW0+PGxhbmd1YWdlPkVuZ2xpc2g8L2xhbmd1YWdlPjwvcmVjb3JkPjwvQ2l0ZT48L0VuZE5vdGU+
AG==
</w:fldData>
              </w:fldCha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="007B14FB"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7]</w: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D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. chi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C23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3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44648-65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MC9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44658-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GC2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44673-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GC2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44683-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GB6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44692-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MC8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44696-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MC6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44703-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AC6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KM044705-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 xml:space="preserve">B. </w:t>
            </w:r>
            <w:proofErr w:type="spellStart"/>
            <w:r w:rsidRPr="00CC352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  <w:t>mau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AC6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2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KM044722-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&lt;EndNote&gt;&lt;Cite&gt;&lt;Author&gt;Faure&lt;/Author&gt;&lt;Year&gt;2015&lt;/Year&gt;&lt;RecNum&gt;473&lt;/RecNum&gt;&lt;DisplayText&gt;[1]&lt;/DisplayText&gt;&lt;record&gt;&lt;rec-number&gt;473&lt;/rec-number&gt;&lt;foreign-keys&gt;&lt;key app="EN" db-id="0p9zwzfe6aseewer95dvfffwt5p0trwwtefx" timestamp="1444248966"&gt;473&lt;/key&gt;&lt;/foreign-keys&gt;&lt;ref-type name="Journal Article"&gt;17&lt;/ref-type&gt;&lt;contributors&gt;&lt;authors&gt;&lt;author&gt;Faure, B.&lt;/author&gt;&lt;author&gt;Schaeffer, S. W.&lt;/author&gt;&lt;author&gt;Fisher, C. R.&lt;/author&gt;&lt;/authors&gt;&lt;/contributors&gt;&lt;auth-address&gt;Faure, B&amp;#xD;Serv Rech &amp;amp; Dev, Biotope, Meze, France&amp;#xD;Serv Rech &amp;amp; Dev, Biotope, Meze, France&amp;#xD;Penn State Univ, Dept Biol, University Pk, PA 16802 USA&lt;/auth-address&gt;&lt;titles&gt;&lt;title&gt;Species Distribution and Population Connectivity of Deep-Sea Mussels at Hydrocarbon Seeps in the Gulf of Mexic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0&lt;/volume&gt;&lt;number&gt;4&lt;/number&gt;&lt;keywords&gt;&lt;keyword&gt;ecological character displacement&lt;/keyword&gt;&lt;keyword&gt;bathymodiolus-childressi&lt;/keyword&gt;&lt;keyword&gt;evolutionary relationships&lt;/keyword&gt;&lt;keyword&gt;integrated software&lt;/keyword&gt;&lt;keyword&gt;hydrothermal vents&lt;/keyword&gt;&lt;keyword&gt;sequence alignment&lt;/keyword&gt;&lt;keyword&gt;DNA polymorphism&lt;/keyword&gt;&lt;keyword&gt;cold seeps&lt;/keyword&gt;&lt;keyword&gt;bivalvia&lt;/keyword&gt;&lt;keyword&gt;endosymbionts&lt;/keyword&gt;&lt;/keywords&gt;&lt;dates&gt;&lt;year&gt;2015&lt;/year&gt;&lt;pub-dates&gt;&lt;date&gt;Apr 10&lt;/date&gt;&lt;/pub-dates&gt;&lt;/dates&gt;&lt;isbn&gt;1932-6203&lt;/isbn&gt;&lt;accession-num&gt;ISI:000352590300004&lt;/accession-num&gt;&lt;urls&gt;&lt;related-urls&gt;&lt;url&gt;&amp;lt;Go to ISI&amp;gt;://000352590300004&lt;/url&gt;&lt;url&gt;http://www.plosone.org/article/fetchObject.action?uri=info:doi/10.1371/journal.pone.0118460&amp;amp;representation=PDF&lt;/url&gt;&lt;/related-urls&gt;&lt;/urls&gt;&lt;electronic-resource-num&gt;ARTN e0118460 10.1371/journal.pone.0118460&lt;/electronic-resource-num&gt;&lt;language&gt;English&lt;/language&gt;&lt;/record&gt;&lt;/Cite&gt;&lt;/EndNote&gt;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1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0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W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1</w:t>
            </w:r>
          </w:p>
        </w:tc>
        <w:tc>
          <w:tcPr>
            <w:tcW w:w="3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AY6498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7B14FB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Kb25lczwvQXV0aG9yPjxZZWFyPjIwMDY8L1llYXI+PFJl
Y051bT40Njk8L1JlY051bT48RGlzcGxheVRleHQ+WzNdPC9EaXNwbGF5VGV4dD48cmVjb3JkPjxy
ZWMtbnVtYmVyPjQ2OTwvcmVjLW51bWJlcj48Zm9yZWlnbi1rZXlzPjxrZXkgYXBwPSJFTiIgZGIt
aWQ9IjBwOXp3emZlNmFzZWV3ZXI5NWR2ZmZmd3Q1cDB0cnd3dGVmeCIgdGltZXN0YW1wPSIxNDQ0
MjQ3MDU0Ij40Njk8L2tleT48L2ZvcmVpZ24ta2V5cz48cmVmLXR5cGUgbmFtZT0iSm91cm5hbCBB
cnRpY2xlIj4xNzwvcmVmLXR5cGU+PGNvbnRyaWJ1dG9ycz48YXV0aG9ycz48YXV0aG9yPkpvbmVz
LCBXLiBKLjwvYXV0aG9yPjxhdXRob3I+V29uLCBZLiBKLjwvYXV0aG9yPjxhdXRob3I+TWFhcywg
UC4gQS4gWS48L2F1dGhvcj48YXV0aG9yPlNtaXRoLCBQLiBKLjwvYXV0aG9yPjxhdXRob3I+THV0
eiwgUi4gQS48L2F1dGhvcj48YXV0aG9yPlZyaWplbmhvZWssIFIuIEMuPC9hdXRob3I+PC9hdXRo
b3JzPjwvY29udHJpYnV0b3JzPjxhdXRoLWFkZHJlc3M+Sm9uZXMsIFdKJiN4RDtNb250ZXJleSBC
YXkgQXF1YXJpdW0gUmVzIEluc3QsIE1vc3MgTGFuZGluZywgQ0EgOTUwMzkgVVNBJiN4RDtNb250
ZXJleSBCYXkgQXF1YXJpdW0gUmVzIEluc3QsIE1vc3MgTGFuZGluZywgQ0EgOTUwMzkgVVNBJiN4
RDtNb250ZXJleSBCYXkgQXF1YXJpdW0gUmVzIEluc3QsIE1vc3MgTGFuZGluZywgQ0EgOTUwMzkg
VVNBJiN4RDtSdXRnZXJzIFN0YXRlIFVuaXYsIEluc3QgTWFyaW5lICZhbXA7IENvYXN0YWwgU2Np
LCBOZXcgQnJ1bnN3aWNrLCBOSiAwODkwMSBVU0EmI3hEO05hdGwgSW5zdCBXYXRlciAmYW1wOyBB
dG1vc3BoZXIgUmVzIEx0ZCwgV2VsbGluZ3RvbiwgTmV3IFplYWxhbmQ8L2F1dGgtYWRkcmVzcz48
dGl0bGVzPjx0aXRsZT5Fdm9sdXRpb24gb2YgaGFiaXRhdCB1c2UgYnkgZGVlcC1zZWEgbXVzc2Vs
czwvdGl0bGU+PHNlY29uZGFyeS10aXRsZT5NYXJpbmUgQmlvbG9neTwvc2Vjb25kYXJ5LXRpdGxl
PjxhbHQtdGl0bGU+TWFyIEJpb2w8L2FsdC10aXRsZT48L3RpdGxlcz48cGVyaW9kaWNhbD48ZnVs
bC10aXRsZT5NYXJpbmUgQmlvbG9neTwvZnVsbC10aXRsZT48YWJici0xPk1hciBCaW9sPC9hYmJy
LTE+PC9wZXJpb2RpY2FsPjxhbHQtcGVyaW9kaWNhbD48ZnVsbC10aXRsZT5NYXJpbmUgQmlvbG9n
eTwvZnVsbC10aXRsZT48YWJici0xPk1hciBCaW9sPC9hYmJyLTE+PC9hbHQtcGVyaW9kaWNhbD48
cGFnZXM+ODQxLTg1MTwvcGFnZXM+PHZvbHVtZT4xNDg8L3ZvbHVtZT48bnVtYmVyPjQ8L251bWJl
cj48a2V5d29yZHM+PGtleXdvcmQ+aHlkcm90aGVybWFsIHZlbnQgbXVzc2Vsczwva2V5d29yZD48
a2V5d29yZD5taWQtYXRsYW50aWMgcmlkZ2U8L2tleXdvcmQ+PGtleXdvcmQ+bWl0b2Nob25kcmlh
bC1ETkE8L2tleXdvcmQ+PGtleXdvcmQ+cGh5bG9nZW5ldGljLXJlbGF0aW9uc2hpcHM8L2tleXdv
cmQ+PGtleXdvcmQ+YmF0aHltb2Rpb2x1cyBiaXZhbHZpYTwva2V5d29yZD48a2V5d29yZD5lYXN0
ZXJuIHBhY2lmaWM8L2tleXdvcmQ+PGtleXdvcmQ+Z2VudXMgYmF0aHltb2Rpb2x1czwva2V5d29y
ZD48a2V5d29yZD5uZXctemVhbGFuZDwva2V5d29yZD48a2V5d29yZD5jb2xkIHNlZXA8L2tleXdv
cmQ+PGtleXdvcmQ+bXl0aWxpZGFlPC9rZXl3b3JkPjwva2V5d29yZHM+PGRhdGVzPjx5ZWFyPjIw
MDY8L3llYXI+PHB1Yi1kYXRlcz48ZGF0ZT5GZWI8L2RhdGU+PC9wdWItZGF0ZXM+PC9kYXRlcz48
aXNibj4wMDI1LTMxNjI8L2lzYm4+PGFjY2Vzc2lvbi1udW0+SVNJOjAwMDIzNTA1ODYwMDAxNTwv
YWNjZXNzaW9uLW51bT48dXJscz48cmVsYXRlZC11cmxzPjx1cmw+Jmx0O0dvIHRvIElTSSZndDs6
Ly8wMDAyMzUwNTg2MDAwMTU8L3VybD48dXJsPmh0dHA6Ly9kb3dubG9hZC5zcHJpbmdlci5jb20v
c3RhdGljL3BkZi8zNTQvYXJ0JTI1M0ExMC4xMDA3JTI1MkZzMDAyMjctMDA1LTAxMTUtMS5wZGY/
b3JpZ2luVXJsPWh0dHAlM0ElMkYlMkZsaW5rLnNwcmluZ2VyLmNvbSUyRmFydGljbGUlMkYxMC4x
MDA3JTJGczAwMjI3LTAwNS0wMTE1LTEmYW1wO3Rva2VuMj1leHA9MTQ0NDI0ODMwM35hY2w9JTJG
c3RhdGljJTJGcGRmJTJGMzU0JTJGYXJ0JTI1MjUzQTEwLjEwMDclMjUyNTJGczAwMjI3LTAwNS0w
MTE1LTEucGRmJTNGb3JpZ2luVXJsJTNEaHR0cCUyNTNBJTI1MkYlMjUyRmxpbmsuc3ByaW5nZXIu
Y29tJTI1MkZhcnRpY2xlJTI1MkYxMC4xMDA3JTI1MkZzMDAyMjctMDA1LTAxMTUtMSp+aG1hYz01
MTczNzMyN2QwNTYyNGEzY2JhNWM4ZDA5YjAxM2VhZGY1MmM1ZGMwNWMwYThkMjQ4OGRmYjg1MThl
OGE4ODA0PC91cmw+PC9yZWxhdGVkLXVybHM+PC91cmxzPjxlbGVjdHJvbmljLXJlc291cmNlLW51
bT4xMC4xMDA3L3MwMDIyNy0wMDUtMDExNS0xPC9lbGVjdHJvbmljLXJlc291cmNlLW51bT48bGFu
Z3VhZ2U+RW5nbGlzaDwvbGFuZ3VhZ2U+PC9yZWNvcmQ+PC9DaXRlPjwvRW5kTm90ZT4A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Kb25lczwvQXV0aG9yPjxZZWFyPjIwMDY8L1llYXI+PFJl
Y051bT40Njk8L1JlY051bT48RGlzcGxheVRleHQ+WzNdPC9EaXNwbGF5VGV4dD48cmVjb3JkPjxy
ZWMtbnVtYmVyPjQ2OTwvcmVjLW51bWJlcj48Zm9yZWlnbi1rZXlzPjxrZXkgYXBwPSJFTiIgZGIt
aWQ9IjBwOXp3emZlNmFzZWV3ZXI5NWR2ZmZmd3Q1cDB0cnd3dGVmeCIgdGltZXN0YW1wPSIxNDQ0
MjQ3MDU0Ij40Njk8L2tleT48L2ZvcmVpZ24ta2V5cz48cmVmLXR5cGUgbmFtZT0iSm91cm5hbCBB
cnRpY2xlIj4xNzwvcmVmLXR5cGU+PGNvbnRyaWJ1dG9ycz48YXV0aG9ycz48YXV0aG9yPkpvbmVz
LCBXLiBKLjwvYXV0aG9yPjxhdXRob3I+V29uLCBZLiBKLjwvYXV0aG9yPjxhdXRob3I+TWFhcywg
UC4gQS4gWS48L2F1dGhvcj48YXV0aG9yPlNtaXRoLCBQLiBKLjwvYXV0aG9yPjxhdXRob3I+THV0
eiwgUi4gQS48L2F1dGhvcj48YXV0aG9yPlZyaWplbmhvZWssIFIuIEMuPC9hdXRob3I+PC9hdXRo
b3JzPjwvY29udHJpYnV0b3JzPjxhdXRoLWFkZHJlc3M+Sm9uZXMsIFdKJiN4RDtNb250ZXJleSBC
YXkgQXF1YXJpdW0gUmVzIEluc3QsIE1vc3MgTGFuZGluZywgQ0EgOTUwMzkgVVNBJiN4RDtNb250
ZXJleSBCYXkgQXF1YXJpdW0gUmVzIEluc3QsIE1vc3MgTGFuZGluZywgQ0EgOTUwMzkgVVNBJiN4
RDtNb250ZXJleSBCYXkgQXF1YXJpdW0gUmVzIEluc3QsIE1vc3MgTGFuZGluZywgQ0EgOTUwMzkg
VVNBJiN4RDtSdXRnZXJzIFN0YXRlIFVuaXYsIEluc3QgTWFyaW5lICZhbXA7IENvYXN0YWwgU2Np
LCBOZXcgQnJ1bnN3aWNrLCBOSiAwODkwMSBVU0EmI3hEO05hdGwgSW5zdCBXYXRlciAmYW1wOyBB
dG1vc3BoZXIgUmVzIEx0ZCwgV2VsbGluZ3RvbiwgTmV3IFplYWxhbmQ8L2F1dGgtYWRkcmVzcz48
dGl0bGVzPjx0aXRsZT5Fdm9sdXRpb24gb2YgaGFiaXRhdCB1c2UgYnkgZGVlcC1zZWEgbXVzc2Vs
czwvdGl0bGU+PHNlY29uZGFyeS10aXRsZT5NYXJpbmUgQmlvbG9neTwvc2Vjb25kYXJ5LXRpdGxl
PjxhbHQtdGl0bGU+TWFyIEJpb2w8L2FsdC10aXRsZT48L3RpdGxlcz48cGVyaW9kaWNhbD48ZnVs
bC10aXRsZT5NYXJpbmUgQmlvbG9neTwvZnVsbC10aXRsZT48YWJici0xPk1hciBCaW9sPC9hYmJy
LTE+PC9wZXJpb2RpY2FsPjxhbHQtcGVyaW9kaWNhbD48ZnVsbC10aXRsZT5NYXJpbmUgQmlvbG9n
eTwvZnVsbC10aXRsZT48YWJici0xPk1hciBCaW9sPC9hYmJyLTE+PC9hbHQtcGVyaW9kaWNhbD48
cGFnZXM+ODQxLTg1MTwvcGFnZXM+PHZvbHVtZT4xNDg8L3ZvbHVtZT48bnVtYmVyPjQ8L251bWJl
cj48a2V5d29yZHM+PGtleXdvcmQ+aHlkcm90aGVybWFsIHZlbnQgbXVzc2Vsczwva2V5d29yZD48
a2V5d29yZD5taWQtYXRsYW50aWMgcmlkZ2U8L2tleXdvcmQ+PGtleXdvcmQ+bWl0b2Nob25kcmlh
bC1ETkE8L2tleXdvcmQ+PGtleXdvcmQ+cGh5bG9nZW5ldGljLXJlbGF0aW9uc2hpcHM8L2tleXdv
cmQ+PGtleXdvcmQ+YmF0aHltb2Rpb2x1cyBiaXZhbHZpYTwva2V5d29yZD48a2V5d29yZD5lYXN0
ZXJuIHBhY2lmaWM8L2tleXdvcmQ+PGtleXdvcmQ+Z2VudXMgYmF0aHltb2Rpb2x1czwva2V5d29y
ZD48a2V5d29yZD5uZXctemVhbGFuZDwva2V5d29yZD48a2V5d29yZD5jb2xkIHNlZXA8L2tleXdv
cmQ+PGtleXdvcmQ+bXl0aWxpZGFlPC9rZXl3b3JkPjwva2V5d29yZHM+PGRhdGVzPjx5ZWFyPjIw
MDY8L3llYXI+PHB1Yi1kYXRlcz48ZGF0ZT5GZWI8L2RhdGU+PC9wdWItZGF0ZXM+PC9kYXRlcz48
aXNibj4wMDI1LTMxNjI8L2lzYm4+PGFjY2Vzc2lvbi1udW0+SVNJOjAwMDIzNTA1ODYwMDAxNTwv
YWNjZXNzaW9uLW51bT48dXJscz48cmVsYXRlZC11cmxzPjx1cmw+Jmx0O0dvIHRvIElTSSZndDs6
Ly8wMDAyMzUwNTg2MDAwMTU8L3VybD48dXJsPmh0dHA6Ly9kb3dubG9hZC5zcHJpbmdlci5jb20v
c3RhdGljL3BkZi8zNTQvYXJ0JTI1M0ExMC4xMDA3JTI1MkZzMDAyMjctMDA1LTAxMTUtMS5wZGY/
b3JpZ2luVXJsPWh0dHAlM0ElMkYlMkZsaW5rLnNwcmluZ2VyLmNvbSUyRmFydGljbGUlMkYxMC4x
MDA3JTJGczAwMjI3LTAwNS0wMTE1LTEmYW1wO3Rva2VuMj1leHA9MTQ0NDI0ODMwM35hY2w9JTJG
c3RhdGljJTJGcGRmJTJGMzU0JTJGYXJ0JTI1MjUzQTEwLjEwMDclMjUyNTJGczAwMjI3LTAwNS0w
MTE1LTEucGRmJTNGb3JpZ2luVXJsJTNEaHR0cCUyNTNBJTI1MkYlMjUyRmxpbmsuc3ByaW5nZXIu
Y29tJTI1MkZhcnRpY2xlJTI1MkYxMC4xMDA3JTI1MkZzMDAyMjctMDA1LTAxMTUtMSp+aG1hYz01
MTczNzMyN2QwNTYyNGEzY2JhNWM4ZDA5YjAxM2VhZGY1MmM1ZGMwNWMwYThkMjQ4OGRmYjg1MThl
OGE4ODA0PC91cmw+PC9yZWxhdGVkLXVybHM+PC91cmxzPjxlbGVjdHJvbmljLXJlc291cmNlLW51
bT4xMC4xMDA3L3MwMDIyNy0wMDUtMDExNS0xPC9lbGVjdHJvbmljLXJlc291cmNlLW51bT48bGFu
Z3VhZ2U+RW5nbGlzaDwvbGFuZ3VhZ2U+PC9yZWNvcmQ+PC9DaXRlPjwvRW5kTm90ZT4A
</w:fldData>
              </w:fldCha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3]</w:t>
            </w: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  <w:tr w:rsidR="00A01F74" w:rsidRPr="00CC3524" w:rsidTr="007B14FB">
        <w:trPr>
          <w:trHeight w:val="315"/>
        </w:trPr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GO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</w:t>
            </w:r>
          </w:p>
        </w:tc>
        <w:tc>
          <w:tcPr>
            <w:tcW w:w="3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A01F74" w:rsidP="00894AE9">
            <w:pPr>
              <w:suppressAutoHyphens w:val="0"/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U288176-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1F74" w:rsidRPr="00CC3524" w:rsidRDefault="00916243" w:rsidP="00894AE9">
            <w:pPr>
              <w:suppressAutoHyphens w:val="0"/>
              <w:spacing w:after="0" w:line="240" w:lineRule="auto"/>
              <w:ind w:left="45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       </w: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HZW5pbzwvQXV0aG9yPjxZZWFyPjIwMDg8L1llYXI+PFJl
Y051bT40NzE8L1JlY051bT48RGlzcGxheVRleHQ+WzVdPC9EaXNwbGF5VGV4dD48cmVjb3JkPjxy
ZWMtbnVtYmVyPjQ3MTwvcmVjLW51bWJlcj48Zm9yZWlnbi1rZXlzPjxrZXkgYXBwPSJFTiIgZGIt
aWQ9IjBwOXp3emZlNmFzZWV3ZXI5NWR2ZmZmd3Q1cDB0cnd3dGVmeCIgdGltZXN0YW1wPSIxNDQ0
MjQ4NzExIj40NzE8L2tleT48L2ZvcmVpZ24ta2V5cz48cmVmLXR5cGUgbmFtZT0iSm91cm5hbCBB
cnRpY2xlIj4xNzwvcmVmLXR5cGU+PGNvbnRyaWJ1dG9ycz48YXV0aG9ycz48YXV0aG9yPkdlbmlv
LCBMLjwvYXV0aG9yPjxhdXRob3I+Sm9obnNvbiwgUy4gQi48L2F1dGhvcj48YXV0aG9yPlZyaWpl
bmhvZWssIFIuIEMuPC9hdXRob3I+PGF1dGhvcj5DdW5oYSwgTS4gUi48L2F1dGhvcj48YXV0aG9y
PlR5bGVyLCBQLiBBLjwvYXV0aG9yPjxhdXRob3I+S2llbCwgUy48L2F1dGhvcj48YXV0aG9yPkxp
dHRsZSwgQy4gVC4gUy48L2F1dGhvcj48L2F1dGhvcnM+PC9jb250cmlidXRvcnM+PGF1dGgtYWRk
cmVzcz5HZW5pbywgTCYjeEQ7VW5pdiBMZWVkcywgU2NoIEVhcnRoICZhbXA7IEVudmlyb25tLCBM
ZWVkcyBMUzIgOUpULCBXIFlvcmtzaGlyZSwgRW5nbGFuZCYjeEQ7VW5pdiBMZWVkcywgU2NoIEVh
cnRoICZhbXA7IEVudmlyb25tLCBMZWVkcyBMUzIgOUpULCBXIFlvcmtzaGlyZSwgRW5nbGFuZCYj
eEQ7VW5pdiBMZWVkcywgU2NoIEVhcnRoICZhbXA7IEVudmlyb25tLCBMZWVkcyBMUzIgOUpULCBX
IFlvcmtzaGlyZSwgRW5nbGFuZCYjeEQ7TW9udGVyZXkgQmF5IEFxdWFyaXVtIFJlcyBJbnN0LCBN
b3NzIExhbmRpbmcsIENBIDk1MDM5IFVTQSYjeEQ7VW5pdiBBdmVpcm8sIENFU0FNLCBQLTM4MTAx
OTMgQXZlaXJvLCBQb3J0dWdhbCYjeEQ7VW5pdiBBdmVpcm8sIERlcHQgQmlvbCwgUC0zODEwMTkz
IEF2ZWlybywgUG9ydHVnYWwmI3hEO1VuaXYgU291dGhhbXB0b24sIE5hdGwgT2NlYW5vZyBDdHIs
IFNjaCBPY2VhbiAmYW1wOyBFYXJ0aCBTY2ksIFNvdXRoYW1wdG9uIFNPMTQgM1pILCBIYW50cywg
RW5nbGFuZCYjeEQ7VW5pdiBLaWVsLCBJbnN0IEdlb3NjaSBQYWxlb250b2wsIEQtMjQxMTggS2ll
bCwgR2VybWFueTwvYXV0aC1hZGRyZXNzPjx0aXRsZXM+PHRpdGxlPk5ldyByZWNvcmQgb2YgJnF1
b3Q7QmF0aHltb2Rpb2x1cyZxdW90OyBtYXVyaXRhbmljdXMgQ29zZWwgMjAwMiBmcm9tIHRoZSBH
dWxmIG9mIENhZGl6IChORSBBdGxhbnRpYykgbXVkIHZvbGNhbm9lczwvdGl0bGU+PHNlY29uZGFy
eS10aXRsZT5Kb3VybmFsIG9mIFNoZWxsZmlzaCBSZXNlYXJjaDwvc2Vjb25kYXJ5LXRpdGxlPjxh
bHQtdGl0bGU+SiBTaGVsbGZpc2ggUmVzPC9hbHQtdGl0bGU+PC90aXRsZXM+PHBlcmlvZGljYWw+
PGZ1bGwtdGl0bGU+Sm91cm5hbCBvZiBTaGVsbGZpc2ggUmVzZWFyY2g8L2Z1bGwtdGl0bGU+PGFi
YnItMT5KIFNoZWxsZmlzaCBSZXM8L2FiYnItMT48L3BlcmlvZGljYWw+PGFsdC1wZXJpb2RpY2Fs
PjxmdWxsLXRpdGxlPkpvdXJuYWwgb2YgU2hlbGxmaXNoIFJlc2VhcmNoPC9mdWxsLXRpdGxlPjxh
YmJyLTE+SiBTaGVsbGZpc2ggUmVzPC9hYmJyLTE+PC9hbHQtcGVyaW9kaWNhbD48cGFnZXM+NTMt
NjE8L3BhZ2VzPjx2b2x1bWU+Mjc8L3ZvbHVtZT48bnVtYmVyPjE8L251bWJlcj48a2V5d29yZHM+
PGtleXdvcmQ+ZGVlcC1zZWE8L2tleXdvcmQ+PGtleXdvcmQ+bXl0aWxpZHM8L2tleXdvcmQ+PGtl
eXdvcmQ+YW1waGktYXRsYW50aWMgdGF4YTwva2V5d29yZD48a2V5d29yZD5taXRvY2hvbmRyaWFs
IEROQTwva2V5d29yZD48a2V5d29yZD5kZWVwLXNlYSBtdXNzZWxzPC9rZXl3b3JkPjxrZXl3b3Jk
Pmh5ZHJvdGhlcm1hbCB2ZW50IG11c3NlbDwva2V5d29yZD48a2V5d29yZD5jb2xkLXNlZXA8L2tl
eXdvcmQ+PGtleXdvcmQ+b2YtbWV4aWNvPC9rZXl3b3JkPjxrZXl3b3JkPmV2b2x1dGlvbmFyeSBy
ZWxhdGlvbnNoaXBzPC9rZXl3b3JkPjxrZXl3b3JkPnBoeWxvZ2VuZXRpYy1yZWxhdGlvbnNoaXBz
PC9rZXl3b3JkPjxrZXl3b3JkPnBvcHVsYXRpb24tc3RydWN0dXJlPC9rZXl3b3JkPjxrZXl3b3Jk
PmVhc3Rlcm4gcGFjaWZpYzwva2V5d29yZD48a2V5d29yZD5lcXVhdG9yaWFsIGJlbHQ8L2tleXdv
cmQ+PGtleXdvcmQ+Z2VuZSBmbG93PC9rZXl3b3JkPjwva2V5d29yZHM+PGRhdGVzPjx5ZWFyPjIw
MDg8L3llYXI+PHB1Yi1kYXRlcz48ZGF0ZT5NYXI8L2RhdGU+PC9wdWItZGF0ZXM+PC9kYXRlcz48
aXNibj4wNzMwLTgwMDA8L2lzYm4+PGFjY2Vzc2lvbi1udW0+SVNJOjAwMDI1NDc2ODAwMDAwNjwv
YWNjZXNzaW9uLW51bT48dXJscz48cmVsYXRlZC11cmxzPjx1cmw+Jmx0O0dvIHRvIElTSSZndDs6
Ly8wMDAyNTQ3NjgwMDAwMDY8L3VybD48dXJsPmh0dHA6Ly93d3cuYmlvb25lLm9yZy9kb2kvcGRm
LzEwLjI5ODMvMDczMC04MDAwJTI4MjAwOCUyOTI3JTVCNTMlM0FOUk9CTUMlNUQyLjAuQ08lM0Iy
PC91cmw+PC9yZWxhdGVkLXVybHM+PC91cmxzPjxlbGVjdHJvbmljLXJlc291cmNlLW51bT5Eb2kg
MTAuMjk4My8wNzMwLTgwMDAoMjAwOCkyN1s1MzpOcm9ibWNdMi4wLkNvOzI8L2VsZWN0cm9uaWMt
cmVzb3VyY2UtbnVtPjxsYW5ndWFnZT5FbmdsaXNoPC9sYW5ndWFnZT48L3JlY29yZD48L0NpdGU+
PC9FbmROb3RlPgB=
</w:fldData>
              </w:fldCha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 </w:instrTex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begin">
                <w:fldData xml:space="preserve">PEVuZE5vdGU+PENpdGU+PEF1dGhvcj5HZW5pbzwvQXV0aG9yPjxZZWFyPjIwMDg8L1llYXI+PFJl
Y051bT40NzE8L1JlY051bT48RGlzcGxheVRleHQ+WzVdPC9EaXNwbGF5VGV4dD48cmVjb3JkPjxy
ZWMtbnVtYmVyPjQ3MTwvcmVjLW51bWJlcj48Zm9yZWlnbi1rZXlzPjxrZXkgYXBwPSJFTiIgZGIt
aWQ9IjBwOXp3emZlNmFzZWV3ZXI5NWR2ZmZmd3Q1cDB0cnd3dGVmeCIgdGltZXN0YW1wPSIxNDQ0
MjQ4NzExIj40NzE8L2tleT48L2ZvcmVpZ24ta2V5cz48cmVmLXR5cGUgbmFtZT0iSm91cm5hbCBB
cnRpY2xlIj4xNzwvcmVmLXR5cGU+PGNvbnRyaWJ1dG9ycz48YXV0aG9ycz48YXV0aG9yPkdlbmlv
LCBMLjwvYXV0aG9yPjxhdXRob3I+Sm9obnNvbiwgUy4gQi48L2F1dGhvcj48YXV0aG9yPlZyaWpl
bmhvZWssIFIuIEMuPC9hdXRob3I+PGF1dGhvcj5DdW5oYSwgTS4gUi48L2F1dGhvcj48YXV0aG9y
PlR5bGVyLCBQLiBBLjwvYXV0aG9yPjxhdXRob3I+S2llbCwgUy48L2F1dGhvcj48YXV0aG9yPkxp
dHRsZSwgQy4gVC4gUy48L2F1dGhvcj48L2F1dGhvcnM+PC9jb250cmlidXRvcnM+PGF1dGgtYWRk
cmVzcz5HZW5pbywgTCYjeEQ7VW5pdiBMZWVkcywgU2NoIEVhcnRoICZhbXA7IEVudmlyb25tLCBM
ZWVkcyBMUzIgOUpULCBXIFlvcmtzaGlyZSwgRW5nbGFuZCYjeEQ7VW5pdiBMZWVkcywgU2NoIEVh
cnRoICZhbXA7IEVudmlyb25tLCBMZWVkcyBMUzIgOUpULCBXIFlvcmtzaGlyZSwgRW5nbGFuZCYj
eEQ7VW5pdiBMZWVkcywgU2NoIEVhcnRoICZhbXA7IEVudmlyb25tLCBMZWVkcyBMUzIgOUpULCBX
IFlvcmtzaGlyZSwgRW5nbGFuZCYjeEQ7TW9udGVyZXkgQmF5IEFxdWFyaXVtIFJlcyBJbnN0LCBN
b3NzIExhbmRpbmcsIENBIDk1MDM5IFVTQSYjeEQ7VW5pdiBBdmVpcm8sIENFU0FNLCBQLTM4MTAx
OTMgQXZlaXJvLCBQb3J0dWdhbCYjeEQ7VW5pdiBBdmVpcm8sIERlcHQgQmlvbCwgUC0zODEwMTkz
IEF2ZWlybywgUG9ydHVnYWwmI3hEO1VuaXYgU291dGhhbXB0b24sIE5hdGwgT2NlYW5vZyBDdHIs
IFNjaCBPY2VhbiAmYW1wOyBFYXJ0aCBTY2ksIFNvdXRoYW1wdG9uIFNPMTQgM1pILCBIYW50cywg
RW5nbGFuZCYjeEQ7VW5pdiBLaWVsLCBJbnN0IEdlb3NjaSBQYWxlb250b2wsIEQtMjQxMTggS2ll
bCwgR2VybWFueTwvYXV0aC1hZGRyZXNzPjx0aXRsZXM+PHRpdGxlPk5ldyByZWNvcmQgb2YgJnF1
b3Q7QmF0aHltb2Rpb2x1cyZxdW90OyBtYXVyaXRhbmljdXMgQ29zZWwgMjAwMiBmcm9tIHRoZSBH
dWxmIG9mIENhZGl6IChORSBBdGxhbnRpYykgbXVkIHZvbGNhbm9lczwvdGl0bGU+PHNlY29uZGFy
eS10aXRsZT5Kb3VybmFsIG9mIFNoZWxsZmlzaCBSZXNlYXJjaDwvc2Vjb25kYXJ5LXRpdGxlPjxh
bHQtdGl0bGU+SiBTaGVsbGZpc2ggUmVzPC9hbHQtdGl0bGU+PC90aXRsZXM+PHBlcmlvZGljYWw+
PGZ1bGwtdGl0bGU+Sm91cm5hbCBvZiBTaGVsbGZpc2ggUmVzZWFyY2g8L2Z1bGwtdGl0bGU+PGFi
YnItMT5KIFNoZWxsZmlzaCBSZXM8L2FiYnItMT48L3BlcmlvZGljYWw+PGFsdC1wZXJpb2RpY2Fs
PjxmdWxsLXRpdGxlPkpvdXJuYWwgb2YgU2hlbGxmaXNoIFJlc2VhcmNoPC9mdWxsLXRpdGxlPjxh
YmJyLTE+SiBTaGVsbGZpc2ggUmVzPC9hYmJyLTE+PC9hbHQtcGVyaW9kaWNhbD48cGFnZXM+NTMt
NjE8L3BhZ2VzPjx2b2x1bWU+Mjc8L3ZvbHVtZT48bnVtYmVyPjE8L251bWJlcj48a2V5d29yZHM+
PGtleXdvcmQ+ZGVlcC1zZWE8L2tleXdvcmQ+PGtleXdvcmQ+bXl0aWxpZHM8L2tleXdvcmQ+PGtl
eXdvcmQ+YW1waGktYXRsYW50aWMgdGF4YTwva2V5d29yZD48a2V5d29yZD5taXRvY2hvbmRyaWFs
IEROQTwva2V5d29yZD48a2V5d29yZD5kZWVwLXNlYSBtdXNzZWxzPC9rZXl3b3JkPjxrZXl3b3Jk
Pmh5ZHJvdGhlcm1hbCB2ZW50IG11c3NlbDwva2V5d29yZD48a2V5d29yZD5jb2xkLXNlZXA8L2tl
eXdvcmQ+PGtleXdvcmQ+b2YtbWV4aWNvPC9rZXl3b3JkPjxrZXl3b3JkPmV2b2x1dGlvbmFyeSBy
ZWxhdGlvbnNoaXBzPC9rZXl3b3JkPjxrZXl3b3JkPnBoeWxvZ2VuZXRpYy1yZWxhdGlvbnNoaXBz
PC9rZXl3b3JkPjxrZXl3b3JkPnBvcHVsYXRpb24tc3RydWN0dXJlPC9rZXl3b3JkPjxrZXl3b3Jk
PmVhc3Rlcm4gcGFjaWZpYzwva2V5d29yZD48a2V5d29yZD5lcXVhdG9yaWFsIGJlbHQ8L2tleXdv
cmQ+PGtleXdvcmQ+Z2VuZSBmbG93PC9rZXl3b3JkPjwva2V5d29yZHM+PGRhdGVzPjx5ZWFyPjIw
MDg8L3llYXI+PHB1Yi1kYXRlcz48ZGF0ZT5NYXI8L2RhdGU+PC9wdWItZGF0ZXM+PC9kYXRlcz48
aXNibj4wNzMwLTgwMDA8L2lzYm4+PGFjY2Vzc2lvbi1udW0+SVNJOjAwMDI1NDc2ODAwMDAwNjwv
YWNjZXNzaW9uLW51bT48dXJscz48cmVsYXRlZC11cmxzPjx1cmw+Jmx0O0dvIHRvIElTSSZndDs6
Ly8wMDAyNTQ3NjgwMDAwMDY8L3VybD48dXJsPmh0dHA6Ly93d3cuYmlvb25lLm9yZy9kb2kvcGRm
LzEwLjI5ODMvMDczMC04MDAwJTI4MjAwOCUyOTI3JTVCNTMlM0FOUk9CTUMlNUQyLjAuQ08lM0Iy
PC91cmw+PC9yZWxhdGVkLXVybHM+PC91cmxzPjxlbGVjdHJvbmljLXJlc291cmNlLW51bT5Eb2kg
MTAuMjk4My8wNzMwLTgwMDAoMjAwOCkyN1s1MzpOcm9ibWNdMi4wLkNvOzI8L2VsZWN0cm9uaWMt
cmVzb3VyY2UtbnVtPjxsYW5ndWFnZT5FbmdsaXNoPC9sYW5ndWFnZT48L3JlY29yZD48L0NpdGU+
PC9FbmROb3RlPgB=
</w:fldData>
              </w:fldCha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instrText xml:space="preserve"> ADDIN EN.CITE.DATA </w:instrTex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separate"/>
            </w:r>
            <w:r w:rsidR="007B14FB" w:rsidRPr="00CC3524">
              <w:rPr>
                <w:rFonts w:ascii="Times New Roman" w:eastAsia="Times New Roman" w:hAnsi="Times New Roman" w:cs="Times New Roman"/>
                <w:noProof/>
                <w:color w:val="000000"/>
                <w:lang w:eastAsia="en-US"/>
              </w:rPr>
              <w:t>[5]</w:t>
            </w:r>
            <w:r w:rsidR="007B14FB" w:rsidRPr="00CC352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fldChar w:fldCharType="end"/>
            </w:r>
          </w:p>
        </w:tc>
      </w:tr>
    </w:tbl>
    <w:p w:rsidR="00836129" w:rsidRPr="00CC3524" w:rsidRDefault="00836129" w:rsidP="00894AE9">
      <w:pPr>
        <w:tabs>
          <w:tab w:val="left" w:pos="2211"/>
        </w:tabs>
        <w:ind w:right="4770"/>
        <w:rPr>
          <w:rFonts w:ascii="Times New Roman" w:hAnsi="Times New Roman" w:cs="Times New Roman"/>
        </w:rPr>
      </w:pPr>
    </w:p>
    <w:p w:rsidR="00D90E67" w:rsidRPr="00CC3524" w:rsidRDefault="00D90E67" w:rsidP="00D90E67">
      <w:pPr>
        <w:spacing w:after="0"/>
        <w:ind w:left="720"/>
      </w:pPr>
      <w:r w:rsidRPr="00CC3524">
        <w:t xml:space="preserve">1. Faure B, Schaeffer SW, Fisher CR. Species Distribution and Population Connectivity of Deep-Sea Mussels at Hydrocarbon Seeps in the Gulf of Mexico. PLOS ONE. 2015;10(4). </w:t>
      </w:r>
      <w:proofErr w:type="spellStart"/>
      <w:r w:rsidRPr="00CC3524">
        <w:t>doi</w:t>
      </w:r>
      <w:proofErr w:type="spellEnd"/>
      <w:r w:rsidRPr="00CC3524">
        <w:t>: ARTN e0118460 10.1371/journal.pone.0118460. PubMed PMID: ISI:000352590300004.</w:t>
      </w:r>
    </w:p>
    <w:p w:rsidR="00D90E67" w:rsidRPr="00CC3524" w:rsidRDefault="00D90E67" w:rsidP="00D90E67">
      <w:pPr>
        <w:spacing w:after="0"/>
        <w:ind w:left="720"/>
      </w:pPr>
      <w:r w:rsidRPr="00CC3524">
        <w:t xml:space="preserve">2. Miyazaki JI, Martins LD, Fujita Y, Matsumoto H, Fujiwara Y. Evolutionary Process of Deep-Sea </w:t>
      </w:r>
      <w:proofErr w:type="spellStart"/>
      <w:r w:rsidRPr="00CC3524">
        <w:rPr>
          <w:i/>
        </w:rPr>
        <w:t>Bathymodiolus</w:t>
      </w:r>
      <w:proofErr w:type="spellEnd"/>
      <w:r w:rsidRPr="00CC3524">
        <w:rPr>
          <w:i/>
        </w:rPr>
        <w:t xml:space="preserve"> </w:t>
      </w:r>
      <w:r w:rsidRPr="00CC3524">
        <w:t xml:space="preserve">Mussels. PLOS ONE. 2010;5(4). </w:t>
      </w:r>
      <w:proofErr w:type="spellStart"/>
      <w:r w:rsidRPr="00CC3524">
        <w:t>doi</w:t>
      </w:r>
      <w:proofErr w:type="spellEnd"/>
      <w:r w:rsidRPr="00CC3524">
        <w:t>: ARTN e10363 10.1371/journal.pone.0010363. PubMed PMID: WOS:000277079700011.</w:t>
      </w:r>
    </w:p>
    <w:p w:rsidR="00D90E67" w:rsidRPr="00CC3524" w:rsidRDefault="00D90E67" w:rsidP="00D90E67">
      <w:pPr>
        <w:spacing w:after="0"/>
        <w:ind w:left="720"/>
      </w:pPr>
      <w:r w:rsidRPr="00CC3524">
        <w:t xml:space="preserve">3. Jones WJ, Won YJ, Maas PAY, Smith PJ, Lutz RA, </w:t>
      </w:r>
      <w:proofErr w:type="spellStart"/>
      <w:r w:rsidRPr="00CC3524">
        <w:t>Vrijenhoek</w:t>
      </w:r>
      <w:proofErr w:type="spellEnd"/>
      <w:r w:rsidRPr="00CC3524">
        <w:t xml:space="preserve"> RC. Evolution of habitat use by deep-sea mussels. Mar Biol. 2006;148(4):841-51. </w:t>
      </w:r>
      <w:proofErr w:type="spellStart"/>
      <w:r w:rsidRPr="00CC3524">
        <w:t>doi</w:t>
      </w:r>
      <w:proofErr w:type="spellEnd"/>
      <w:r w:rsidRPr="00CC3524">
        <w:t>: 10.1007/s00227-005-0115-1. PubMed PMID: ISI:000235058600015.</w:t>
      </w:r>
    </w:p>
    <w:p w:rsidR="00D90E67" w:rsidRPr="00CC3524" w:rsidRDefault="00D90E67" w:rsidP="00D90E67">
      <w:pPr>
        <w:spacing w:after="0"/>
        <w:ind w:left="720"/>
      </w:pPr>
      <w:r w:rsidRPr="00CC3524">
        <w:lastRenderedPageBreak/>
        <w:t xml:space="preserve">4. Cordes EE, Carney SL, </w:t>
      </w:r>
      <w:proofErr w:type="spellStart"/>
      <w:r w:rsidRPr="00CC3524">
        <w:t>Hourdez</w:t>
      </w:r>
      <w:proofErr w:type="spellEnd"/>
      <w:r w:rsidRPr="00CC3524">
        <w:t xml:space="preserve"> S, Carney RS, Brooks JM, Fisher CR. Cold seeps of the deep Gulf of Mexico: Community structure and biogeographic comparisons to Atlantic equatorial belt seep communities. Deep-Sea Res Pt I. 2007;54(4):637-53. </w:t>
      </w:r>
      <w:proofErr w:type="spellStart"/>
      <w:r w:rsidRPr="00CC3524">
        <w:t>doi</w:t>
      </w:r>
      <w:proofErr w:type="spellEnd"/>
      <w:r w:rsidRPr="00CC3524">
        <w:t>: DOI 10.1016/j.dsr.2007.01.001. PubMed PMID: ISI:000246382900010.</w:t>
      </w:r>
    </w:p>
    <w:p w:rsidR="00D90E67" w:rsidRPr="00CC3524" w:rsidRDefault="00D90E67" w:rsidP="00D90E67">
      <w:pPr>
        <w:spacing w:after="0"/>
        <w:ind w:left="720"/>
      </w:pPr>
      <w:r w:rsidRPr="00CC3524">
        <w:t xml:space="preserve">5. </w:t>
      </w:r>
      <w:proofErr w:type="spellStart"/>
      <w:r w:rsidRPr="00CC3524">
        <w:t>Genio</w:t>
      </w:r>
      <w:proofErr w:type="spellEnd"/>
      <w:r w:rsidRPr="00CC3524">
        <w:t xml:space="preserve"> L, Johnson SB, </w:t>
      </w:r>
      <w:proofErr w:type="spellStart"/>
      <w:r w:rsidRPr="00CC3524">
        <w:t>Vrijenhoek</w:t>
      </w:r>
      <w:proofErr w:type="spellEnd"/>
      <w:r w:rsidRPr="00CC3524">
        <w:t xml:space="preserve"> RC, Cunha MR, Tyler PA, Kiel S, et al. New record of "</w:t>
      </w:r>
      <w:proofErr w:type="spellStart"/>
      <w:r w:rsidRPr="00CC3524">
        <w:rPr>
          <w:i/>
        </w:rPr>
        <w:t>Bathymodiolus</w:t>
      </w:r>
      <w:proofErr w:type="spellEnd"/>
      <w:r w:rsidRPr="00CC3524">
        <w:t xml:space="preserve">" </w:t>
      </w:r>
      <w:proofErr w:type="spellStart"/>
      <w:r w:rsidRPr="00CC3524">
        <w:rPr>
          <w:i/>
        </w:rPr>
        <w:t>mauritanicus</w:t>
      </w:r>
      <w:proofErr w:type="spellEnd"/>
      <w:r w:rsidRPr="00CC3524">
        <w:t xml:space="preserve"> </w:t>
      </w:r>
      <w:proofErr w:type="spellStart"/>
      <w:r w:rsidRPr="00CC3524">
        <w:t>Cosel</w:t>
      </w:r>
      <w:proofErr w:type="spellEnd"/>
      <w:r w:rsidRPr="00CC3524">
        <w:t xml:space="preserve"> 2002 from the Gulf of Cadiz (NE Atlantic) mud volcanoes. J Shellfish Res. 2008;27(1):53-61. </w:t>
      </w:r>
      <w:proofErr w:type="spellStart"/>
      <w:r w:rsidRPr="00CC3524">
        <w:t>doi</w:t>
      </w:r>
      <w:proofErr w:type="spellEnd"/>
      <w:r w:rsidRPr="00CC3524">
        <w:t xml:space="preserve">: </w:t>
      </w:r>
      <w:proofErr w:type="spellStart"/>
      <w:r w:rsidRPr="00CC3524">
        <w:t>Doi</w:t>
      </w:r>
      <w:proofErr w:type="spellEnd"/>
      <w:r w:rsidRPr="00CC3524">
        <w:t xml:space="preserve"> 10.2983/0730-8000(2008)27[53:Nrobmc]2.0.Co;2. PubMed PMID: ISI:000254768000006.</w:t>
      </w:r>
    </w:p>
    <w:p w:rsidR="00D90E67" w:rsidRPr="00CC3524" w:rsidRDefault="00D90E67" w:rsidP="00D90E67">
      <w:pPr>
        <w:spacing w:after="0"/>
        <w:ind w:left="720"/>
      </w:pPr>
      <w:r w:rsidRPr="00CC3524">
        <w:t xml:space="preserve">6. </w:t>
      </w:r>
      <w:proofErr w:type="spellStart"/>
      <w:r w:rsidRPr="00CC3524">
        <w:t>Olu</w:t>
      </w:r>
      <w:proofErr w:type="spellEnd"/>
      <w:r w:rsidRPr="00CC3524">
        <w:t xml:space="preserve">-Le Roy K, </w:t>
      </w:r>
      <w:proofErr w:type="spellStart"/>
      <w:r w:rsidRPr="00CC3524">
        <w:t>Cosel</w:t>
      </w:r>
      <w:proofErr w:type="spellEnd"/>
      <w:r w:rsidRPr="00CC3524">
        <w:t xml:space="preserve"> </w:t>
      </w:r>
      <w:proofErr w:type="spellStart"/>
      <w:r w:rsidRPr="00CC3524">
        <w:t>Rv</w:t>
      </w:r>
      <w:proofErr w:type="spellEnd"/>
      <w:r w:rsidRPr="00CC3524">
        <w:t xml:space="preserve">, </w:t>
      </w:r>
      <w:proofErr w:type="spellStart"/>
      <w:r w:rsidRPr="00CC3524">
        <w:t>Hourdez</w:t>
      </w:r>
      <w:proofErr w:type="spellEnd"/>
      <w:r w:rsidRPr="00CC3524">
        <w:t xml:space="preserve"> S, Carney SL, </w:t>
      </w:r>
      <w:proofErr w:type="spellStart"/>
      <w:r w:rsidRPr="00CC3524">
        <w:t>Jollivet</w:t>
      </w:r>
      <w:proofErr w:type="spellEnd"/>
      <w:r w:rsidRPr="00CC3524">
        <w:t xml:space="preserve"> D. </w:t>
      </w:r>
      <w:proofErr w:type="spellStart"/>
      <w:r w:rsidRPr="00CC3524">
        <w:t>Amphi</w:t>
      </w:r>
      <w:proofErr w:type="spellEnd"/>
      <w:r w:rsidRPr="00CC3524">
        <w:t xml:space="preserve">-Atlantic cold-seep </w:t>
      </w:r>
      <w:proofErr w:type="spellStart"/>
      <w:r w:rsidRPr="00CC3524">
        <w:rPr>
          <w:i/>
        </w:rPr>
        <w:t>Bathymodiolus</w:t>
      </w:r>
      <w:proofErr w:type="spellEnd"/>
      <w:r w:rsidRPr="00CC3524">
        <w:t xml:space="preserve"> species complexes across the equatorial belt. Deep-Sea Res Pt I. 2007;54(11):1890-911. </w:t>
      </w:r>
      <w:proofErr w:type="spellStart"/>
      <w:r w:rsidRPr="00CC3524">
        <w:t>doi</w:t>
      </w:r>
      <w:proofErr w:type="spellEnd"/>
      <w:r w:rsidRPr="00CC3524">
        <w:t>: 10.1016/j.dsr.2007.07.004. PubMed PMID: ISI:000251665400003.</w:t>
      </w:r>
    </w:p>
    <w:p w:rsidR="00D90E67" w:rsidRPr="00CC3524" w:rsidRDefault="00D90E67" w:rsidP="00D90E67">
      <w:pPr>
        <w:spacing w:after="0"/>
        <w:ind w:left="720"/>
      </w:pPr>
      <w:r w:rsidRPr="00CC3524">
        <w:t xml:space="preserve">7. </w:t>
      </w:r>
      <w:proofErr w:type="spellStart"/>
      <w:r w:rsidRPr="00CC3524">
        <w:t>Lorion</w:t>
      </w:r>
      <w:proofErr w:type="spellEnd"/>
      <w:r w:rsidRPr="00CC3524">
        <w:t xml:space="preserve"> J, </w:t>
      </w:r>
      <w:proofErr w:type="spellStart"/>
      <w:r w:rsidRPr="00CC3524">
        <w:t>Buge</w:t>
      </w:r>
      <w:proofErr w:type="spellEnd"/>
      <w:r w:rsidRPr="00CC3524">
        <w:t xml:space="preserve"> B, </w:t>
      </w:r>
      <w:proofErr w:type="spellStart"/>
      <w:r w:rsidRPr="00CC3524">
        <w:t>Cruaud</w:t>
      </w:r>
      <w:proofErr w:type="spellEnd"/>
      <w:r w:rsidRPr="00CC3524">
        <w:t xml:space="preserve"> C, </w:t>
      </w:r>
      <w:proofErr w:type="spellStart"/>
      <w:r w:rsidRPr="00CC3524">
        <w:t>Samadi</w:t>
      </w:r>
      <w:proofErr w:type="spellEnd"/>
      <w:r w:rsidRPr="00CC3524">
        <w:t xml:space="preserve"> S. New insights into diversity and evolution of deep-sea </w:t>
      </w:r>
      <w:proofErr w:type="spellStart"/>
      <w:r w:rsidRPr="00CC3524">
        <w:t>Mytilidae</w:t>
      </w:r>
      <w:proofErr w:type="spellEnd"/>
      <w:r w:rsidRPr="00CC3524">
        <w:t xml:space="preserve"> (Mollusca: Bivalvia). </w:t>
      </w:r>
      <w:proofErr w:type="spellStart"/>
      <w:r w:rsidRPr="00CC3524">
        <w:t>Mol</w:t>
      </w:r>
      <w:proofErr w:type="spellEnd"/>
      <w:r w:rsidRPr="00CC3524">
        <w:t xml:space="preserve"> </w:t>
      </w:r>
      <w:proofErr w:type="spellStart"/>
      <w:r w:rsidRPr="00CC3524">
        <w:t>Phylogenet</w:t>
      </w:r>
      <w:proofErr w:type="spellEnd"/>
      <w:r w:rsidRPr="00CC3524">
        <w:t xml:space="preserve"> </w:t>
      </w:r>
      <w:proofErr w:type="spellStart"/>
      <w:r w:rsidRPr="00CC3524">
        <w:t>Evol</w:t>
      </w:r>
      <w:proofErr w:type="spellEnd"/>
      <w:r w:rsidRPr="00CC3524">
        <w:t xml:space="preserve">. 2010;57(1):71-83. </w:t>
      </w:r>
      <w:proofErr w:type="spellStart"/>
      <w:r w:rsidRPr="00CC3524">
        <w:t>doi</w:t>
      </w:r>
      <w:proofErr w:type="spellEnd"/>
      <w:r w:rsidRPr="00CC3524">
        <w:t>: 10.1016/j.ympev.2010.05.027. PubMed PMID: ISI:00028199290</w:t>
      </w:r>
    </w:p>
    <w:p w:rsidR="00D90E67" w:rsidRPr="00CC3524" w:rsidRDefault="00D90E67" w:rsidP="00D90E67">
      <w:pPr>
        <w:tabs>
          <w:tab w:val="left" w:pos="2211"/>
        </w:tabs>
        <w:spacing w:after="0"/>
        <w:ind w:right="4770"/>
        <w:rPr>
          <w:rFonts w:ascii="Times New Roman" w:hAnsi="Times New Roman" w:cs="Times New Roman"/>
        </w:rPr>
      </w:pPr>
    </w:p>
    <w:sectPr w:rsidR="00D90E67" w:rsidRPr="00CC3524" w:rsidSect="00894AE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720" w:bottom="720" w:left="0" w:header="720" w:footer="720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35B5" w:rsidRDefault="001A35B5" w:rsidP="00894AE9">
      <w:pPr>
        <w:spacing w:after="0" w:line="240" w:lineRule="auto"/>
      </w:pPr>
      <w:r>
        <w:separator/>
      </w:r>
    </w:p>
  </w:endnote>
  <w:endnote w:type="continuationSeparator" w:id="0">
    <w:p w:rsidR="001A35B5" w:rsidRDefault="001A35B5" w:rsidP="00894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3524" w:rsidRDefault="00CC35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3524" w:rsidRDefault="00CC35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3524" w:rsidRDefault="00CC35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35B5" w:rsidRDefault="001A35B5" w:rsidP="00894AE9">
      <w:pPr>
        <w:spacing w:after="0" w:line="240" w:lineRule="auto"/>
      </w:pPr>
      <w:r>
        <w:separator/>
      </w:r>
    </w:p>
  </w:footnote>
  <w:footnote w:type="continuationSeparator" w:id="0">
    <w:p w:rsidR="001A35B5" w:rsidRDefault="001A35B5" w:rsidP="00894A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4AE9" w:rsidRDefault="00894A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3524" w:rsidRDefault="00CC35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4AE9" w:rsidRDefault="00894A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zwzfe6aseewer95dvfffwt5p0trwwtefx&quot;&gt;My EndNote Library&lt;record-ids&gt;&lt;item&gt;327&lt;/item&gt;&lt;item&gt;465&lt;/item&gt;&lt;item&gt;469&lt;/item&gt;&lt;item&gt;471&lt;/item&gt;&lt;item&gt;473&lt;/item&gt;&lt;item&gt;479&lt;/item&gt;&lt;item&gt;1215&lt;/item&gt;&lt;/record-ids&gt;&lt;/item&gt;&lt;/Libraries&gt;"/>
  </w:docVars>
  <w:rsids>
    <w:rsidRoot w:val="00853EDF"/>
    <w:rsid w:val="00063EDD"/>
    <w:rsid w:val="00084339"/>
    <w:rsid w:val="000E2AC7"/>
    <w:rsid w:val="00105E03"/>
    <w:rsid w:val="001866A9"/>
    <w:rsid w:val="001A1527"/>
    <w:rsid w:val="001A35B5"/>
    <w:rsid w:val="001C096A"/>
    <w:rsid w:val="00237DE5"/>
    <w:rsid w:val="0026770D"/>
    <w:rsid w:val="002801E2"/>
    <w:rsid w:val="002C170F"/>
    <w:rsid w:val="002D5E83"/>
    <w:rsid w:val="003A24AC"/>
    <w:rsid w:val="004452A3"/>
    <w:rsid w:val="005205BA"/>
    <w:rsid w:val="0053475E"/>
    <w:rsid w:val="005418E4"/>
    <w:rsid w:val="0054463E"/>
    <w:rsid w:val="005514C9"/>
    <w:rsid w:val="00572862"/>
    <w:rsid w:val="00580B47"/>
    <w:rsid w:val="00596C91"/>
    <w:rsid w:val="005B6D9B"/>
    <w:rsid w:val="005C3F44"/>
    <w:rsid w:val="005D131C"/>
    <w:rsid w:val="005E7087"/>
    <w:rsid w:val="00627712"/>
    <w:rsid w:val="006C2EED"/>
    <w:rsid w:val="006C3D06"/>
    <w:rsid w:val="006D4E6A"/>
    <w:rsid w:val="0070404D"/>
    <w:rsid w:val="0071520D"/>
    <w:rsid w:val="007210DD"/>
    <w:rsid w:val="00782C52"/>
    <w:rsid w:val="007B14FB"/>
    <w:rsid w:val="007D0873"/>
    <w:rsid w:val="008130F1"/>
    <w:rsid w:val="00827994"/>
    <w:rsid w:val="00836129"/>
    <w:rsid w:val="00853EDF"/>
    <w:rsid w:val="008730BA"/>
    <w:rsid w:val="00874EE5"/>
    <w:rsid w:val="00894AE9"/>
    <w:rsid w:val="008A0CDF"/>
    <w:rsid w:val="008A47FA"/>
    <w:rsid w:val="008D1E77"/>
    <w:rsid w:val="008F25D1"/>
    <w:rsid w:val="00912442"/>
    <w:rsid w:val="00916243"/>
    <w:rsid w:val="009269E5"/>
    <w:rsid w:val="009414E6"/>
    <w:rsid w:val="00963AE2"/>
    <w:rsid w:val="009740A2"/>
    <w:rsid w:val="009E0708"/>
    <w:rsid w:val="009E78D2"/>
    <w:rsid w:val="00A00EBB"/>
    <w:rsid w:val="00A017F7"/>
    <w:rsid w:val="00A01F74"/>
    <w:rsid w:val="00A61093"/>
    <w:rsid w:val="00A90034"/>
    <w:rsid w:val="00A9209F"/>
    <w:rsid w:val="00AB0F1A"/>
    <w:rsid w:val="00AC5C39"/>
    <w:rsid w:val="00AE58F8"/>
    <w:rsid w:val="00B0648B"/>
    <w:rsid w:val="00B26B58"/>
    <w:rsid w:val="00BA1F65"/>
    <w:rsid w:val="00BE08C5"/>
    <w:rsid w:val="00BF7517"/>
    <w:rsid w:val="00BF7CBE"/>
    <w:rsid w:val="00C10692"/>
    <w:rsid w:val="00C137BF"/>
    <w:rsid w:val="00C4178A"/>
    <w:rsid w:val="00C6169E"/>
    <w:rsid w:val="00C705EE"/>
    <w:rsid w:val="00CA75BA"/>
    <w:rsid w:val="00CB31FB"/>
    <w:rsid w:val="00CC3524"/>
    <w:rsid w:val="00D00EB9"/>
    <w:rsid w:val="00D66636"/>
    <w:rsid w:val="00D72386"/>
    <w:rsid w:val="00D85C8E"/>
    <w:rsid w:val="00D90E67"/>
    <w:rsid w:val="00DB0FEB"/>
    <w:rsid w:val="00DC6D53"/>
    <w:rsid w:val="00E01EB3"/>
    <w:rsid w:val="00E0280B"/>
    <w:rsid w:val="00E06978"/>
    <w:rsid w:val="00E12B93"/>
    <w:rsid w:val="00E857D4"/>
    <w:rsid w:val="00E91DC9"/>
    <w:rsid w:val="00E923AD"/>
    <w:rsid w:val="00EB59DF"/>
    <w:rsid w:val="00ED440C"/>
    <w:rsid w:val="00EE77EE"/>
    <w:rsid w:val="00EF0D1D"/>
    <w:rsid w:val="00F50D13"/>
    <w:rsid w:val="00F51231"/>
    <w:rsid w:val="00F66C49"/>
    <w:rsid w:val="00F83725"/>
    <w:rsid w:val="00F85917"/>
    <w:rsid w:val="00FA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FFB000D"/>
  <w15:docId w15:val="{C89F0D7B-31DF-4499-9311-6207C55CB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Arial Unicode MS" w:hAnsi="Calibri" w:cs="Calibri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rPr>
      <w:rFonts w:ascii="Consolas" w:hAnsi="Consolas" w:cs="Consolas"/>
      <w:sz w:val="21"/>
      <w:szCs w:val="21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styleId="PlainText">
    <w:name w:val="Plain Text"/>
    <w:basedOn w:val="Normal"/>
    <w:pPr>
      <w:spacing w:after="0" w:line="100" w:lineRule="atLeast"/>
    </w:pPr>
    <w:rPr>
      <w:rFonts w:ascii="Consolas" w:hAnsi="Consolas" w:cs="Consolas"/>
      <w:sz w:val="21"/>
      <w:szCs w:val="21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853E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269E5"/>
    <w:rPr>
      <w:rFonts w:ascii="Tahoma" w:eastAsia="Arial Unicode MS" w:hAnsi="Tahoma" w:cs="Tahoma"/>
      <w:sz w:val="16"/>
      <w:szCs w:val="16"/>
      <w:lang w:eastAsia="ar-SA"/>
    </w:rPr>
  </w:style>
  <w:style w:type="character" w:styleId="Hyperlink">
    <w:name w:val="Hyperlink"/>
    <w:uiPriority w:val="99"/>
    <w:semiHidden/>
    <w:unhideWhenUsed/>
    <w:rsid w:val="0008433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84339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E77EE"/>
    <w:pPr>
      <w:framePr w:hSpace="180" w:wrap="around" w:vAnchor="text" w:hAnchor="page" w:x="1783" w:y="107"/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7EE"/>
    <w:rPr>
      <w:rFonts w:ascii="Calibri" w:eastAsia="Arial Unicode MS" w:hAnsi="Calibri" w:cs="Calibri"/>
      <w:noProof/>
      <w:sz w:val="22"/>
      <w:szCs w:val="22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EE77EE"/>
    <w:pPr>
      <w:framePr w:hSpace="180" w:wrap="around" w:vAnchor="text" w:hAnchor="page" w:x="1783" w:y="107"/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7EE"/>
    <w:rPr>
      <w:rFonts w:ascii="Calibri" w:eastAsia="Arial Unicode MS" w:hAnsi="Calibri" w:cs="Calibri"/>
      <w:noProof/>
      <w:sz w:val="22"/>
      <w:szCs w:val="22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894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AE9"/>
    <w:rPr>
      <w:rFonts w:ascii="Calibri" w:eastAsia="Arial Unicode MS" w:hAnsi="Calibri" w:cs="Calibri"/>
      <w:sz w:val="22"/>
      <w:szCs w:val="22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894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AE9"/>
    <w:rPr>
      <w:rFonts w:ascii="Calibri" w:eastAsia="Arial Unicode MS" w:hAnsi="Calibri" w:cs="Calibri"/>
      <w:sz w:val="22"/>
      <w:szCs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6245</Words>
  <Characters>34662</Characters>
  <Application>Microsoft Office Word</Application>
  <DocSecurity>0</DocSecurity>
  <Lines>1195</Lines>
  <Paragraphs>8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ykendall, Dolly K.</dc:creator>
  <cp:lastModifiedBy>Anon</cp:lastModifiedBy>
  <cp:revision>16</cp:revision>
  <cp:lastPrinted>2017-05-24T15:16:00Z</cp:lastPrinted>
  <dcterms:created xsi:type="dcterms:W3CDTF">2018-01-17T19:50:00Z</dcterms:created>
  <dcterms:modified xsi:type="dcterms:W3CDTF">2019-01-04T2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